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646BE" w14:textId="6892A9C5" w:rsidR="00533F99" w:rsidRPr="00533F99" w:rsidRDefault="00533F99" w:rsidP="008919B9">
      <w:pPr>
        <w:tabs>
          <w:tab w:val="left" w:pos="1701"/>
          <w:tab w:val="left" w:pos="4820"/>
        </w:tabs>
        <w:rPr>
          <w:rFonts w:ascii="Courier New" w:hAnsi="Courier New" w:cs="Courier New"/>
          <w:sz w:val="12"/>
          <w:szCs w:val="12"/>
        </w:rPr>
      </w:pPr>
      <w:r w:rsidRPr="00533F99">
        <w:rPr>
          <w:rFonts w:ascii="Courier New" w:hAnsi="Courier New" w:cs="Courier New"/>
          <w:sz w:val="12"/>
          <w:szCs w:val="12"/>
        </w:rPr>
        <w:t xml:space="preserve">&gt;CitIch-033; </w:t>
      </w:r>
      <w:r w:rsidR="007361FA" w:rsidRPr="007361FA">
        <w:rPr>
          <w:rFonts w:ascii="Courier New" w:hAnsi="Courier New" w:cs="Courier New"/>
          <w:i/>
          <w:iCs/>
          <w:sz w:val="12"/>
          <w:szCs w:val="12"/>
        </w:rPr>
        <w:t>Citrus ichangensis</w:t>
      </w:r>
      <w:r w:rsidR="007361FA">
        <w:rPr>
          <w:rFonts w:ascii="Courier New" w:hAnsi="Courier New" w:cs="Courier New"/>
          <w:sz w:val="12"/>
          <w:szCs w:val="12"/>
        </w:rPr>
        <w:t xml:space="preserve">; </w:t>
      </w:r>
      <w:r w:rsidRPr="00533F99">
        <w:rPr>
          <w:rFonts w:ascii="Courier New" w:eastAsia="Times New Roman" w:hAnsi="Courier New" w:cs="Courier New"/>
          <w:sz w:val="12"/>
          <w:szCs w:val="12"/>
          <w:lang w:eastAsia="ca-ES"/>
        </w:rPr>
        <w:t>S</w:t>
      </w:r>
      <w:r w:rsidRPr="00533F99">
        <w:rPr>
          <w:rFonts w:ascii="Courier New" w:hAnsi="Courier New" w:cs="Courier New"/>
          <w:sz w:val="12"/>
          <w:szCs w:val="12"/>
        </w:rPr>
        <w:t>caffold_25</w:t>
      </w:r>
      <w:r w:rsidR="007361FA">
        <w:rPr>
          <w:rFonts w:ascii="Courier New" w:hAnsi="Courier New" w:cs="Courier New"/>
          <w:sz w:val="12"/>
          <w:szCs w:val="12"/>
        </w:rPr>
        <w:t xml:space="preserve"> (</w:t>
      </w:r>
      <w:r w:rsidRPr="00533F99">
        <w:rPr>
          <w:rFonts w:ascii="Courier New" w:hAnsi="Courier New" w:cs="Courier New"/>
          <w:sz w:val="12"/>
          <w:szCs w:val="12"/>
        </w:rPr>
        <w:t>912321-919607</w:t>
      </w:r>
      <w:r w:rsidR="007361FA">
        <w:rPr>
          <w:rFonts w:ascii="Courier New" w:hAnsi="Courier New" w:cs="Courier New"/>
          <w:sz w:val="12"/>
          <w:szCs w:val="12"/>
        </w:rPr>
        <w:t>dir)</w:t>
      </w:r>
      <w:r w:rsidRPr="00533F99">
        <w:rPr>
          <w:rFonts w:ascii="Courier New" w:hAnsi="Courier New" w:cs="Courier New"/>
          <w:sz w:val="12"/>
          <w:szCs w:val="12"/>
        </w:rPr>
        <w:t>;</w:t>
      </w:r>
      <w:r w:rsidR="007361FA">
        <w:rPr>
          <w:rFonts w:ascii="Courier New" w:hAnsi="Courier New" w:cs="Courier New"/>
          <w:sz w:val="12"/>
          <w:szCs w:val="12"/>
        </w:rPr>
        <w:t xml:space="preserve"> </w:t>
      </w:r>
      <w:r w:rsidR="007361FA" w:rsidRPr="007361FA">
        <w:rPr>
          <w:rFonts w:ascii="Courier New" w:hAnsi="Courier New" w:cs="Courier New"/>
          <w:sz w:val="12"/>
          <w:szCs w:val="12"/>
        </w:rPr>
        <w:t>https://www.citrusgenomedb.org/</w:t>
      </w:r>
    </w:p>
    <w:p w14:paraId="38A4E308" w14:textId="77777777" w:rsidR="00533F99" w:rsidRPr="00533F99" w:rsidRDefault="00533F99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533F99">
        <w:rPr>
          <w:sz w:val="12"/>
          <w:szCs w:val="12"/>
        </w:rPr>
        <w:t>TGGAAACAACATTAATAGAATTAAAGGAAATTCTTTTAAATCTTAAAGAAGAAATGAGAGAAATTAAACAAGAAATAGGAAAAATAAAAATAGAACTATCTACAATACAGATTAGTCGTAAGAAAAATAAGAATATTGAGAGACTAGAAATAATAAAATCAGGAATAATTGGAACAAGTTTTGAAAAACCGATAATAAAACCTCAACTAGGAAGTTATGATGATTGGTTTATAAAAACCCAATACCCTAAAATATTAGAGGAATCAGAAAAATTAAAAACAGAATTAAAGAAAAAAGAAAAGGGAAAAGAAAAGTTAGAAATAAAAGAAACCACACCTAGTGACACAGAATAATGGAAAACACATTAGAAGAATTAACAGAAAGATTTAGTGATATTAATCTTAGTGATTTGGAAGAATTTGAAAAAGAATATTCTATAAAAATGAATGTTGCTGGAGGACCAGAATTAAAACCTGATATAGGAGAACCAAGCCATCAATATGGGAGAAGCAAAAAGAAAAATAAACCATTTTTTGAATATCACCCACCCAATAAAAATACACCTTGGAAAAAAGAATACCAGCCTAATAATGACCACTTAATACCAATAAGTAATGCAGGTACATTTTTAGACTTAGATTGCAAAATAGATCCCCGTAAGGCTTTAGTAGAATGGGGAACACAAATGAAATTATTTTTTATATTTAATGGATCTAAAGATGATTGGAATGTAGATACAGAAGAAGAAAAAATAAACATATTTGTTGACATATTAATAGCAAGTTTTACAGGAAATGTATTTAATTGGTGGAAAGGATTAAGTGATGATACACAAAATTTAATAAAAGATTCAACCAAATTAGCATTAGGAAGAAATAAAGGATTAGGTATTGAAAGAATAATCGAATATATTGCTAGTGAATTCTTAGGAGAAGATTGGTTACAAAATACAGAAAATGAAGCAAAATATGATAAATTAGATGCTAGAATGAAATTAATAAATTTGACAATTTGTAATATGTGTTTCGTAAAAGAATATACATGTGAATTTAGCAAATACTATTATACACAATTCATGAGTCATGAAGACCAAAATATTTATAAGAATTTATACTACTCTAAATTACCATACCCTTGGAACGGATATTTTATTAATGAATATGAAAAATATACTCACACTAGTGATAATAGACTCCCGGATACATTAGGAGGTAGAATAAGATTCTTAAATACAAGATTAAGTGAAATATGTGTCCAGAGAAGTTTAATAAAAAAGAGTAAAAATATAACAAAAATATGTTGTGAAAAAACAGAAATGCCTACTCAATGGGGATGTTATGTACCCCATAAAAAGCGTAGAAAATCTTATCATAAAGAGAAGAGATATAAAAAATATAATAATTTTAAGAAAAAATATAAAAAATCAGGAAGAAAATATTATAAAAGAAAATATAAAAACCAAAGAAAAATATTAGACAAATCCAAATGTAAATGTTGGAATTGTGGAGAGATGGGACACATAAGTACAGATTGTACAAAAAAGAAAAAGGTTAAACTCTTAAAAGAAGATTTTGAGAATATAGAAAGTGACTTAGAAGAAATAAATAATTTATCTGATTATATAGGAGAAGAGATCTATATGGCAGAAGAATCAGAAAATGAATCAGAATAAAGAAGAGTTATTAGATAATGAAAAAATAGAAGAAATAGAAGAAATAGAGAAAGAAGAAAATAAAAGTGGATACAGCCTGGTCGCTACCTTTAACAAAGAAAAATATAATAAACTTTTAAAATTAAACATGGAAAAACCTGAATATGGAATAATCCATAGATTCAGAGATATGTTTAAAAGAAAACGAATTATTTTACATGAATATTATGAACAAGAGAAAGCTGTAACTATCACACAAGCTGAAGGAAATATTAGATTTAGTCTAATAAATAAAAGATCAATAGACTTAGCATTAAGAAAAATAAAGAATGAGTCAACTAAAGAAAAAATTCAATATGTATACCTTGCTGAAATACAAATCTTAATAAAGTCTCTTTTTAAAGAGGGAATAGATAGCCCCATAGTCTTGTCATTACACGATCAAAGATTTACAGATCCCAGTATAGGACATCTTGGAACAATAGAAGGAAATTTATGTTACACTAAATTATTATTTACCTGTCACCCTAGATATTGTGTACACATAAAAGATAAAAACATAGATGAGACATTAAGTTTACATTTTAAACTATTAAAGAAGAATTTAATGAAAGAAGGTAATAGAATAATGACAATACACTATTCAGCTTTATATAGTTTTTGTAATTCAAATTATGGAGAAATATATGGAAATAAACCTTACATTGAGATAAATAAAGATTGTGAAGATATAGCAACATTTATAGAACCGGTAATCCAAGATTACAAAATCCCGATTCGTTATGAATTAAATATAGATGATAGAAAACAATTTTTAGATAACAGTAATGAAAATTCCATCATTCCTATAAGTTTTGCAGGAAGAACTTTGATTAGAGAAAGTTCATCCAAAAGATTAAGCACTGATAAACAATTAGTTAAATCTATCATAACTAATAATGTAATAAAAATACTTGGACAATATTTTAATGGAATAGACTATACAGCAAAAATACCAATACTAATAGATACTGGTACAAGTCATAACTATATGAATCACACAAAAAATAAAGGACTTTTGGTAAAAGAAAAAGAAATTCCTTATGAATATACTGATTTTAATGGCAATAAACATATCTGTAAACAAGAAGTTAAAGTCCCTATAATAATAGAAGGACTTAGAATAATAGTTCCTTGTTACATAGATTCATTTATGACCACAGATCCAGAAAAACACATAGTACTGGGAAATAGTTTTTTAAATAATTTGGAATACTACAGGATAGAAAAAAATAAAATAACTTTACAAATACAAGGTCAAAAAATAGTATGTGAAACATGTTAAAGCAAGCTTATATAAAATACCCTATGTCTGTATATATACAAATAAATATAGTAGAAAAAGATATAGATACTTGTGCTTTAATTGACACGGGTAGTGAAATAACTATTATGAAATCCTTTTTATCCAACAAGTGGGAATTAAATGGAAAATTAAAAATTATTGGAATCACAGGAGATAAACAACAAGTAAATCAATCTATACTAAACTTTGAAGTATTATTAGGTAGCAAAATAATACGTATAAACCAAATCTTTCAATATAATAATATGGATTGTGATCTCCTTTTAGGCAACGATTTCATACAACAGTTTCAATATTACCAGCAAACTCCATATATGATCACTTTAAAAACACCTTGTAATCATATTCTTCGTATTCCACGTGAATTTAAACCTTACAGAGTTCAGCCAGCCCAGCGTGGTGATAAGCATATTTATGAAAAATATTATTTAATACAAAAAGGACAGAGTTATAATATAAAATTAGAAGCCATAAAATCACAACTTGAACAAGTTTATAAAGAAAACCCGTTAGCATTATGGAAACCAAACCATCCTAGAGCAAAAATAGAGTTAATTGAAAATAGGATAATAAGATTAAAACCCATGATGTATACAGAAGAAGATAGAGAAGAGTTTAAAATCCAAATAAAAGAATTATTAAATTTAAAACTTATTAGAAGTAGTAATAGTCCACATAATAGTCCAGCATTTATGGTTAGAAAAAGGGCAGAACAAGTTAGAGGAAAAGCAAGAATGGTAATAAACTATAAAGAACTAAATAAGTATACAAAATTTGATGGATATTTTCTCCCAAATAAAGAAGTACTAATAAACCTTGTAAAAAATAAGACCTACTATTCAAAATTTGATTGTAAATCAGGATTCTGGCAAATAAAAATGGAAGAAAATAGTATACCTTATACAGCTTTTAGCACCCCACAAGGACATTATGAATGGCTAGTAATGCCTTTCGGATTAAAAAATGCCCCACAAATTTTCCAAAGTCGAATGGATAAAATATTTAGAGATTACAACTATATAATAGTCTATGTTGATGATATATTAATAGCTTCAGAAACATTAGACGAGCATAGGCATCATTTAAAAGAATTTGTTAATATTTGCATCAAAGAAGGCATAGTACTGTCCAGTAAAAAAGCGATAATAGAACATAAGAAAATAGAATTCTTAGGTATGATTCTCGATAAACATGGAATCAAACTCCAAAGTCATATAGGAAGAAAAATAACTGAGTTTCCAGATAAATTGGAAAATAAACAACAAATACAAAAATTTTTAGGATGTTTAAATTATGCAGAAGGATTTATAAAAGATCTGTCAAAAAAGAGGAATATACTTCAGAAATTATTAAGGAAAAATAATACTAGAGGATGGAATGAGGAACATACAGAAACTGTAAAAAATTTGAAAGAAGAATGTAAAAATCTTCCAACCTTAAGATTACCAAATGAAAATGATAAATTAATAATACAAACGGATGCATCTGATTTATATTGGGGAGCAATACTCAAAACGGACATAAATGAAATTTGCCGATATACTAGTGGAACTTTTAATCAGGCTCAGGTTAATTACCCTGTACATGAAAAAGAACTCCTTGCAATATACAAAGGAATTAAAAAGTTCTCATTATTTTTACTTCAAAAACAATTTATCATAGAAACTGATAATTCTCAGGTAAGTTCTCTTGTTAATAGAATTTTACCTAATGAACCCCAATACAGAAGATTGCATAGATGGCAAGCTTATTTGTCATATTACAATTTTAAAATTGTTCATATAAAAGGGACTAACAATTTTCTTGCAGATTTTCTAAGCAGGAACATAGAATTTGGAAAATGAATCCTGAAGTAAATAGAATCCTCGGCAAAATAGAAGCCGAAATACAAAGGCTCAAAACTGAAGCATCTGACATGATTGATGCAATAAACTATTTAAAAGAGGCTTCTGAGTCTCATGAGAAAGGAGTAAATTTGTTAGAGTCATACATAGACGACTTAACAAAGGCACTCTCTATAAACACAAATCCAATAAACACGGGAAGCAGTAGTGGACCCTTCAGAGAAGATAAACCAATCTCTGACCCAGCTCCAAATAAAACCATATCCATAGAAGTTGAGTCACCAAAATCAGATCCTCCAAAAAAGTTTATCCAAATAAATACTCCTTATACAGAAGAGGAGGAGAAACCCCTAAATCCAAAAGAAGAAGAATATAAACAATTCTCAACCTGGATATATTCAATTTGTTCCCATAATAATACAATTTTTAAAGCACCAGGGAAAAATATGTACCCCAGAATGATTGCTACAAAAGGAGCAGATCCACTCCTTGTAGGTAAAGTAGCAAAATATGGGTATTTAGATTTAGTATATCCAGACATAGACCTTCGGGAAATAGCCAGTCTTGATGAACTTTTAATAAAAGAAGTCTCAAGATTTGCCCAAAAAAGACCCATATACCTAAAATTCTATACCATAAGCCCAGAATACTACCAAAATGTCGAATACCAAGCCTTTTATATGATCTCTGTAGGTCACCTCACAAAAAATTTCAAGGTTGAAGTGGGAACAGAATATTCAAATGTCCCTCAGATAAATGAACCTTGGATCAGAACACGAAGAGCCAGAGGAATAAAGGCCATATGGAGCATAGCTAAAGATCTATATAAAAGGAATTTCAGAACCATTATCAAATTCCAGAATTACATCCTTATAACTTCAGAAGATGGCCATACACCTTCAAATCTGTTACTAGACTTCATCAACGAAATAAGCACTATGCGTTTCCCCAGTAGCAGTAAAACCATGGAGCAAGCTTATCAACTCATGGAAGTGGCAGACAACACAAAAAGGATGCCCGACAAGATAAGGCAGACAGCATAAAGAAGATGCCCGACAAGATAAGGTGGAAACAGCATAAGTGACAAAATTAGAACTGTACATGGAATAAAAACGTAAGCAGTGATGTAAGAAGCCCAATTATGTAAGGGCAAAAATGTAATAAAATAGAAAAAGAATGGAAAAAGCCCAATCATACAAGGGCAATAATGTAATCATCTTGGCGATATAAATAAAAGAGAAGAGAAAAAAAAGGCTCTCAGAGCTTATCATTCACCATATTTCAATCTTTGAAAAGATTCTCTGAAAATATGAACGGTTAAACCACTTCCCTGCTCTAAATCCAAAATCAATACATCACTGACCAAAAAACAAACAACCCCATAGAAAGGAAAGAGAAACCTAAATTTGTTCAACATTTCTAAGCCAGACGATCAAGATCCATACAGTAAAGCCGATCGAGTCCGCTGATCCCGTTGAGGCAAGGAGGCCGTTGAGGGAATAAGGACAACCAGGCTGCAGGTCACTGGAAAAGGATTGATAGGCAAGGAAACAAGAATAAGCTAGGTAATAATTTCAAACCTTATCTGTTGGTGGAAGTTTGTTGGTGATCAATGATGAGGAGATTTGTGGAGGAAGAGCTAATTTAAACATGAATAATAATGTTTTGATCGGAAATTCTAAAGAATATGAGATAAACTCAACAACTAGAATAACATATAATGATTATATGTTAATAATAGATTTTAATTTAGGATCTTTTAAACAAAGTTCATATCTTTTCAGTAAAGAGGAGCTTGTTAGGTCAGAAGATCTACAAGCAGTAAATACACTTAACTTACCAAAAGAAATAAAAAGAAAAATTATAAACCATATCGAAATAGATAACTTAAAGCATAATATAATCATGTTAACAATAGAACAAGGAATTGATATAGCCTTAGCATATATAGAACATGAAAGTCGAGAAATTGGACCATCATACATAAATTATATAGAGAATTCGGATAACGAAGAACTTGAAATATAAAATCAAAATAAAACACATATACTGGTTATAAGGTATATCGGCAAGCAACCCATAACGTAAATTGGATAGACGATCCCGATTGGGCGTTAGTATCCTCTGCACTTTGGGAAAACAAGCCACGTACCTATAACTAGAATACTTTTTAAATATAGAGACTTACAGGGAAATCAGATATTGTATTAGTATAATAAACGATAATATATATTATATAAAAATAAAAATATCCTATGATTCTAATACTACATATAATCCAGAAATACCGGATTTGGATCTGACTAATAATCCTACATATATTTTAGAAACTAATAATAGTTATTATGATTTTTATTTCCCTACTTTTCCTAATAACATATCTAGAATAATTGGAGGAGAACAAATAATAGCCCTATATTTGAGGAATAATAGTAATACAGGATATG</w:t>
      </w:r>
    </w:p>
    <w:p w14:paraId="486DEE45" w14:textId="77777777" w:rsidR="00533F99" w:rsidRPr="00533F99" w:rsidRDefault="00533F99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</w:p>
    <w:p w14:paraId="3C5A9E97" w14:textId="3AB54755" w:rsidR="00533F99" w:rsidRPr="00533F99" w:rsidRDefault="00533F99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AA6743">
        <w:rPr>
          <w:rFonts w:ascii="Courier New" w:eastAsia="Times New Roman" w:hAnsi="Courier New" w:cs="Courier New"/>
          <w:sz w:val="12"/>
          <w:szCs w:val="12"/>
          <w:highlight w:val="cyan"/>
        </w:rPr>
        <w:t>zf-CCHC_6</w:t>
      </w:r>
      <w:r w:rsidRPr="00533F99">
        <w:rPr>
          <w:rFonts w:ascii="Courier New" w:eastAsia="Times New Roman" w:hAnsi="Courier New" w:cs="Courier New"/>
          <w:sz w:val="12"/>
          <w:szCs w:val="12"/>
        </w:rPr>
        <w:tab/>
        <w:t xml:space="preserve"> </w:t>
      </w:r>
      <w:r w:rsidRPr="00533F99">
        <w:rPr>
          <w:rFonts w:ascii="Courier New" w:eastAsia="Times New Roman" w:hAnsi="Courier New" w:cs="Courier New"/>
          <w:sz w:val="12"/>
          <w:szCs w:val="12"/>
        </w:rPr>
        <w:tab/>
        <w:t xml:space="preserve">Zinc </w:t>
      </w:r>
      <w:r w:rsidR="007B779E" w:rsidRPr="007B779E">
        <w:rPr>
          <w:rFonts w:ascii="Courier New" w:eastAsia="Times New Roman" w:hAnsi="Courier New" w:cs="Courier New"/>
          <w:sz w:val="12"/>
          <w:szCs w:val="12"/>
        </w:rPr>
        <w:t>knuckle</w:t>
      </w:r>
      <w:r w:rsidRPr="00533F99">
        <w:rPr>
          <w:rFonts w:ascii="Courier New" w:eastAsia="Times New Roman" w:hAnsi="Courier New" w:cs="Courier New"/>
          <w:sz w:val="12"/>
          <w:szCs w:val="12"/>
        </w:rPr>
        <w:tab/>
        <w:t>(coat protein)</w:t>
      </w:r>
      <w:r w:rsidR="00DA177A">
        <w:rPr>
          <w:rFonts w:ascii="Courier New" w:eastAsia="Times New Roman" w:hAnsi="Courier New" w:cs="Courier New"/>
          <w:sz w:val="12"/>
          <w:szCs w:val="12"/>
        </w:rPr>
        <w:tab/>
        <w:t xml:space="preserve">e-value </w:t>
      </w:r>
      <w:r w:rsidR="00DA177A" w:rsidRPr="00DA177A">
        <w:rPr>
          <w:rFonts w:ascii="Courier New" w:eastAsia="Times New Roman" w:hAnsi="Courier New" w:cs="Courier New"/>
          <w:sz w:val="12"/>
          <w:szCs w:val="12"/>
        </w:rPr>
        <w:t>2.2e-06</w:t>
      </w:r>
    </w:p>
    <w:p w14:paraId="7B82D24E" w14:textId="5EC806AF" w:rsidR="00533F99" w:rsidRPr="00533F99" w:rsidRDefault="00533F99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533F99">
        <w:rPr>
          <w:rFonts w:ascii="Courier New" w:eastAsia="Times New Roman" w:hAnsi="Courier New" w:cs="Courier New"/>
          <w:sz w:val="12"/>
          <w:szCs w:val="12"/>
          <w:highlight w:val="green"/>
        </w:rPr>
        <w:t>MP</w:t>
      </w:r>
      <w:r w:rsidRPr="00533F99">
        <w:rPr>
          <w:rFonts w:ascii="Courier New" w:eastAsia="Times New Roman" w:hAnsi="Courier New" w:cs="Courier New"/>
          <w:sz w:val="12"/>
          <w:szCs w:val="12"/>
        </w:rPr>
        <w:tab/>
      </w:r>
      <w:r w:rsidRPr="00533F99">
        <w:rPr>
          <w:rFonts w:ascii="Courier New" w:eastAsia="Times New Roman" w:hAnsi="Courier New" w:cs="Courier New"/>
          <w:sz w:val="12"/>
          <w:szCs w:val="12"/>
        </w:rPr>
        <w:tab/>
        <w:t>Movement protein</w:t>
      </w:r>
      <w:r w:rsidR="00DA177A">
        <w:rPr>
          <w:rFonts w:ascii="Courier New" w:eastAsia="Times New Roman" w:hAnsi="Courier New" w:cs="Courier New"/>
          <w:sz w:val="12"/>
          <w:szCs w:val="12"/>
        </w:rPr>
        <w:tab/>
      </w:r>
      <w:r w:rsidR="00DA177A">
        <w:rPr>
          <w:rFonts w:ascii="Courier New" w:eastAsia="Times New Roman" w:hAnsi="Courier New" w:cs="Courier New"/>
          <w:sz w:val="12"/>
          <w:szCs w:val="12"/>
        </w:rPr>
        <w:tab/>
        <w:t xml:space="preserve">e-value </w:t>
      </w:r>
      <w:r w:rsidR="00DA177A" w:rsidRPr="00DA177A">
        <w:rPr>
          <w:rFonts w:ascii="Courier New" w:eastAsia="Times New Roman" w:hAnsi="Courier New" w:cs="Courier New"/>
          <w:sz w:val="12"/>
          <w:szCs w:val="12"/>
        </w:rPr>
        <w:t>4.3e-31</w:t>
      </w:r>
    </w:p>
    <w:p w14:paraId="5B9308A5" w14:textId="2C7D5238" w:rsidR="007B779E" w:rsidRDefault="00DA177A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533F99">
        <w:rPr>
          <w:rFonts w:ascii="Courier New" w:eastAsia="Times New Roman" w:hAnsi="Courier New" w:cs="Courier New"/>
          <w:sz w:val="12"/>
          <w:szCs w:val="12"/>
          <w:highlight w:val="yellow"/>
        </w:rPr>
        <w:t>Gag-asp-protease</w:t>
      </w:r>
      <w:r w:rsidRPr="00533F99">
        <w:rPr>
          <w:rFonts w:ascii="Courier New" w:eastAsia="Times New Roman" w:hAnsi="Courier New" w:cs="Courier New"/>
          <w:sz w:val="12"/>
          <w:szCs w:val="12"/>
        </w:rPr>
        <w:tab/>
        <w:t>Aspartyl protease</w:t>
      </w:r>
      <w:r>
        <w:rPr>
          <w:rFonts w:ascii="Courier New" w:eastAsia="Times New Roman" w:hAnsi="Courier New" w:cs="Courier New"/>
          <w:sz w:val="12"/>
          <w:szCs w:val="12"/>
        </w:rPr>
        <w:tab/>
      </w:r>
      <w:r>
        <w:rPr>
          <w:rFonts w:ascii="Courier New" w:eastAsia="Times New Roman" w:hAnsi="Courier New" w:cs="Courier New"/>
          <w:sz w:val="12"/>
          <w:szCs w:val="12"/>
        </w:rPr>
        <w:tab/>
        <w:t xml:space="preserve">e-value </w:t>
      </w:r>
      <w:r w:rsidRPr="00DA177A">
        <w:rPr>
          <w:rFonts w:ascii="Courier New" w:eastAsia="Times New Roman" w:hAnsi="Courier New" w:cs="Courier New"/>
          <w:sz w:val="12"/>
          <w:szCs w:val="12"/>
        </w:rPr>
        <w:t>0.062</w:t>
      </w:r>
    </w:p>
    <w:p w14:paraId="214C5BB5" w14:textId="4264B4EA" w:rsidR="00DA177A" w:rsidRDefault="007B779E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7B779E">
        <w:rPr>
          <w:rFonts w:ascii="Courier New" w:eastAsia="Times New Roman" w:hAnsi="Courier New" w:cs="Courier New"/>
          <w:sz w:val="12"/>
          <w:szCs w:val="12"/>
          <w:highlight w:val="lightGray"/>
        </w:rPr>
        <w:t>Gag-asp-protease</w:t>
      </w:r>
      <w:r w:rsidRPr="00533F99">
        <w:rPr>
          <w:rFonts w:ascii="Courier New" w:eastAsia="Times New Roman" w:hAnsi="Courier New" w:cs="Courier New"/>
          <w:sz w:val="12"/>
          <w:szCs w:val="12"/>
        </w:rPr>
        <w:tab/>
        <w:t>Aspartyl protease</w:t>
      </w:r>
      <w:r>
        <w:rPr>
          <w:rFonts w:ascii="Courier New" w:eastAsia="Times New Roman" w:hAnsi="Courier New" w:cs="Courier New"/>
          <w:sz w:val="12"/>
          <w:szCs w:val="12"/>
        </w:rPr>
        <w:tab/>
      </w:r>
      <w:r>
        <w:rPr>
          <w:rFonts w:ascii="Courier New" w:eastAsia="Times New Roman" w:hAnsi="Courier New" w:cs="Courier New"/>
          <w:sz w:val="12"/>
          <w:szCs w:val="12"/>
        </w:rPr>
        <w:tab/>
        <w:t xml:space="preserve">e-value </w:t>
      </w:r>
      <w:r w:rsidR="00DA177A">
        <w:rPr>
          <w:rFonts w:ascii="Courier New" w:eastAsia="Times New Roman" w:hAnsi="Courier New" w:cs="Courier New"/>
          <w:sz w:val="12"/>
          <w:szCs w:val="12"/>
        </w:rPr>
        <w:t>0.065</w:t>
      </w:r>
    </w:p>
    <w:p w14:paraId="64CAF72A" w14:textId="33F5C5A9" w:rsidR="00533F99" w:rsidRPr="00533F99" w:rsidRDefault="00533F99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533F99">
        <w:rPr>
          <w:rFonts w:ascii="Courier New" w:eastAsia="Times New Roman" w:hAnsi="Courier New" w:cs="Courier New"/>
          <w:sz w:val="12"/>
          <w:szCs w:val="12"/>
          <w:highlight w:val="red"/>
        </w:rPr>
        <w:t>RVT_1</w:t>
      </w:r>
      <w:r w:rsidRPr="00533F99">
        <w:rPr>
          <w:rFonts w:ascii="Courier New" w:eastAsia="Times New Roman" w:hAnsi="Courier New" w:cs="Courier New"/>
          <w:sz w:val="12"/>
          <w:szCs w:val="12"/>
        </w:rPr>
        <w:tab/>
      </w:r>
      <w:r w:rsidRPr="00533F99">
        <w:rPr>
          <w:rFonts w:ascii="Courier New" w:eastAsia="Times New Roman" w:hAnsi="Courier New" w:cs="Courier New"/>
          <w:sz w:val="12"/>
          <w:szCs w:val="12"/>
        </w:rPr>
        <w:tab/>
        <w:t>Reverse transcriptase</w:t>
      </w:r>
      <w:r w:rsidR="00DA177A">
        <w:rPr>
          <w:rFonts w:ascii="Courier New" w:eastAsia="Times New Roman" w:hAnsi="Courier New" w:cs="Courier New"/>
          <w:sz w:val="12"/>
          <w:szCs w:val="12"/>
        </w:rPr>
        <w:tab/>
      </w:r>
      <w:r w:rsidR="00DA177A">
        <w:rPr>
          <w:rFonts w:ascii="Courier New" w:eastAsia="Times New Roman" w:hAnsi="Courier New" w:cs="Courier New"/>
          <w:sz w:val="12"/>
          <w:szCs w:val="12"/>
        </w:rPr>
        <w:tab/>
        <w:t xml:space="preserve">e-value </w:t>
      </w:r>
      <w:r w:rsidR="00DA177A" w:rsidRPr="00DA177A">
        <w:rPr>
          <w:rFonts w:ascii="Courier New" w:eastAsia="Times New Roman" w:hAnsi="Courier New" w:cs="Courier New"/>
          <w:sz w:val="12"/>
          <w:szCs w:val="12"/>
        </w:rPr>
        <w:t>4.9e-28</w:t>
      </w:r>
    </w:p>
    <w:p w14:paraId="5978F7C6" w14:textId="1CA6541E" w:rsidR="00533F99" w:rsidRPr="00533F99" w:rsidRDefault="00533F99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533F99">
        <w:rPr>
          <w:rFonts w:ascii="Courier New" w:eastAsia="Times New Roman" w:hAnsi="Courier New" w:cs="Courier New"/>
          <w:sz w:val="12"/>
          <w:szCs w:val="12"/>
          <w:highlight w:val="magenta"/>
        </w:rPr>
        <w:t>RT-RNAseH_2</w:t>
      </w:r>
      <w:r w:rsidRPr="00533F99">
        <w:rPr>
          <w:rFonts w:ascii="Courier New" w:eastAsia="Times New Roman" w:hAnsi="Courier New" w:cs="Courier New"/>
          <w:sz w:val="12"/>
          <w:szCs w:val="12"/>
        </w:rPr>
        <w:tab/>
      </w:r>
      <w:r w:rsidRPr="00533F99">
        <w:rPr>
          <w:rFonts w:ascii="Courier New" w:eastAsia="Times New Roman" w:hAnsi="Courier New" w:cs="Courier New"/>
          <w:sz w:val="12"/>
          <w:szCs w:val="12"/>
        </w:rPr>
        <w:tab/>
        <w:t>RNAseH</w:t>
      </w:r>
      <w:r w:rsidR="00DA177A">
        <w:rPr>
          <w:rFonts w:ascii="Courier New" w:eastAsia="Times New Roman" w:hAnsi="Courier New" w:cs="Courier New"/>
          <w:sz w:val="12"/>
          <w:szCs w:val="12"/>
        </w:rPr>
        <w:tab/>
      </w:r>
      <w:r w:rsidR="00DA177A">
        <w:rPr>
          <w:rFonts w:ascii="Courier New" w:eastAsia="Times New Roman" w:hAnsi="Courier New" w:cs="Courier New"/>
          <w:sz w:val="12"/>
          <w:szCs w:val="12"/>
        </w:rPr>
        <w:tab/>
      </w:r>
      <w:r w:rsidR="00DA177A">
        <w:rPr>
          <w:rFonts w:ascii="Courier New" w:eastAsia="Times New Roman" w:hAnsi="Courier New" w:cs="Courier New"/>
          <w:sz w:val="12"/>
          <w:szCs w:val="12"/>
        </w:rPr>
        <w:tab/>
      </w:r>
      <w:r w:rsidR="00DA177A">
        <w:rPr>
          <w:rFonts w:ascii="Courier New" w:eastAsia="Times New Roman" w:hAnsi="Courier New" w:cs="Courier New"/>
          <w:sz w:val="12"/>
          <w:szCs w:val="12"/>
        </w:rPr>
        <w:t>e-value</w:t>
      </w:r>
      <w:r w:rsidR="00DA177A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A177A" w:rsidRPr="00DA177A">
        <w:rPr>
          <w:rFonts w:ascii="Courier New" w:eastAsia="Times New Roman" w:hAnsi="Courier New" w:cs="Courier New"/>
          <w:sz w:val="12"/>
          <w:szCs w:val="12"/>
        </w:rPr>
        <w:t>7.4e-24</w:t>
      </w:r>
    </w:p>
    <w:p w14:paraId="21C0AAF4" w14:textId="77777777" w:rsidR="00533F99" w:rsidRPr="00533F99" w:rsidRDefault="00533F99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</w:p>
    <w:p w14:paraId="776B2429" w14:textId="77777777" w:rsidR="00533F99" w:rsidRPr="00533F99" w:rsidRDefault="00533F99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</w:p>
    <w:p w14:paraId="64572AB5" w14:textId="14058B83" w:rsidR="00533F99" w:rsidRPr="00533F99" w:rsidRDefault="00533F99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533F99">
        <w:rPr>
          <w:rFonts w:ascii="Courier New" w:eastAsia="Times New Roman" w:hAnsi="Courier New" w:cs="Courier New"/>
          <w:sz w:val="12"/>
          <w:szCs w:val="12"/>
        </w:rPr>
        <w:t>&gt;ORF</w:t>
      </w:r>
      <w:r>
        <w:rPr>
          <w:rFonts w:ascii="Courier New" w:eastAsia="Times New Roman" w:hAnsi="Courier New" w:cs="Courier New"/>
          <w:sz w:val="12"/>
          <w:szCs w:val="12"/>
        </w:rPr>
        <w:t>1</w:t>
      </w:r>
    </w:p>
    <w:p w14:paraId="7F0E5EA8" w14:textId="77777777" w:rsidR="00533F99" w:rsidRPr="00533F99" w:rsidRDefault="00533F99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533F99">
        <w:rPr>
          <w:rFonts w:ascii="Courier New" w:eastAsia="Times New Roman" w:hAnsi="Courier New" w:cs="Courier New"/>
          <w:sz w:val="12"/>
          <w:szCs w:val="12"/>
        </w:rPr>
        <w:t>MENTLEELTERFSDINLSDLEEFEKEYSIKMNVAGGPELKPDIGEPSHQYGRSKKKNKPFFEYHPPNKNTPWKKEYQPNNDHLIPISNAGTFLDLDCKIDPRKALVEWGTQMKLFFIFNGSKDDWNVDTEEEKINIFVDILIASFTGNVFNWWKGLSDDTQNLIKDSTKLALGRNKGLGIERIIEYIASEFLGEDWLQNTENEAKYDKLDARMKLINLTICNMCFVKEYTCEFSKYYYTQFMSHEDQNIYKNLYYSKLPYPWNGYFINEYEKYTHTSDNRLPDTLGGRIRFLNTRLSEICVQRSLIKKSKNITKICCEKTEMPTQWGCYVPHKKRRKSYHKEKRYKKYNNFKKKYKKSGRKYYKRKYKNQRKILDKS</w:t>
      </w:r>
      <w:r w:rsidRPr="00AA6743">
        <w:rPr>
          <w:rFonts w:ascii="Courier New" w:eastAsia="Times New Roman" w:hAnsi="Courier New" w:cs="Courier New"/>
          <w:sz w:val="12"/>
          <w:szCs w:val="12"/>
          <w:highlight w:val="cyan"/>
        </w:rPr>
        <w:t>KCKCWNCGEMGHISTDC</w:t>
      </w:r>
      <w:r w:rsidRPr="00533F99">
        <w:rPr>
          <w:rFonts w:ascii="Courier New" w:eastAsia="Times New Roman" w:hAnsi="Courier New" w:cs="Courier New"/>
          <w:sz w:val="12"/>
          <w:szCs w:val="12"/>
        </w:rPr>
        <w:t>TKKKKVKLLKEDFENIESDLEEINNLSDYIGEEIYMAEESENESE</w:t>
      </w:r>
    </w:p>
    <w:p w14:paraId="65524B5D" w14:textId="66CCF60C" w:rsidR="00533F99" w:rsidRPr="00533F99" w:rsidRDefault="00533F99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533F99">
        <w:rPr>
          <w:rFonts w:ascii="Courier New" w:eastAsia="Times New Roman" w:hAnsi="Courier New" w:cs="Courier New"/>
          <w:sz w:val="12"/>
          <w:szCs w:val="12"/>
        </w:rPr>
        <w:t>&gt;ORF</w:t>
      </w:r>
      <w:r>
        <w:rPr>
          <w:rFonts w:ascii="Courier New" w:eastAsia="Times New Roman" w:hAnsi="Courier New" w:cs="Courier New"/>
          <w:sz w:val="12"/>
          <w:szCs w:val="12"/>
        </w:rPr>
        <w:t>2</w:t>
      </w:r>
    </w:p>
    <w:p w14:paraId="21222433" w14:textId="77777777" w:rsidR="00533F99" w:rsidRPr="00533F99" w:rsidRDefault="00533F99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533F99">
        <w:rPr>
          <w:rFonts w:ascii="Courier New" w:eastAsia="Times New Roman" w:hAnsi="Courier New" w:cs="Courier New"/>
          <w:sz w:val="12"/>
          <w:szCs w:val="12"/>
        </w:rPr>
        <w:t>MNQNKEELLDNEKIEEIEEIEKEENKSGYSLVATFNKEKYNKLLKLNMEKPEYGII</w:t>
      </w:r>
      <w:r w:rsidRPr="00533F99">
        <w:rPr>
          <w:rFonts w:ascii="Courier New" w:eastAsia="Times New Roman" w:hAnsi="Courier New" w:cs="Courier New"/>
          <w:sz w:val="12"/>
          <w:szCs w:val="12"/>
          <w:highlight w:val="green"/>
        </w:rPr>
        <w:t>HRFRDMFKRKRIILHEYYEQEKAVTITQAEGNIRFSLINKRSIDLALRKIKNESTKEKIQYVYLAEIQILIKSLFKEGIDSPIVLSLHDQRFTDPSIGHLGTIEGNLCYTKLLFTCHPRYCVHIKDKNIDETLSLHFKLLKKNLMKEGNRIMTIHYSALYSFCNSN</w:t>
      </w:r>
      <w:r w:rsidRPr="00533F99">
        <w:rPr>
          <w:rFonts w:ascii="Courier New" w:eastAsia="Times New Roman" w:hAnsi="Courier New" w:cs="Courier New"/>
          <w:sz w:val="12"/>
          <w:szCs w:val="12"/>
        </w:rPr>
        <w:t>YGEIYGNKPYIEINKDCEDIATFIEPVIQDYKIPIRYELNIDDRKQFLDNSNENSIIPISFAGRTLIRESSSKRLSTDKQLVKSIITNNVIKILGQYFNGIDYTA</w:t>
      </w:r>
      <w:r w:rsidRPr="00533F99">
        <w:rPr>
          <w:rFonts w:ascii="Courier New" w:eastAsia="Times New Roman" w:hAnsi="Courier New" w:cs="Courier New"/>
          <w:sz w:val="12"/>
          <w:szCs w:val="12"/>
          <w:highlight w:val="yellow"/>
        </w:rPr>
        <w:t>KIPILIDTGTSHNYMNHTKNKGLLVKEKEIPYEYTDFNGNKHICKQEVKVPIIIEGLRIIVPCYIDSFMTTDPEKHIVLGNSFLNN</w:t>
      </w:r>
      <w:r w:rsidRPr="00533F99">
        <w:rPr>
          <w:rFonts w:ascii="Courier New" w:eastAsia="Times New Roman" w:hAnsi="Courier New" w:cs="Courier New"/>
          <w:sz w:val="12"/>
          <w:szCs w:val="12"/>
        </w:rPr>
        <w:t>LEYYRIEKNKITLQIQGQKIVCETC</w:t>
      </w:r>
    </w:p>
    <w:p w14:paraId="35D38435" w14:textId="531A858B" w:rsidR="00533F99" w:rsidRPr="00533F99" w:rsidRDefault="00533F99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533F99">
        <w:rPr>
          <w:rFonts w:ascii="Courier New" w:eastAsia="Times New Roman" w:hAnsi="Courier New" w:cs="Courier New"/>
          <w:sz w:val="12"/>
          <w:szCs w:val="12"/>
        </w:rPr>
        <w:t>&gt;ORF3</w:t>
      </w:r>
    </w:p>
    <w:p w14:paraId="0E83AA44" w14:textId="77777777" w:rsidR="00533F99" w:rsidRPr="00533F99" w:rsidRDefault="00533F99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533F99">
        <w:rPr>
          <w:rFonts w:ascii="Courier New" w:eastAsia="Times New Roman" w:hAnsi="Courier New" w:cs="Courier New"/>
          <w:sz w:val="12"/>
          <w:szCs w:val="12"/>
        </w:rPr>
        <w:t>MLKQAYIKYPMSVYIQINIVEKDI</w:t>
      </w:r>
      <w:r w:rsidRPr="007B779E">
        <w:rPr>
          <w:rFonts w:ascii="Courier New" w:eastAsia="Times New Roman" w:hAnsi="Courier New" w:cs="Courier New"/>
          <w:sz w:val="12"/>
          <w:szCs w:val="12"/>
          <w:highlight w:val="lightGray"/>
        </w:rPr>
        <w:t>DTCALIDTGSEITIMKSFLSNKWELNGKLKIIGITGDKQQVNQSILNFEVLLGSKIIRINQIFQYNNMDCDLLLGNDFIQQ</w:t>
      </w:r>
      <w:r w:rsidRPr="00533F99">
        <w:rPr>
          <w:rFonts w:ascii="Courier New" w:eastAsia="Times New Roman" w:hAnsi="Courier New" w:cs="Courier New"/>
          <w:sz w:val="12"/>
          <w:szCs w:val="12"/>
        </w:rPr>
        <w:t>FQYYQQTPYMITLKTPCNHILRIPREFKPYRVQPAQRGDKHIYEKYYLIQKGQSYNIKLEAIKSQLEQVYKENPLALWKPNHPRAKIELIENRIIRLKPMMYTEEDREEFKIQIKELLNLKLIRSSNSPHNSPAFMVRK</w:t>
      </w:r>
      <w:r w:rsidRPr="00533F99">
        <w:rPr>
          <w:rFonts w:ascii="Courier New" w:eastAsia="Times New Roman" w:hAnsi="Courier New" w:cs="Courier New"/>
          <w:sz w:val="12"/>
          <w:szCs w:val="12"/>
          <w:highlight w:val="red"/>
        </w:rPr>
        <w:t>RAEQVRGKARMVINYKELNKYTKFDGYFLPNKEVLINLVKNKTYYSKFDCKSGFWQIKMEENSIPYTAFSTPQGHYEWLVMPFGLKNAPQIFQSRMDKIFRDYNYIIVYVDDILIASETLDEHRHHLKEFVNICIKEGIVLSSKKAIIEHKKIEFLGMIL</w:t>
      </w:r>
      <w:r w:rsidRPr="00533F99">
        <w:rPr>
          <w:rFonts w:ascii="Courier New" w:eastAsia="Times New Roman" w:hAnsi="Courier New" w:cs="Courier New"/>
          <w:sz w:val="12"/>
          <w:szCs w:val="12"/>
        </w:rPr>
        <w:t>DKHGIKLQSHIGRKITEFPDKLENKQQIQKFLGCLNYAEGFIKDLSKKRNILQKLLRKNNTRG</w:t>
      </w:r>
      <w:r w:rsidRPr="00533F99">
        <w:rPr>
          <w:rFonts w:ascii="Courier New" w:eastAsia="Times New Roman" w:hAnsi="Courier New" w:cs="Courier New"/>
          <w:sz w:val="12"/>
          <w:szCs w:val="12"/>
          <w:highlight w:val="magenta"/>
        </w:rPr>
        <w:t>WNEEHTETVKNLKEECKNLPTLRLPNENDKLIIQTDASDLYWGAILKTDINEICRYTSGTFNQAQVNYPVHEKELLAIYKGIKKFSLFLLQKQFII</w:t>
      </w:r>
      <w:r w:rsidRPr="00533F99">
        <w:rPr>
          <w:rFonts w:ascii="Courier New" w:eastAsia="Times New Roman" w:hAnsi="Courier New" w:cs="Courier New"/>
          <w:sz w:val="12"/>
          <w:szCs w:val="12"/>
        </w:rPr>
        <w:t>ETDNSQVSSLVNRILPNEPQYRRLHRWQAYLSYYNFKIVHIKGTNNFLADFLSRNIEFGK</w:t>
      </w:r>
    </w:p>
    <w:p w14:paraId="6C27B157" w14:textId="71AF58A7" w:rsidR="00533F99" w:rsidRPr="00533F99" w:rsidRDefault="00533F99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533F99">
        <w:rPr>
          <w:rFonts w:ascii="Courier New" w:eastAsia="Times New Roman" w:hAnsi="Courier New" w:cs="Courier New"/>
          <w:sz w:val="12"/>
          <w:szCs w:val="12"/>
        </w:rPr>
        <w:t>&gt;ORF</w:t>
      </w:r>
      <w:r>
        <w:rPr>
          <w:rFonts w:ascii="Courier New" w:eastAsia="Times New Roman" w:hAnsi="Courier New" w:cs="Courier New"/>
          <w:sz w:val="12"/>
          <w:szCs w:val="12"/>
        </w:rPr>
        <w:t>4</w:t>
      </w:r>
    </w:p>
    <w:p w14:paraId="5B68074C" w14:textId="174ACC0E" w:rsidR="00AA6743" w:rsidRDefault="00533F99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ca-ES"/>
        </w:rPr>
      </w:pPr>
      <w:r w:rsidRPr="00533F99">
        <w:rPr>
          <w:rFonts w:ascii="Courier New" w:eastAsia="Times New Roman" w:hAnsi="Courier New" w:cs="Courier New"/>
          <w:sz w:val="12"/>
          <w:szCs w:val="12"/>
        </w:rPr>
        <w:t>MNPEVNRILGKIEAEIQRLKTEASDMIDAINYLKEASESHEKGVNLLESYIDDLTKALSINTNPINTGSSSGPFREDKPISDPAPNKTISIEVESPKSDPPKKFIQINTPYTEEEEKPLNPKEEEYKQFSTWIYSICSHNNTIFKAPGKNMYPRMIATKGADPLLVGKVAKYGYLDLVYPDIDLREIASLDELLIKEVSRFAQKRPIYLKFYTISPEYYQNVEYQAFYMISVGHLTKNFKVEVGTEYSNVPQINEPWIRTRRARGIKAIWSIAKDLYKRNFRTIIKFQNYILITSEDGHTPSNLLLDFINEISTMRFPSSSKTMEQAYQLMEVADNTKRMPDKIRQTA</w:t>
      </w:r>
      <w:r w:rsidR="00AA6743">
        <w:rPr>
          <w:sz w:val="12"/>
          <w:szCs w:val="12"/>
        </w:rPr>
        <w:br w:type="page"/>
      </w:r>
    </w:p>
    <w:p w14:paraId="59C6B36F" w14:textId="647B14F4" w:rsidR="00CE58FE" w:rsidRPr="007361FA" w:rsidRDefault="00AA6743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7361FA">
        <w:rPr>
          <w:sz w:val="12"/>
          <w:szCs w:val="12"/>
        </w:rPr>
        <w:lastRenderedPageBreak/>
        <w:t xml:space="preserve">&gt;CitMax-350; </w:t>
      </w:r>
      <w:r w:rsidR="007361FA" w:rsidRPr="007361FA">
        <w:rPr>
          <w:i/>
          <w:iCs/>
          <w:sz w:val="12"/>
          <w:szCs w:val="12"/>
        </w:rPr>
        <w:t>Citrus m</w:t>
      </w:r>
      <w:r w:rsidR="007361FA">
        <w:rPr>
          <w:i/>
          <w:iCs/>
          <w:sz w:val="12"/>
          <w:szCs w:val="12"/>
        </w:rPr>
        <w:t>a</w:t>
      </w:r>
      <w:r w:rsidR="007361FA" w:rsidRPr="007361FA">
        <w:rPr>
          <w:i/>
          <w:iCs/>
          <w:sz w:val="12"/>
          <w:szCs w:val="12"/>
        </w:rPr>
        <w:t>xima</w:t>
      </w:r>
      <w:r w:rsidR="007361FA">
        <w:rPr>
          <w:sz w:val="12"/>
          <w:szCs w:val="12"/>
        </w:rPr>
        <w:t xml:space="preserve">; </w:t>
      </w:r>
      <w:r w:rsidRPr="007361FA">
        <w:rPr>
          <w:sz w:val="12"/>
          <w:szCs w:val="12"/>
        </w:rPr>
        <w:t>chromosome8</w:t>
      </w:r>
      <w:r w:rsidR="007361FA">
        <w:rPr>
          <w:sz w:val="12"/>
          <w:szCs w:val="12"/>
        </w:rPr>
        <w:t xml:space="preserve"> (</w:t>
      </w:r>
      <w:r w:rsidRPr="007361FA">
        <w:rPr>
          <w:sz w:val="12"/>
          <w:szCs w:val="12"/>
        </w:rPr>
        <w:t>12918254-12917352rev</w:t>
      </w:r>
      <w:r w:rsidR="007361FA">
        <w:rPr>
          <w:sz w:val="12"/>
          <w:szCs w:val="12"/>
        </w:rPr>
        <w:t>)</w:t>
      </w:r>
      <w:r w:rsidR="007361FA" w:rsidRPr="00533F99">
        <w:rPr>
          <w:sz w:val="12"/>
          <w:szCs w:val="12"/>
        </w:rPr>
        <w:t>;</w:t>
      </w:r>
      <w:r w:rsidR="007361FA">
        <w:rPr>
          <w:sz w:val="12"/>
          <w:szCs w:val="12"/>
        </w:rPr>
        <w:t xml:space="preserve"> </w:t>
      </w:r>
      <w:r w:rsidR="007361FA" w:rsidRPr="007361FA">
        <w:rPr>
          <w:sz w:val="12"/>
          <w:szCs w:val="12"/>
        </w:rPr>
        <w:t>https://www.citrusgenomedb.org/</w:t>
      </w:r>
      <w:r w:rsidR="007361FA">
        <w:rPr>
          <w:sz w:val="12"/>
          <w:szCs w:val="12"/>
        </w:rPr>
        <w:t>;</w:t>
      </w:r>
    </w:p>
    <w:p w14:paraId="043228AE" w14:textId="0AE34DE0" w:rsidR="00AA6743" w:rsidRPr="00533F99" w:rsidRDefault="00AA6743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AA6743">
        <w:rPr>
          <w:sz w:val="12"/>
          <w:szCs w:val="12"/>
        </w:rPr>
        <w:t>GGCCAAGCCTATGTTACATGCAACGTAACATACATTCAAATAAACAAAATATTGATAGACCCCCTTATAGTTTATGGAAACCACGATAATAGAGTTAAAAGAAATACTTTTAAATCTAAAAGAAGAAATAAAAGAAATAAGACAAGATATAGGAAAATTAAAAATAGAGATGTCACTGTTACAAAAATGTAAAAAGAAAAATAAGAAAATAGAAAGACTTGAGATGATAAAATCAAATATTATTGGGACAAACTTAAAGAAATCTACACAAAAACCCCAAAAAGGCAGTTATGACTACTGGTTTATGGAGACACAATATCCAAAAATATTAGAGGAAGCTGAAGAACTAAAGGCAGAAATAAGAAAGAAAGAAAAAGGAAAAGAGAAATTAGAAATAAAAGAACAAACTGAGTCTAATTCTGAATAATGGAAGACACAATAGAAAGTTTAACTGAAAAATTTAGTGACATAAATCTTAGTGATTTAGAAGAATTTGAAAAAGAATACCATATAAAAATGAATACAGCAGGAGGACCAGAAATGAAACCAAATGTTGCAGAACCAAGCAATATACCTAAGAAAAAGAATAAACCTTTTTATGAATACACACCTAAAACAAAATCTACTCCATGGAAAAAAGAATACAAACCTAATCAAGATACATTAGTACCTATAAGCAATAGTGGATCATTTTTAAATATAGACTGTAAAGAGAACCCTCGAAAAACATTAGCAGAATGGGGAATGCAGATGAAGCTATTCTTCACATATAATGGAGCTAATGATGACTGGAATGTAACCACTAATGAAGAAAAGATAGACATATTCACAGATATCCTAATAACTAGTTTTACAGGGAATGTATTTAATTGGTGGAGAGGATTAAGTGATGATACACAAATGTTAATAAAAGACTCAACCAAAATAGCTTTTAGGAGGAGCACTGCTCTAGGAATAGAAAGAATACTGGAATACATTGCTAGAGAATTTTTAGGAGAAGATTGGTTAGAAAATTCAGAGAGAGAAGCAAATAATGAAAAACAAAGAGCACGGTTAAATCTATTAAATTTAACAATATGCAATATGTGTTTTATCAAAGAATATACTTGCGAATTTAGTAAATATTATTATGAACAATATGTAAGTTTAGAAGATCAAGAAGTTTATAAAAACTTATATTACTCCAAGTTGCCATACCCTTGGAATAGTTACTTTATAAATGAATATGAAAAAATTAGTACTTCAAATAAACTCCCAGATAACCTAGGATCTAGAATAAGATTTATAAATACTCGACTTAGTGATATATGTATCCAGAGGAATTTAATCAAAAAGAGTAGAAACATAACAGAAATATGTTGTGAAAAAACAGAGATGCCAACTCAATGGGGATGTTCTATCCCATATTATAATAGAAAAAGAAAATATAAAAAAGAAAAAAGATATAAAAAATACAACAAATTTAAAAAGAAATACAAGAAACCTGGAAGAAAATACTATAAAAGAAAATATAAAAACCAAAGAAAGTTAGTAGATAAATCAAAATGTAAATGCTGGAATTGTGGTGAAATAGGACATATCAGTACAGATTGTAAAAAGAAAAAAGTTAGAATTTTACAAGAAGATTTTGAACAAATAAGAGATGAATTAGAAGAAATAAAAAACATATCAGAATACGAAGGAATGATAGTATATATGGAAAATACAGAGGAAAATGAATCAGAATAAAGAAAAAGACATATTGGAAAAAGAAGAAATAGACGACATTGAAGAAATAGAAAGAGAAGAAAACAAAAGTGGGTATAGTTTAGTAGCCACTTTTAATAAAGAAAAATACAATAAACTTCTAAGATTAAATGTGGAAAAACCGGAGTATAGTATCTTACAAAAACTAAGAGATTTATTTAAAAGAAAAAGGATAATTTTACATGAATACTATGAAGAAGAAAAAGCTGTAACTATAACACAAGCTGAAGGAAACATACGATTTAGCTTAATAAATAAAAGAACAATAGATCTAGCCTTAAGAAAAATAAAAAATGAATCAACAAAAGAAAAAATTCAATATGTATATTTAGCTGAAATCCAAATCTTAATAAAATCCCTCTTTAAAGAAGGAGTAGATAGTCCAATAATTTTATCAATTCATGATCAAAGATTCCATGATCCTAGTATAGGGCATCTAGGAACAGTAGAAGGAAACTTATGTTATACCAAATTACTATTTACATGTCATCCTAGATACTGTGTACACATAAGGGATAAAAATATAGATGAAACTTTAAGTCTACATTTTAAACTCCTAAAAAAGAACTTAATGAAGGAAGGAAATAGATTAATGACTATACACTATTCAGCATTATATAGTTTTTGTAACTCAAATTATGGAGAAATCTATGGGAATAAACCATATATAGAAATAAATAAAGAATGTGAGGAAATAGCAACTTTGATAGAACCTATAATACAGGATTATAAAATTCCTATAACATACGAATTAGATGTAGATGATAAAAAACAATTTTTAAATAATAATAATGAGAATTCTATAATCCCTATCAGTTTTGCCGGAAGAACTCTTTTGAGAGGAGAATCTTCTAGAAGATTAAGTACTAATAGACAAATAATCAATATAAATAAACAAGTCTTAAAACCTACTCTTACTAGTAGTGTAGTAAAAATCCTTGGACAATACTTCAATGGAATAGAATATACAATAAGGTTACCTATCCTAGTAGATACAGGAACAAGTCATAATTATATGAATCATACAAAAAATAAAGGACTCTTAATAAAAGAAAAAGAAATTCCATATGAATATACTGACTTTAATGGTAATAAGCACATATGTAGACAAGAAGTAAAAGTTCCATTAATAATTGAAGGAATACGAATAATAGTATCTTGCTACATAGATTCTTTTATGACTACAGATCCAGAAAAACATATAGTCTTAGGAAATAGTTTCTTAAATAGTCTAGAATATTATAAAATAGAAAAAGACCAAATTACCTTACAAATAGAAGGACAAAAGATAATTTGTGAAACATGTTAAGACAAGCATATATAAAATATCCTATGTCTGTTTATATACAAATAAATATAGTAGAAAAAGATATAAACACTTGTGCCTTAATAGACACAGGAAGTGAAATTACAATCATGAAAACCTTTTTATCAAACCAATGGAAATCAAATAGCAAGATAAAACTCGTAGGTATCACAGGAGACAAACAACATATTACTCAATCTTTAGAAAGCTTTGAAACTATTTTAGGAAGTAAAATTGTTCGTATTAATCATATCTTCCAATATGACCAAATGGACTGTGATATACTTTTAGGAAATGATTTCTTACAACAATTTCAATATTACCAACAGACGACCTATATGGTTACTCTTAAAACCCCATGCAATCATATTTTACGAATTCCTCGAGAATTTCGCCCTTATAGAGTTCAGCCAGCCTCGCGTGGTGATAAGACAATTTATGAAAAACATTATTTAATTTCAAAAGGACAGAGTTATAACATAAATATAAAATTAGAAACAATAAAATCCCAACTAAAGCAAGTCTATGAAGAAAATCCATTAGCCTTATGGAAACCAGATCACCCCAGAGCAAAAATAGAATTAACAGAAAATAGAATCATAAGACTTAAACCTATGATGTACACAGAAGAAGACCGAGAAGAATTTAGAATCCAGATAAAAGAATTATTAGAATTAAATTTAATACGCAATAGTAATAGTCCACACAACAGCCCAGCTTTCATGGTTAGAAAAAGAGCAGAACAAGTTAGAGGGAAAGCTAGAATGGTAATAAACTATAAAGAACTAAATAAATATACCAAATTTGATGGATATTTTTTGCCAAATAAAGAAGTTCTAATTAATTTAGTAAAAAATAAAACTTATTATTCAAAGTTTGATTGTAAATCAGGTTTCTGGCAAATAAAAATGGAAGAAAATAGTATTCCTTATACAGCATTTAGTACTCCACAAGGACATTATGAATGGTTAGTAATGCCCTTTGGATTAAAAAATGCTCCACAAATATTCCAAAAAAGAATGGATAAAATATTTAGAGATTATAAATACATAATAGTATATGTTGATGACATATTATTAGCCTCTGAAACCTTAGAAGATCACAGAAAACATTTAAAAGAATTTGTAAATTTATGTATTAAAGAAGGGATAGTATTATCAGAAAGAAAAGCAAAAATAGAACATAAGAAAATTGAATTTTTAGGAATGATTATAGATAAACAAGGAATCAGACTCCAAAGCCATATAGGAAGAAAAATTATTGATTTTCCAGATAAATTAGAAAATAAACAACAAATACAAAAATTCTTAGGCTGCTTAAATTATGCAGAAGGATTTATAGAAAATCTAGCTAAAAAGAAAAATATACTTCAAAAGTTACTTAGGAAAAATAATACTAGAGGATGGAGCATAGAACATACAGAAACTGTAAAAAACTTAAAAAATGAATGTAAAGATCTTCCTTCTTTGAGATTACCAGATAAAACTGATAAGTTAATAATGCAGACTGATGCATCTGACCTATATTGGGGAGCAATACTTAAGACTGATATAAATGAGATATGTAGATACACCAGTGGTACTTTCAACCAAGCACAAGTCAATTATCCTGTCCATGAGAAAGAGCTACTTGCAATATATAAAGGAATAAAAAAGTTTTCTTTGTTCTTATTACAAAAACATTTTATTATAGAAACTGACAATTCCCAGGTAAGCTCATTAATAAATAGAATTTTACCAAATGAACCCCAGTACAGAAGGTTACATAGATGGCAAGCTTATTTATCATATTATAATTTTAAAATTATACATATAAAAGGATCTAACAACTTTCTTGCAGATTTTTTAAGCAGGAACATAGAATTTGGGAATGGATCCTGAAATAGATTTGATCCTTGCCAAAATAGATGATGAACTACATAGACTGGCAACAGAAGCTTCAGATATAATCGATGCTGTAAATTATTTGAAAGAGGCTTCAGAAGCCCATGAAAAAGGAGTACATTTGTTAGTGTCGCAAATAAATGACCTGACAAAAGCACTCTCAATAAAACAAGGCCCAAAGAATATTGCGCCAATAAACACCAGCCCAATTGGTGAAGGAAGCAGTAGTGGACCCTTCAGAGAAAATAAACCAATCTCTGACCCAATCAAAAACCCACCAAATATAATATCCATCGAAGTTGAGCCACAAAAATCAAGTCCTTCAAAAAAGTTCATCCAAATAAACAATCTCCAAATAAAAGAAGAAGAGAAGGAACCTTTGAATCCAAAAGAAGAAGAGTATAAACAATTTTCTACATGGATTTATTCTATCTGTTCCCACAATAATAATATCCATAAAGCACCAGGTAAAAATATGTATCCCAGAATGATAGCCACCAAAGGAGCAGACCCACTTCTTGTAGGAAAAATAGCCCGTTATGGTTATCTAGATTTAATATATCCTGATATAGACCTCCGAGAAATAGCCAGTTTAGATGAATTACTAGTCAAAGAAATATCTAAATTCGCCCAGAAAAGACCCATATACCTCAAATTCTACACCATAAGTCCAGAATATCATCAAAATGTAGAATACCAAGCATTTTATATGATTTCAGTGGGTCATATAACCAAAAATTTCCAATTAGAAATAGGAACCGAATATACTAATGTTCCTCAGATTACAAAAAATTGGATCCGAACCCGAAGAGCTCGAGGCATAAAAGCAATCTGGAGCATAGCAAAAGACCTCTACAAAAGGAATTTCAGAACCATCATCAGATTTCAAAATTATATCTTAGTAACAGCAGAAGACAGCCATACATCCTCAAATATCTTGTTAGAGCTTATTAATGAAATAAGCACTATGCGATTTCCCAGCAGCAGTGAAACTATGCAGCATGCTTATCAGCTTATGGAAGCAAGCAATCAGACAAAATAAAAAGATGTGATCATATAGTGGCAGACAGCATAAAGAAGATGCCAGACTGATGTGATCATATAGTGGCAGACAGCATAAAGAAGATGCCAGACAAAAAGAAGATAAAAAGAAGCCGACAAGATAAAAAGCAGAAAAGCTTTGTCTTAGCAATAATGTAAAGCACTTGTAATAATTAGAAAAAGCCAAAAGGGCAAGAATGTAATCTCGAATAGAAAGTTTTGAAATAAAAAGAAAAGAAGAACGAGGGATACCTCAGATTGAAAACTCAGATTGAAAAACCATACTTCACTTTTTCAAAACTCTCTGAAACATGCATAGCTAAATTCTCTTAAGCTCGAAACCATAAATCAATACATCTTTCAATCATAAACAAACAACCCCATAGAAAGGAAAGAGAAACCTAAAATTATCCCTGATTCTAAGAAAGAAGATCCAGATCCATACAGAAAGGCCATCAGAGTCCACTTGATCCCGTTTAGGCAGGAGGCCGTTGAGGGAGTGAAGGACGCGTAGGCTGCAGGTCACTGGAGACAGATCTTAAGACGAAGAAAAAAGGATAACTTAGGTAATAATTCTCTAACCTTATCTGTTGGTGGAAGTTTGGTGATGATTGTAGATGAGGAGATTAATGGTGGATGAGCATCTCTTAGAAGTGAATTTTATTCAAATTATTAATCAAAAATTGTTAAAGAAATAAGAAAATGAGTGTTTATCAAAATATGAGTGTAAGATTAGGACGTGGAAATCCTAAAGAAAAAATGATAAATCCTACAACTAGGATTACATATAATAATTACATGATGATAATAGATTATAATCTTGGATCTTTTAAACAAAGTTCATACATATTTAGTAAAGAAGAAGTTATTAGTAAAAATGAAATACAAGCTATTTATAGCCTAGAATTACCACCTGAAATAAAAAGAAGAATCTTAAACATTTTAGAAACGGATAATCTAAAACACTTAATTACACTATTAACTGTAGATGAAGCTATTGATATAGTTAAAGCTAAAATAGAAAATGAAAGCTTAAAAATAGAACCTTCTTACGTCGAATATATAAATAATTCAGATAACGAAGAATTAGAATTTTAATATCATGAATAATTATAGGGACATAAGATATTACACTAGTATAATAAATAATAACTTATATATTTTAAAAGTAGAAATACTCCTTTATCCTGTAAACATAACCCATAATTTAGAAATCTTAAATCAAATTATGCATCCTACATATATTATAGAAACCAATAATAATTATTATGATTTTTATGTTCCTAATTTTCCAGGAAATATACCTAGTATCATTAATGGAGAAGAAGTTATAGGATTATATTTAAGGAATAATAACAGTGGGAGATATGATAGATATACATTTTTAGAAGAATAATAATAGTAATATATCTTCTTATCAATTATCTTTCATCCAAAACTTTGGTTTTGTTGTTTGCTTGTTAGTGTATATTTTGTTTTGTTTTATAGATTTTGTTTTATTTGTTTTGTTTTGTTTTGGTTTTGTTTTTGTTTTGTTTTGTTTTTTGTAATAAAAATGGTATCAGAGCCATGGATCCTATAAAAGATATAACAGATAGCTTATATACTTTAAAAGTGTTTGACAAAGAAGAAATAAAAAATTTAATAATGTCTATAAAATCCGAAAAGAATAACATCCGAAATATTGAGCTTAATATAACACAAGAATTACAAGAAAGAAATATAGAAACTCTAGGAGGTGAGATTTTAATAGAAAAGAAAATGAAATTCATAGATGAATTTATAAAATTTTTAGTATACTGGTATAAAAAAGAAGCATTACCATGAACCAACATGCTTTTAATATAATACATAATTTAGCAGAAACAATAGATCATATGAATCTAGGCTGGGAAAATATTATAACAAGTTATATAAATCAAATAACCTAAAAAATAGAGTTATTAGAACAAGAAAGAATGGGAATAATAAATTTAGGACTCGAAATTTATTCAGAATTTACAGATTTATATGAATTCGATAATCATATATTATTGTTTAAAGAGATAAAGAAAATATTAGAAAGAATGAAAAATAGGTGTA</w:t>
      </w:r>
    </w:p>
    <w:p w14:paraId="1596632D" w14:textId="387B4BE0" w:rsidR="00CE58FE" w:rsidRDefault="00CE58FE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</w:p>
    <w:p w14:paraId="33822BD5" w14:textId="2E3E072F" w:rsidR="00AA6743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AA6743">
        <w:rPr>
          <w:rFonts w:ascii="Courier New" w:eastAsia="Times New Roman" w:hAnsi="Courier New" w:cs="Courier New"/>
          <w:sz w:val="12"/>
          <w:szCs w:val="12"/>
          <w:highlight w:val="cyan"/>
        </w:rPr>
        <w:t>zf-CCHC_6</w:t>
      </w:r>
      <w:r>
        <w:rPr>
          <w:rFonts w:ascii="Courier New" w:eastAsia="Times New Roman" w:hAnsi="Courier New" w:cs="Courier New"/>
          <w:sz w:val="12"/>
          <w:szCs w:val="12"/>
        </w:rPr>
        <w:tab/>
      </w:r>
      <w:r w:rsidRPr="00623858">
        <w:rPr>
          <w:rFonts w:ascii="Courier New" w:eastAsia="Times New Roman" w:hAnsi="Courier New" w:cs="Courier New"/>
          <w:sz w:val="12"/>
          <w:szCs w:val="12"/>
        </w:rPr>
        <w:t xml:space="preserve"> </w:t>
      </w:r>
      <w:r>
        <w:rPr>
          <w:rFonts w:ascii="Courier New" w:eastAsia="Times New Roman" w:hAnsi="Courier New" w:cs="Courier New"/>
          <w:sz w:val="12"/>
          <w:szCs w:val="12"/>
        </w:rPr>
        <w:tab/>
        <w:t xml:space="preserve">Zinc </w:t>
      </w:r>
      <w:r w:rsidR="007B779E" w:rsidRPr="007B779E">
        <w:rPr>
          <w:rFonts w:ascii="Courier New" w:eastAsia="Times New Roman" w:hAnsi="Courier New" w:cs="Courier New"/>
          <w:sz w:val="12"/>
          <w:szCs w:val="12"/>
        </w:rPr>
        <w:t>knuckle</w:t>
      </w:r>
      <w:r>
        <w:rPr>
          <w:rFonts w:ascii="Courier New" w:eastAsia="Times New Roman" w:hAnsi="Courier New" w:cs="Courier New"/>
          <w:sz w:val="12"/>
          <w:szCs w:val="12"/>
        </w:rPr>
        <w:tab/>
        <w:t>(coat protein)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F2646">
        <w:rPr>
          <w:rFonts w:ascii="Courier New" w:eastAsia="Times New Roman" w:hAnsi="Courier New" w:cs="Courier New"/>
          <w:sz w:val="12"/>
          <w:szCs w:val="12"/>
        </w:rPr>
        <w:tab/>
        <w:t>e-value</w:t>
      </w:r>
      <w:r w:rsid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>8.3e-06</w:t>
      </w:r>
    </w:p>
    <w:p w14:paraId="23D86A37" w14:textId="37A0C8A4" w:rsidR="00AA6743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623858">
        <w:rPr>
          <w:rFonts w:ascii="Courier New" w:eastAsia="Times New Roman" w:hAnsi="Courier New" w:cs="Courier New"/>
          <w:sz w:val="12"/>
          <w:szCs w:val="12"/>
          <w:highlight w:val="green"/>
        </w:rPr>
        <w:t>MP</w:t>
      </w:r>
      <w:r>
        <w:rPr>
          <w:rFonts w:ascii="Courier New" w:eastAsia="Times New Roman" w:hAnsi="Courier New" w:cs="Courier New"/>
          <w:sz w:val="12"/>
          <w:szCs w:val="12"/>
        </w:rPr>
        <w:tab/>
      </w:r>
      <w:r>
        <w:rPr>
          <w:rFonts w:ascii="Courier New" w:eastAsia="Times New Roman" w:hAnsi="Courier New" w:cs="Courier New"/>
          <w:sz w:val="12"/>
          <w:szCs w:val="12"/>
        </w:rPr>
        <w:tab/>
        <w:t>Movement protein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F2646">
        <w:rPr>
          <w:rFonts w:ascii="Courier New" w:eastAsia="Times New Roman" w:hAnsi="Courier New" w:cs="Courier New"/>
          <w:sz w:val="12"/>
          <w:szCs w:val="12"/>
        </w:rPr>
        <w:tab/>
      </w:r>
      <w:r w:rsidR="00DF2646">
        <w:rPr>
          <w:rFonts w:ascii="Courier New" w:eastAsia="Times New Roman" w:hAnsi="Courier New" w:cs="Courier New"/>
          <w:sz w:val="12"/>
          <w:szCs w:val="12"/>
        </w:rPr>
        <w:tab/>
      </w:r>
      <w:r w:rsidR="00DF2646">
        <w:rPr>
          <w:rFonts w:ascii="Courier New" w:eastAsia="Times New Roman" w:hAnsi="Courier New" w:cs="Courier New"/>
          <w:sz w:val="12"/>
          <w:szCs w:val="12"/>
        </w:rPr>
        <w:t>e-value</w:t>
      </w:r>
      <w:r w:rsid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>1.9e-30</w:t>
      </w:r>
    </w:p>
    <w:p w14:paraId="174E5B70" w14:textId="47A24794" w:rsidR="007B779E" w:rsidRDefault="00DF2646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9037B7">
        <w:rPr>
          <w:rFonts w:ascii="Courier New" w:eastAsia="Times New Roman" w:hAnsi="Courier New" w:cs="Courier New"/>
          <w:sz w:val="12"/>
          <w:szCs w:val="12"/>
          <w:highlight w:val="yellow"/>
        </w:rPr>
        <w:t>Gag-asp-protease</w:t>
      </w:r>
      <w:r w:rsidRPr="009037B7">
        <w:rPr>
          <w:rFonts w:ascii="Courier New" w:eastAsia="Times New Roman" w:hAnsi="Courier New" w:cs="Courier New"/>
          <w:sz w:val="12"/>
          <w:szCs w:val="12"/>
        </w:rPr>
        <w:tab/>
        <w:t>Aspart</w:t>
      </w:r>
      <w:r>
        <w:rPr>
          <w:rFonts w:ascii="Courier New" w:eastAsia="Times New Roman" w:hAnsi="Courier New" w:cs="Courier New"/>
          <w:sz w:val="12"/>
          <w:szCs w:val="12"/>
        </w:rPr>
        <w:t>yl</w:t>
      </w:r>
      <w:r w:rsidRPr="009037B7">
        <w:rPr>
          <w:rFonts w:ascii="Courier New" w:eastAsia="Times New Roman" w:hAnsi="Courier New" w:cs="Courier New"/>
          <w:sz w:val="12"/>
          <w:szCs w:val="12"/>
        </w:rPr>
        <w:t xml:space="preserve"> p</w:t>
      </w:r>
      <w:r>
        <w:rPr>
          <w:rFonts w:ascii="Courier New" w:eastAsia="Times New Roman" w:hAnsi="Courier New" w:cs="Courier New"/>
          <w:sz w:val="12"/>
          <w:szCs w:val="12"/>
        </w:rPr>
        <w:t>rotease</w:t>
      </w:r>
      <w:r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>
        <w:rPr>
          <w:rFonts w:ascii="Courier New" w:eastAsia="Times New Roman" w:hAnsi="Courier New" w:cs="Courier New"/>
          <w:sz w:val="12"/>
          <w:szCs w:val="12"/>
        </w:rPr>
        <w:tab/>
      </w:r>
      <w:r>
        <w:rPr>
          <w:rFonts w:ascii="Courier New" w:eastAsia="Times New Roman" w:hAnsi="Courier New" w:cs="Courier New"/>
          <w:sz w:val="12"/>
          <w:szCs w:val="12"/>
        </w:rPr>
        <w:tab/>
        <w:t>e-value</w:t>
      </w:r>
      <w:r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DF2646">
        <w:rPr>
          <w:rFonts w:ascii="Courier New" w:eastAsia="Times New Roman" w:hAnsi="Courier New" w:cs="Courier New"/>
          <w:sz w:val="12"/>
          <w:szCs w:val="12"/>
        </w:rPr>
        <w:t>0.025</w:t>
      </w:r>
      <w:r>
        <w:rPr>
          <w:rFonts w:ascii="Courier New" w:eastAsia="Times New Roman" w:hAnsi="Courier New" w:cs="Courier New"/>
          <w:sz w:val="12"/>
          <w:szCs w:val="12"/>
        </w:rPr>
        <w:t xml:space="preserve"> </w:t>
      </w:r>
    </w:p>
    <w:p w14:paraId="6A797E38" w14:textId="18EC987A" w:rsidR="00DF2646" w:rsidRDefault="007B779E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7B779E">
        <w:rPr>
          <w:rFonts w:ascii="Courier New" w:eastAsia="Times New Roman" w:hAnsi="Courier New" w:cs="Courier New"/>
          <w:sz w:val="12"/>
          <w:szCs w:val="12"/>
          <w:highlight w:val="lightGray"/>
        </w:rPr>
        <w:t>RVP</w:t>
      </w:r>
      <w:r>
        <w:rPr>
          <w:rFonts w:ascii="Courier New" w:eastAsia="Times New Roman" w:hAnsi="Courier New" w:cs="Courier New"/>
          <w:sz w:val="12"/>
          <w:szCs w:val="12"/>
        </w:rPr>
        <w:tab/>
      </w:r>
      <w:r>
        <w:rPr>
          <w:rFonts w:ascii="Courier New" w:eastAsia="Times New Roman" w:hAnsi="Courier New" w:cs="Courier New"/>
          <w:sz w:val="12"/>
          <w:szCs w:val="12"/>
        </w:rPr>
        <w:tab/>
      </w:r>
      <w:r w:rsidRPr="007B779E">
        <w:rPr>
          <w:rFonts w:ascii="Courier New" w:eastAsia="Times New Roman" w:hAnsi="Courier New" w:cs="Courier New"/>
          <w:sz w:val="12"/>
          <w:szCs w:val="12"/>
        </w:rPr>
        <w:t>Retroviral aspartyl protease</w:t>
      </w:r>
      <w:r>
        <w:rPr>
          <w:rFonts w:ascii="Courier New" w:eastAsia="Times New Roman" w:hAnsi="Courier New" w:cs="Courier New"/>
          <w:sz w:val="12"/>
          <w:szCs w:val="12"/>
        </w:rPr>
        <w:tab/>
        <w:t xml:space="preserve">e-value 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>0.028</w:t>
      </w:r>
    </w:p>
    <w:p w14:paraId="406F7FAB" w14:textId="6D31573C" w:rsidR="00AA6743" w:rsidRPr="00FF54A2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FF54A2">
        <w:rPr>
          <w:rFonts w:ascii="Courier New" w:eastAsia="Times New Roman" w:hAnsi="Courier New" w:cs="Courier New"/>
          <w:sz w:val="12"/>
          <w:szCs w:val="12"/>
          <w:highlight w:val="red"/>
        </w:rPr>
        <w:t>RVT_1</w:t>
      </w:r>
      <w:r w:rsidRPr="00FF54A2">
        <w:rPr>
          <w:rFonts w:ascii="Courier New" w:eastAsia="Times New Roman" w:hAnsi="Courier New" w:cs="Courier New"/>
          <w:sz w:val="12"/>
          <w:szCs w:val="12"/>
        </w:rPr>
        <w:tab/>
      </w:r>
      <w:r w:rsidRPr="00FF54A2">
        <w:rPr>
          <w:rFonts w:ascii="Courier New" w:eastAsia="Times New Roman" w:hAnsi="Courier New" w:cs="Courier New"/>
          <w:sz w:val="12"/>
          <w:szCs w:val="12"/>
        </w:rPr>
        <w:tab/>
        <w:t>Reverse transcriptase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F2646">
        <w:rPr>
          <w:rFonts w:ascii="Courier New" w:eastAsia="Times New Roman" w:hAnsi="Courier New" w:cs="Courier New"/>
          <w:sz w:val="12"/>
          <w:szCs w:val="12"/>
        </w:rPr>
        <w:tab/>
      </w:r>
      <w:r w:rsidR="00DF2646">
        <w:rPr>
          <w:rFonts w:ascii="Courier New" w:eastAsia="Times New Roman" w:hAnsi="Courier New" w:cs="Courier New"/>
          <w:sz w:val="12"/>
          <w:szCs w:val="12"/>
        </w:rPr>
        <w:tab/>
      </w:r>
      <w:r w:rsidR="00DF2646">
        <w:rPr>
          <w:rFonts w:ascii="Courier New" w:eastAsia="Times New Roman" w:hAnsi="Courier New" w:cs="Courier New"/>
          <w:sz w:val="12"/>
          <w:szCs w:val="12"/>
        </w:rPr>
        <w:t>e-value</w:t>
      </w:r>
      <w:r w:rsid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7B779E" w:rsidRPr="007B779E">
        <w:rPr>
          <w:rFonts w:ascii="Courier New" w:eastAsia="Times New Roman" w:hAnsi="Courier New" w:cs="Courier New"/>
          <w:sz w:val="12"/>
          <w:szCs w:val="12"/>
        </w:rPr>
        <w:t>8.2e-29</w:t>
      </w:r>
    </w:p>
    <w:p w14:paraId="1081AC19" w14:textId="68890FD5" w:rsidR="00AA6743" w:rsidRPr="00FF54A2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FF54A2">
        <w:rPr>
          <w:rFonts w:ascii="Courier New" w:eastAsia="Times New Roman" w:hAnsi="Courier New" w:cs="Courier New"/>
          <w:sz w:val="12"/>
          <w:szCs w:val="12"/>
          <w:highlight w:val="magenta"/>
        </w:rPr>
        <w:t>RT-RNAseH_2</w:t>
      </w:r>
      <w:r w:rsidRPr="00FF54A2">
        <w:rPr>
          <w:rFonts w:ascii="Courier New" w:eastAsia="Times New Roman" w:hAnsi="Courier New" w:cs="Courier New"/>
          <w:sz w:val="12"/>
          <w:szCs w:val="12"/>
        </w:rPr>
        <w:tab/>
      </w:r>
      <w:r w:rsidRPr="00FF54A2">
        <w:rPr>
          <w:rFonts w:ascii="Courier New" w:eastAsia="Times New Roman" w:hAnsi="Courier New" w:cs="Courier New"/>
          <w:sz w:val="12"/>
          <w:szCs w:val="12"/>
        </w:rPr>
        <w:tab/>
        <w:t>RNAseH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F2646">
        <w:rPr>
          <w:rFonts w:ascii="Courier New" w:eastAsia="Times New Roman" w:hAnsi="Courier New" w:cs="Courier New"/>
          <w:sz w:val="12"/>
          <w:szCs w:val="12"/>
        </w:rPr>
        <w:tab/>
      </w:r>
      <w:r w:rsidR="00DF2646">
        <w:rPr>
          <w:rFonts w:ascii="Courier New" w:eastAsia="Times New Roman" w:hAnsi="Courier New" w:cs="Courier New"/>
          <w:sz w:val="12"/>
          <w:szCs w:val="12"/>
        </w:rPr>
        <w:tab/>
      </w:r>
      <w:r w:rsidR="00DF2646">
        <w:rPr>
          <w:rFonts w:ascii="Courier New" w:eastAsia="Times New Roman" w:hAnsi="Courier New" w:cs="Courier New"/>
          <w:sz w:val="12"/>
          <w:szCs w:val="12"/>
        </w:rPr>
        <w:tab/>
      </w:r>
      <w:r w:rsidR="00DF2646">
        <w:rPr>
          <w:rFonts w:ascii="Courier New" w:eastAsia="Times New Roman" w:hAnsi="Courier New" w:cs="Courier New"/>
          <w:sz w:val="12"/>
          <w:szCs w:val="12"/>
        </w:rPr>
        <w:t>e-value</w:t>
      </w:r>
      <w:r w:rsidR="007B779E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7B779E" w:rsidRPr="007B779E">
        <w:rPr>
          <w:rFonts w:ascii="Courier New" w:eastAsia="Times New Roman" w:hAnsi="Courier New" w:cs="Courier New"/>
          <w:sz w:val="12"/>
          <w:szCs w:val="12"/>
        </w:rPr>
        <w:t>6.2e-22</w:t>
      </w:r>
    </w:p>
    <w:p w14:paraId="6993F5EF" w14:textId="77777777" w:rsidR="00AA6743" w:rsidRDefault="00AA6743" w:rsidP="008919B9">
      <w:pPr>
        <w:pStyle w:val="HTMLconformatoprevio"/>
        <w:tabs>
          <w:tab w:val="left" w:pos="1701"/>
          <w:tab w:val="left" w:pos="4820"/>
        </w:tabs>
      </w:pPr>
    </w:p>
    <w:p w14:paraId="6C4EC55C" w14:textId="065B6F8A" w:rsidR="00AA6743" w:rsidRPr="00104F8D" w:rsidRDefault="00AA6743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104F8D">
        <w:rPr>
          <w:sz w:val="12"/>
          <w:szCs w:val="12"/>
        </w:rPr>
        <w:t>&gt;ORF1</w:t>
      </w:r>
    </w:p>
    <w:p w14:paraId="24F65E13" w14:textId="77777777" w:rsidR="00AA6743" w:rsidRPr="00104F8D" w:rsidRDefault="00AA6743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104F8D">
        <w:rPr>
          <w:sz w:val="12"/>
          <w:szCs w:val="12"/>
        </w:rPr>
        <w:t>MEDTIESLTEKFSDINLSDLEEFEKEYHIKMNTAGGPEMKPNVAEPSNIPKKKNKPFYEYTPKTKSTPWKKEYKPNQDTLVPISNSGSFLNIDCKENPRKTLAEWGMQMKLFFTYNGANDDWNVTTNEEKIDIFTDILITSFTGNVFNWWRGLSDDTQMLIKDSTKIAFRRSTALGIERILEYIAREFLGEDWLENSEREANNEKQRARLNLLNLTICNMCFIKEYTCEFSKYYYEQYVSLEDQEVYKNLYYSKLPYPWNSYFINEYEKISTSNKLPDNLGSRIRFINTRLSDICIQRNLIKKSRNITEICCEKTEMPTQWGCSIPYYNRKRKYKKEKRYKKYNKFKKKYKKPGRKYYKRKYKNQRKLVDKSK</w:t>
      </w:r>
      <w:r w:rsidRPr="00AA6743">
        <w:rPr>
          <w:sz w:val="12"/>
          <w:szCs w:val="12"/>
          <w:highlight w:val="cyan"/>
        </w:rPr>
        <w:t>CKCWNCGEIGHISTDCKK</w:t>
      </w:r>
      <w:r w:rsidRPr="00104F8D">
        <w:rPr>
          <w:sz w:val="12"/>
          <w:szCs w:val="12"/>
        </w:rPr>
        <w:t>KKVRILQEDFEQIRDELEEIKNISEYEGMIVYMENTEENESE</w:t>
      </w:r>
    </w:p>
    <w:p w14:paraId="1A83B7ED" w14:textId="39075EDE" w:rsidR="00AA6743" w:rsidRPr="00104F8D" w:rsidRDefault="00AA6743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104F8D">
        <w:rPr>
          <w:sz w:val="12"/>
          <w:szCs w:val="12"/>
        </w:rPr>
        <w:t>&gt;ORF</w:t>
      </w:r>
      <w:r>
        <w:rPr>
          <w:sz w:val="12"/>
          <w:szCs w:val="12"/>
        </w:rPr>
        <w:t>2</w:t>
      </w:r>
    </w:p>
    <w:p w14:paraId="4A33BB57" w14:textId="77777777" w:rsidR="00AA6743" w:rsidRPr="00104F8D" w:rsidRDefault="00AA6743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104F8D">
        <w:rPr>
          <w:sz w:val="12"/>
          <w:szCs w:val="12"/>
        </w:rPr>
        <w:t>MNQNKEKDILEKEEIDDIEEIEREENKSGYSLVATFNKEKYNKLLRLNVEKPEYS</w:t>
      </w:r>
      <w:r w:rsidRPr="00104F8D">
        <w:rPr>
          <w:sz w:val="12"/>
          <w:szCs w:val="12"/>
          <w:highlight w:val="green"/>
        </w:rPr>
        <w:t>ILQKLRDLFKRKRIILHEYYEEEKAVTITQAEGNIRFSLINKRTIDLALRKIKNESTKEKIQYVYLAEIQILIKSLFKEGVDSPIILSIHDQRFHDPSIGHLGTVEGNLCYTKLLFTCHPRYCVHIRDKNIDETLSLHFKLLKKNLMKEGNRLMTIHYSALYSFCNSN</w:t>
      </w:r>
      <w:r w:rsidRPr="00104F8D">
        <w:rPr>
          <w:sz w:val="12"/>
          <w:szCs w:val="12"/>
        </w:rPr>
        <w:t>YGEIYGNKPYIEINKECEEIATLIEPIIQDYKIPITYELDVDDKKQFLNNNNENSIIPISFAGRTLLRGESSRRLSTNRQIININKQVLKPTLTSSVVKILGQYFNGIEYTIRL</w:t>
      </w:r>
      <w:r w:rsidRPr="00104F8D">
        <w:rPr>
          <w:sz w:val="12"/>
          <w:szCs w:val="12"/>
          <w:highlight w:val="yellow"/>
        </w:rPr>
        <w:t>PILVDTGTSHNYMNHTKNKGLLIKEKEIPYEYTDFNGNKHICRQEVKVPLIIEGIRIIVSCYIDSFMTTDPEKHIVLGNSFLN</w:t>
      </w:r>
      <w:r w:rsidRPr="00104F8D">
        <w:rPr>
          <w:sz w:val="12"/>
          <w:szCs w:val="12"/>
        </w:rPr>
        <w:t>SLEYYKIEKDQITLQIEGQKIICETC</w:t>
      </w:r>
    </w:p>
    <w:p w14:paraId="3DA6D3F2" w14:textId="6E06BFC7" w:rsidR="00AA6743" w:rsidRPr="00104F8D" w:rsidRDefault="00AA6743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104F8D">
        <w:rPr>
          <w:sz w:val="12"/>
          <w:szCs w:val="12"/>
        </w:rPr>
        <w:t>&gt;ORF</w:t>
      </w:r>
      <w:r>
        <w:rPr>
          <w:sz w:val="12"/>
          <w:szCs w:val="12"/>
        </w:rPr>
        <w:t>3</w:t>
      </w:r>
    </w:p>
    <w:p w14:paraId="441DAE80" w14:textId="77777777" w:rsidR="00AA6743" w:rsidRPr="00104F8D" w:rsidRDefault="00AA6743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104F8D">
        <w:rPr>
          <w:sz w:val="12"/>
          <w:szCs w:val="12"/>
        </w:rPr>
        <w:t>MLRQAYIKYPMSVYIQINIVEKDI</w:t>
      </w:r>
      <w:r w:rsidRPr="007B779E">
        <w:rPr>
          <w:sz w:val="12"/>
          <w:szCs w:val="12"/>
          <w:highlight w:val="lightGray"/>
        </w:rPr>
        <w:t>NTCALIDTGSEITIMKTFLSNQWKSNSKIKLVGITGDKQHITQSLESFETILGSKIVRINHIFQYDQMDCDILLGNDFLQQ</w:t>
      </w:r>
      <w:r w:rsidRPr="00104F8D">
        <w:rPr>
          <w:sz w:val="12"/>
          <w:szCs w:val="12"/>
        </w:rPr>
        <w:t>FQYYQQTTYMVTLKTPCNHILRIPREFRPYRVQPASRGDKTIYEKHYLISKGQSYNINIKLETIKSQLKQVYEENPLALWKPDHPRAKIELTENRIIRLKPMMYTEEDREEFRIQIKELLELNLIRNSNSPHNSPAFMVRK</w:t>
      </w:r>
      <w:r w:rsidRPr="00104F8D">
        <w:rPr>
          <w:sz w:val="12"/>
          <w:szCs w:val="12"/>
          <w:highlight w:val="red"/>
        </w:rPr>
        <w:t>RAEQVRGKARMVINYKELNKYTKFDGYFLPNKEVLINLVKNKTYYSKFDCKSGFWQIKMEENSIPYTAFSTPQGHYEWLVMPFGLKNAPQIFQKRMDKIFRDYKYIIVYVDDILLASETLEDHRKHLKEFVNLCIKEGIVLSERKAKIEHKKIEFLGMII</w:t>
      </w:r>
      <w:r w:rsidRPr="00104F8D">
        <w:rPr>
          <w:sz w:val="12"/>
          <w:szCs w:val="12"/>
        </w:rPr>
        <w:t>DKQGIRLQSHIGRKIIDFPDKLENKQQIQKFLGCLNYAEGFIENLAKKKNILQKLLRKNNTRG</w:t>
      </w:r>
      <w:r w:rsidRPr="00104F8D">
        <w:rPr>
          <w:sz w:val="12"/>
          <w:szCs w:val="12"/>
          <w:highlight w:val="magenta"/>
        </w:rPr>
        <w:t>WSIEHTETVKNLKNECKDLPSLRLPDKTDKLIMQTDASDLYWGAILKTDINEICRYTSGTFNQAQVNYPVHEKELLAIYKGIKKFSLFLLQKHFIIETDNSQVSSLINRILPNEPQYRRLHRWQAYLSYYNFKIIHIKGSNNFLADFLSR</w:t>
      </w:r>
      <w:r w:rsidRPr="00104F8D">
        <w:rPr>
          <w:sz w:val="12"/>
          <w:szCs w:val="12"/>
        </w:rPr>
        <w:t>NIEFGNGS</w:t>
      </w:r>
    </w:p>
    <w:p w14:paraId="41BC3832" w14:textId="13F815E1" w:rsidR="00AA6743" w:rsidRPr="00104F8D" w:rsidRDefault="00AA6743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104F8D">
        <w:rPr>
          <w:sz w:val="12"/>
          <w:szCs w:val="12"/>
        </w:rPr>
        <w:t>&gt;ORF</w:t>
      </w:r>
      <w:r>
        <w:rPr>
          <w:sz w:val="12"/>
          <w:szCs w:val="12"/>
        </w:rPr>
        <w:t>4</w:t>
      </w:r>
    </w:p>
    <w:p w14:paraId="6CC4ABE1" w14:textId="77777777" w:rsidR="00AA6743" w:rsidRPr="00104F8D" w:rsidRDefault="00AA6743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104F8D">
        <w:rPr>
          <w:sz w:val="12"/>
          <w:szCs w:val="12"/>
        </w:rPr>
        <w:t>MDPEIDLILAKIDDELHRLATEASDIIDAVNYLKEASEAHEKGVHLLVSQINDLTKALSIKQGPKNIAPINTSPIGEGSSSGPFRENKPISDPIKNPPNIISIEVEPQKSSPSKKFIQINNLQIKEEEKEPLNPKEEEYKQFSTWIYSICSHNNNIHKAPGKNMYPRMIATKGADPLLVGKIARYGYLDLIYPDIDLREIASLDELLVKEISKFAQKRPIYLKFYTISPEYHQNVEYQAFYMISVGHITKNFQLEIGTEYTNVPQITKNWIRTRRARGIKAIWSIAKDLYKRNFRTIIRFQNYILVTAEDSHTSSNILLELINEISTMRFPSSSETMQHAYQLMEASNQTK</w:t>
      </w:r>
    </w:p>
    <w:p w14:paraId="6D1AAD95" w14:textId="33C5E141" w:rsidR="00AA6743" w:rsidRDefault="00AA6743" w:rsidP="008919B9">
      <w:pPr>
        <w:tabs>
          <w:tab w:val="left" w:pos="1701"/>
          <w:tab w:val="left" w:pos="4820"/>
        </w:tabs>
        <w:rPr>
          <w:rFonts w:ascii="Courier New" w:eastAsia="Times New Roman" w:hAnsi="Courier New" w:cs="Courier New"/>
          <w:sz w:val="12"/>
          <w:szCs w:val="12"/>
          <w:lang w:eastAsia="ca-ES"/>
        </w:rPr>
      </w:pPr>
      <w:r>
        <w:rPr>
          <w:sz w:val="12"/>
          <w:szCs w:val="12"/>
        </w:rPr>
        <w:br w:type="page"/>
      </w:r>
    </w:p>
    <w:p w14:paraId="495F4B16" w14:textId="457A45D8" w:rsidR="00AA6743" w:rsidRPr="007361FA" w:rsidRDefault="00AA6743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7361FA">
        <w:rPr>
          <w:sz w:val="12"/>
          <w:szCs w:val="12"/>
        </w:rPr>
        <w:lastRenderedPageBreak/>
        <w:t xml:space="preserve">&gt;CitMed-029; </w:t>
      </w:r>
      <w:r w:rsidR="007361FA" w:rsidRPr="007361FA">
        <w:rPr>
          <w:i/>
          <w:iCs/>
          <w:sz w:val="12"/>
          <w:szCs w:val="12"/>
        </w:rPr>
        <w:t>Citrus medica</w:t>
      </w:r>
      <w:r w:rsidR="007361FA">
        <w:rPr>
          <w:sz w:val="12"/>
          <w:szCs w:val="12"/>
        </w:rPr>
        <w:t xml:space="preserve">; </w:t>
      </w:r>
      <w:r w:rsidRPr="007361FA">
        <w:rPr>
          <w:sz w:val="12"/>
          <w:szCs w:val="12"/>
        </w:rPr>
        <w:t>Scaffold_433</w:t>
      </w:r>
      <w:r w:rsidR="007361FA">
        <w:rPr>
          <w:sz w:val="12"/>
          <w:szCs w:val="12"/>
        </w:rPr>
        <w:t xml:space="preserve"> (</w:t>
      </w:r>
      <w:r w:rsidRPr="007361FA">
        <w:rPr>
          <w:sz w:val="12"/>
          <w:szCs w:val="12"/>
        </w:rPr>
        <w:t>28756-36655</w:t>
      </w:r>
      <w:r w:rsidR="007361FA">
        <w:rPr>
          <w:sz w:val="12"/>
          <w:szCs w:val="12"/>
        </w:rPr>
        <w:t>dir)</w:t>
      </w:r>
      <w:r w:rsidRPr="007361FA">
        <w:rPr>
          <w:sz w:val="12"/>
          <w:szCs w:val="12"/>
        </w:rPr>
        <w:t>;</w:t>
      </w:r>
      <w:r w:rsidR="007361FA">
        <w:rPr>
          <w:sz w:val="12"/>
          <w:szCs w:val="12"/>
        </w:rPr>
        <w:t xml:space="preserve"> </w:t>
      </w:r>
      <w:r w:rsidR="007361FA" w:rsidRPr="007361FA">
        <w:rPr>
          <w:sz w:val="12"/>
          <w:szCs w:val="12"/>
        </w:rPr>
        <w:t>https://www.citrusgenomedb.org/</w:t>
      </w:r>
      <w:r w:rsidR="007361FA">
        <w:rPr>
          <w:sz w:val="12"/>
          <w:szCs w:val="12"/>
        </w:rPr>
        <w:t>;</w:t>
      </w:r>
    </w:p>
    <w:p w14:paraId="10A698D5" w14:textId="09E5E520" w:rsidR="00AA6743" w:rsidRDefault="00AA6743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AA6743">
        <w:rPr>
          <w:sz w:val="12"/>
          <w:szCs w:val="12"/>
        </w:rPr>
        <w:t>CTATGTTACATGCAACGTAACATACATTCAAGATGGAAAATATCATTCAGCACCCAAAAATTTTATGGAAACCACAATAAGAGAGTTAAAAGAAATCCTTTTAAATCTCCAAGATGAAATAAAAGAAATAAAACAAGAAATAGGAAAAATAAAAATTGAATTGTCTGTTATACAAAAAAGTCAGAAAAAGAATAAAAAGGTAGAACGACTTGACATAATAAAATCAGGAATAGTTGGAACAAGTTTTAAGAAACCTACTCAAAAACCCCAGAAAGGAAGTTATGATTTCTGGTTTATGGAAACACAATACCCTAAAATATTAAAAGAATCTGAAGAACTAAAAGCAGATATAAAAAAGAAAGAGAAAGGAAAAGAAAAAATAGAAATAAAAGAACAGACTCCATCCGAATCAAACTCTGAATAATGGATAATACATTAGATAATTTAACCGAAAAATTTAGTGACATAAACCTTAGTGATTTAGAAGATTTTGAAAAAGAATACCAAATAAAAATGAATGTAGCAGGAGGACCAGAAATGAAACCTAATGTGGCAGAACCAAGTCATAGACATATGCCAAAGAAAAAACATAGTAAACCCTTTTATGAATATATACCTACTATTAAAAATACCTCTTGGAAAAAAGAATTCATACCTAACCAGGATATATTGACTCCTATAAGTAATAGTGGAGCATTTTTAAACTTAGATTGTAAAATAGATCCACGAAAAACCTTAGCTGAATGGGGAATACAAATGAAACTGTTCTTCACATATAATGGAACTAATGATGATTGGAATGTTACAACAGATGAAGAAAAAATAGACATATTCGTAGATATTCTTCTAACCAGTTTTACTGGAAATATATTTAACTGGTGGAGAGGTTTAAGTGAAGATACCCAACTGTTAATAAAAGACTCAACAAAGATAGCTTTTAGAAGAAGCAATGCTTTAGGCATAGAAAGAATAGTAGAATATATTGCAAGTGAATTTTTAGGAGAAGATTGGTTAGAAAATTCAGAGAGAGAAGCAAATAATGAAAAACAAAGAGCAAGATTAAACTTATTAAATTTGACGATTTGTAATATGTGTTTTATTAAAGAATACACTTGTGAATTTGCTAAATACTATTATGAACAGTACATAAGTTTAGAGGATCAAGAAGTTTATAAAAACTTATATTACTCTAAATTACCATACCCTTGGAATAGTTATTTTATTAATGAATATGCAAAAGATAGCACTTCAAATAGGCTCCCTGATACACTCGGAGCAAGAATAAGATTTCTAAATATAAGACTTAGTGATATATGTATACAGAGAAATCTAATAAAAAAGAGTAAAAATATAACAACCATATGTTGTGAAAAGACAGAAATGCCAACCCAATGGGGTTGTTCTGTACCTTATAAAAGAAAAAGAAAATTCTATAAAAAAGAAAAAAGATATAAAAAATATGCCAAATTTAAAAGAAAATATAGAAAACCTGGCAGAAGTTATTATAAGAGAAAATATAAAAGTCAGTACAAAAGTCAAACGAAACAACTAGACAAAACAAAATGTAAGTGTTGGAATTGTGGAGAAATAGGACACATCAGCACCGATTGTAAGAAAAAGAAAGTAAGAATCTTACAAAAAGATTTTGATACAATACAAGAAGAATTAGAAGAAATAAATAATTTAACAGATTATGAAGGAGAAGAAATATATGTTATAAAAGACTCTGATGATGAATCAGAATAAAAAAGATATAGTTGAAACAGAAGAAATAGAAGATATTGAAGAAATCGAAAGAGAAGAGAATAAAAGCGGATATTGTTTAGTAGCAACCTTTAATAAAGAAAAATATAATAAACTTTTAAAATTAAATGTAGAAAAACCAGAATACGGAATAGTACAGAAATTAAGAGATCTGTTTAAAAGAAAAAGAATAGTGTTACATGAGTATTATGAACAAGAAAAAGCAGTAACTGTTACACAAGCTGAAGGAAATATCAGATTTAGTTTAATTAATAAGAGAACCATAGATTTAGCACTAAGAAAAGTAAAAAATGAAACAACAAGAGAAAAAATACAATATGTATATCTAGCAGAAATCCAAATATTGATAAAATCTCTTTTTAAAGAAGGAATAGATAGTCCTGTAGTATTATCAATACATGATCAGCGGTTCCATGATCCAAGCATTGGACATTTAGGAACAGTAGAAGGAAATTTATGTTATACTAAATTATTATTTACATGCCATCCTAGGTACTGTGTACACATTAAGGACAAAAACATAGACGAAACACTCAGTTTACATTTTAAACTGCTTAAAAAGAATTTAATGAAAGAAGGTAATAGGTTAATGACTATACATTATTCAGCATTATACAGTTTTTGTAATTCAAATTATGGAGAAATTTATGGAAATAAACCCTATATCGAAATAAATAAAGACTGTGAAGATATTGCAACTCTTATAGAACCTATTATGCAAGATTATAAAATCCCTATCACTTATGAATTAAACATAGATGATAAAAAACAATTCTTAAATGAGAATAACGAAAATTCTATAATTCCCATAAGCTTTGCTGGAAGAACTCTTTTAAGAGGAAGTTCATCCAAAAGATTAAGTACTGATAATCAAATAACTAATACACATAATTTAGCTTTAACTAAATCCTCAAGAAATAACAATGTAGTAAGAATATTTGGACAATATTTTAATGGAATAGAATATACCCTTAGGTTACCTATTTTGATAGACACTGGTACAAGCCACAATTATATGAACCATACAAAAAATAAAGGACTTCTAATTAAAGAAAAAGATATTCCATACGAGTATACTGATTTTAATGGAAATAAACATATATGTAAACAAGAAGTAAAAGTTCCTTTAATTATTGAAGGAATTAGAATAATTGTATCCTGTTATATAGATTCTTTTATGACTACTGACCCTGAAAAACACATAGTATTAGGAAATAGTTTTCTAAACAGTCTAGAATATTATAAGATTAAAAAACATCAAATTACACTGAGAATAGAAGGTCAAAAGATAATTTGTGAAACATGTTAAGACAAGCTTATATTAAATATCCTATGTCTGTATATATACAAATTAATATAGTTGAAAAAGATCTAGATACATGTGCTTTGATAGATACAGGCAGTGAGATTACAATTATGAAAACCTTTTTATCTAGTCAATGGAAAGTCAATGGACAAATAAAACTTATTGGCATTACAGGAGATAAACAACATATTAACCAAAGCCTATTAAACTGCGAAATCCTCGTAGGAAGCAAAGTTGTCCGTATAAACCAAGTATTTCAATATAACCAAATGGATTGTGATATACTGTTAGGTAATGATTTCATACAACAATTCCAATATTACCAACAGACAACTTACATGATTACCCTTAAAACCCCATGTAACCATATCCTTCGCATTCCTCGTGAATTTAAACCTTATCGAGTTCAGCCAGCCCAGCGTGGTGATCAGGTTATTTATGAAAAACATTACTTAATTTCCAAAGGACAGAGTTATAATATACGACTTGAAACTATAAAATCACAATTGGAAAAGGTATATAAAGAAAACCCATTAGCATTATGGAGAGCAGATCATCCTAGAGCAAAAATTGAACTGATAGAAAATAGGATCATAAGACTTAAACCTATGATGTATACAGAGGAAGACAGAGAAGAATTCAAAGTCCAAATAAAAGAATTATTAAATTTACACTTAATAAGACATAGTAATAGTCCACATAACAGCCCAGCTTTTATGGTTAGAAAAAGAGCAGAACAAGTTAGAGGAAAAGCTAGAATGGTAATAAATTATAAAGAATTAAATAAATATACAAAGTTTGATGGATATTTTTTACCAAACAAAGAAGTGTTGATAAATCTAGTAAAGAATAAAACTTATTATTCAAAATTTGATTGTAAGTCAGGGTTTTGGCAAATAAAAATGGAAGAAAATAGTATCCCTTATACAGCATTTAGCACTCCACAAGGCCATTATGAATGGATAGTAATGCCTTTTGGATTAAAAAATGCCCCTCAGATATTCCAAAGTAGAATGGATAAAGTCTTTAAGGACTATAAATATATAATTGTATATGTCGATGATATATTAATAGCATCAGAAACATTAGAAGACCATAGAAAACATTTAAAAGAATTTGTAAATGTCTGTATAAAAGAAGGTATAGTATTATCAGAAAGAAAAGCAGTTATAGAACATAAGAAAATAGAATTTTTGGGAATGATTGTTGATAAACAAGGAATTAGGCTCCAGAGCCATATAGGTAAGAAGATTAGTGAATTTCCAGATAAATTAGATAATAAACAACAAATACAGAGATTTTTAGGATGTTTAAATTATGCTGAAGGTTTTATAAAAGACCTAGCAAAAAAGAGAAATACACTACAAAGATTACTTAGAAAAAATAATACTAGAGGTTGGAATATAGAACATACTGAAACCGTTAAAATCTTGAAAGAAGAATGTAAAAATCTCCCTTCACTTAGATTACCTGAAGAAACTGATAAGTTAGTAATACAAACTGACGCATCAGATTTACATTGGGGAGCTGTACTCAAAACTGACATAAATGAAATTTGTAGATACACCAGTGGTACATTTAATCAAGCACAAGTTAATTATCCCGTGCATGAAAAAGAACTTCTTGCGATTTATAAAGGAATTAAAAAATTTTCCTTATTTTTATTACAAAAACCATTTATTGTAGAAACAGATAATTCTCAAGTAAGCTCTTTAATTACTAAAATCTTACCAAATGAGCCACAATATAGAAGGTTACATAGATGGCAAGCATATTTGTCATATTATAATTTCAAGATTATACATATCAAAGGTATTAATAATTTTCTTGCAGATTTCTTAAGCAGGAACATAGAATTTGGAAATGGATCCTGAAATAGATAAGATCCTATCCGGAATAGATGCCGAACTACATAGACTGGCAACAGAAGCATCAGACATCATCGATGCAATAAATTACATAAAAGAGGCTTCAGAGGCCCATGAGAAAGGAGTACATTTGTTAGTGTCACAAATAAATGACCTGACAAAAGCACTCTCGATAAACAAAGGCCCAAATACTGTGCCAATAAACACCAGCCCTAAAGGTGAAGGAAGCAGTAGTGGACCCATCAGAGAAAATAAACCCATCTCTGATCCAGTCATAAACCCACAAAACATAATCTCCATAGAAGTTGAACCACAAAAATCAAGCCCTTCAAAAAAGTTCATCCAAATAAACAATCTCCAGATAGAAGAGGAGAAGGAACCTTTGAATTCAAAAGAAGAAGAATATAAACACTTTTCTACCTGGATTTATTCCACTTGTTCCCATAACAATAATATCCATAAAGCACCAGGAAAAAACATGTACCCCAGAATGATAGTGACTAAAGGAGCAGACCCACTCCTTGTAGGAAAGATAGCCCGTTACGGTTATCTCGACCTAATATATCCTGACATAGACCTCCGGGAAATAGCCAGCCTGGATGAATTATTAGTTAAAGAAATATCCAAGTTTGCCCAAAAAAGACCCATATACCTCAAATTCTACACCATAAGTCCAGAATACCATCAGAATGTAGAATACCAAGCATTTTATATGATCTCAGTGGGTCATATAACCAAAAATTTTCAGTTAGAAGTAGGAACCGAATATACCAATGTTCCTCAGATTACCAAAAACTGGATCCAAACCAGAAGAGCCCGTGGGATAAAAGCAATATGGAGCATAGCAAAGGATTTATACAAGAGAAATTTCAGAACCATCATCAGATTCCAAAATTACATCCTTGTCACAGCTGAAGACAGCCATACAGAGTCAAATATTCTACTGGAGCTAATCAATGAGATAAGCACAATGCGATTTCCCAGTAGCAGTAAAACTATGCAACAAGCTTATCAGCTTATGGAATCAAGCAATCAGACAAGATAAAAAGCAGAAGTAGATAAAGCATAAGAAGGCAGATGGCCGACAAGATAAAAAGCAGAAGCAGATAAAGCAGAAAATGGCCGACAAGATAAAAAGCAGAAGCAGATAAAGCAGAAGATGGCCGACAAGATAAAATATTCAAAGACACTTGTCAAGTGGAAGAAAGTTGTAATAATGTAGTGGCGCATGTAATAATGTACAAGCCCAATAATGAAAGGGCAATAAGGTAACTTTTGTAAAACAAAAAGTTTGGAAATAAAAAGAAAAAGGAGGACTGATCATTCAGTTTGGGATCATTCAAAAGAAAAACCTTTCTTTTGCACAGGGACAAGTTCTCTGAAATCATGAACTAAAATTTTCTTGAACTCTAAATCCAAAATCAATACATCACAGATCGAAAGACAAATAAACACCATAGAAAGGATAGAGAAACCTAGACCTATTCATCTTTTCTAAGCACAACGATCCGAGTCCACACAGTAAAGCCGTTTGTGTCCGCTGATCCCGTTGAGGCAAAGAGGCCGTTGAGGGAATATGGACAAGTAGGCTGCAGGTCACTGGAAAGAGATCGGAGAGCAAAGAAGGAAGAATATTATAGGTAATAATTCTTGAACCTTATCTGTTGGTGGAGTTTGTTGATGATCTCTGATGAGGAGATTTATGGAGGAGGAGTTTGATGTAACAAAAAGAAAAATTTTATCATGAATCACAAATTTTATTTAGGAGAATCGAAAGAATACATGATAGATCCTTCAACTAAAATAACATATAATGATTATATGATGATAATAGATTTTAATTTAGGATCATATAAACAAAGTTCTTATTTGTTCAGTAAAGAAGAACTAGTAAGAACAGAAGATTTACTAGCTGTTCAGTCTTTTAATTTACCTCAGGAAATTAAACGAAAAATTATAGAAAAAATTGAAACGGATAATCTAAAACATAATATTATATTATTAACAATAGACGAATATTTTGATGTTGCTAAAGCATATCTAGAACAACCAGATCATAGAGCTGAACCTTCATATATGCATGATTCGGAAAACGAAGAACTTAACTTATAAATTGAAAAGAATATACTGATAATTTAATTTTTATTTATTTATTTACCAAGTTGTCTTGCAAAATTCTTGTTTTTGATGCTGGCATTATAATTTGTTTTTCTGTTTATTTTTTTTTATTATTATTATTTTATTTATGTAATTTCTGAAAAAACCATAACCCACAAAATGGTATCAGAGCCAAAGTTATAAAGAAGAAATTTTACTTAAATATGAATCCAGTGGATAGTATAGTTAATAGTTTATATACACTAAAGGTCTTTGAAAAAGAAGAAATAAAAAATTTGATAATATCTCTCAAGACAGAAAAGAACAATATAAGAAATATAGAAATTGAATTAGTACAAGAATTAATGGAAAGGTCAATAGATACATTAGGAGGAGAAATTATCATAGAAAAGAAAATGAAATTCATAGACGAATTTATAAAATTTTTAGTAAATTGGTATAAAAAAGAAGCATTACCATGAATCAACAAGCTTTTAACACAATACATCGAGTAACAGAAGCCTTAGACCAAATGAATTTAGGTTGGGAAAATATGTTAACAGTCTATATAAATCTAATAGCTCAAAAAATAGAATTATTAGAGGAAGAAAGGATAGGAATAATAAATTTAGGACCAGAAATTTATTCTGAATTTATAGATTTATATGAATTTGATAATCATATACTATTGTTTAAAGAAATAAAAAGAACATTAGTGAGAATAAAGAATAGGTGTATAATCGATCAAAGAAGGCAAGTAAATCCATAAATAACAAAAGCATTAAAACTAAGGACTGGAATGAAATTTATCCACTAGAAAAAGACAAAGAATGTACGTTACATTTAACGTAACGTAGAGGAACCC</w:t>
      </w:r>
    </w:p>
    <w:p w14:paraId="5393A1DD" w14:textId="61B57FB0" w:rsidR="00AA6743" w:rsidRDefault="00AA6743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</w:p>
    <w:p w14:paraId="71765DF1" w14:textId="4011C943" w:rsidR="00AA6743" w:rsidRDefault="007B779E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7B779E">
        <w:rPr>
          <w:rFonts w:ascii="Courier New" w:eastAsia="Times New Roman" w:hAnsi="Courier New" w:cs="Courier New"/>
          <w:sz w:val="12"/>
          <w:szCs w:val="12"/>
          <w:highlight w:val="cyan"/>
        </w:rPr>
        <w:t>zf-CCHC</w:t>
      </w:r>
      <w:r>
        <w:rPr>
          <w:rFonts w:ascii="Courier New" w:eastAsia="Times New Roman" w:hAnsi="Courier New" w:cs="Courier New"/>
          <w:sz w:val="12"/>
          <w:szCs w:val="12"/>
        </w:rPr>
        <w:tab/>
      </w:r>
      <w:r w:rsidR="00AA6743" w:rsidRPr="00623858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AA6743">
        <w:rPr>
          <w:rFonts w:ascii="Courier New" w:eastAsia="Times New Roman" w:hAnsi="Courier New" w:cs="Courier New"/>
          <w:sz w:val="12"/>
          <w:szCs w:val="12"/>
        </w:rPr>
        <w:tab/>
      </w:r>
      <w:r w:rsidRPr="007B779E">
        <w:rPr>
          <w:rFonts w:ascii="Courier New" w:eastAsia="Times New Roman" w:hAnsi="Courier New" w:cs="Courier New"/>
          <w:sz w:val="12"/>
          <w:szCs w:val="12"/>
        </w:rPr>
        <w:t>Zinc knuckle</w:t>
      </w:r>
      <w:r w:rsidR="00AA6743">
        <w:rPr>
          <w:rFonts w:ascii="Courier New" w:eastAsia="Times New Roman" w:hAnsi="Courier New" w:cs="Courier New"/>
          <w:sz w:val="12"/>
          <w:szCs w:val="12"/>
        </w:rPr>
        <w:tab/>
        <w:t>(coat protein)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F2646">
        <w:rPr>
          <w:rFonts w:ascii="Courier New" w:eastAsia="Times New Roman" w:hAnsi="Courier New" w:cs="Courier New"/>
          <w:sz w:val="12"/>
          <w:szCs w:val="12"/>
        </w:rPr>
        <w:tab/>
        <w:t>e-value</w:t>
      </w:r>
      <w:r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7B779E">
        <w:rPr>
          <w:rFonts w:ascii="Courier New" w:eastAsia="Times New Roman" w:hAnsi="Courier New" w:cs="Courier New"/>
          <w:sz w:val="12"/>
          <w:szCs w:val="12"/>
        </w:rPr>
        <w:t>8.5e-06</w:t>
      </w:r>
    </w:p>
    <w:p w14:paraId="64FEDECF" w14:textId="20D934E5" w:rsidR="00AA6743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623858">
        <w:rPr>
          <w:rFonts w:ascii="Courier New" w:eastAsia="Times New Roman" w:hAnsi="Courier New" w:cs="Courier New"/>
          <w:sz w:val="12"/>
          <w:szCs w:val="12"/>
          <w:highlight w:val="green"/>
        </w:rPr>
        <w:t>MP</w:t>
      </w:r>
      <w:r>
        <w:rPr>
          <w:rFonts w:ascii="Courier New" w:eastAsia="Times New Roman" w:hAnsi="Courier New" w:cs="Courier New"/>
          <w:sz w:val="12"/>
          <w:szCs w:val="12"/>
        </w:rPr>
        <w:tab/>
      </w:r>
      <w:r>
        <w:rPr>
          <w:rFonts w:ascii="Courier New" w:eastAsia="Times New Roman" w:hAnsi="Courier New" w:cs="Courier New"/>
          <w:sz w:val="12"/>
          <w:szCs w:val="12"/>
        </w:rPr>
        <w:tab/>
        <w:t>Movement protein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F2646">
        <w:rPr>
          <w:rFonts w:ascii="Courier New" w:eastAsia="Times New Roman" w:hAnsi="Courier New" w:cs="Courier New"/>
          <w:sz w:val="12"/>
          <w:szCs w:val="12"/>
        </w:rPr>
        <w:tab/>
      </w:r>
      <w:r w:rsidR="007B779E">
        <w:rPr>
          <w:rFonts w:ascii="Courier New" w:eastAsia="Times New Roman" w:hAnsi="Courier New" w:cs="Courier New"/>
          <w:sz w:val="12"/>
          <w:szCs w:val="12"/>
        </w:rPr>
        <w:tab/>
      </w:r>
      <w:r w:rsidR="00DF2646">
        <w:rPr>
          <w:rFonts w:ascii="Courier New" w:eastAsia="Times New Roman" w:hAnsi="Courier New" w:cs="Courier New"/>
          <w:sz w:val="12"/>
          <w:szCs w:val="12"/>
        </w:rPr>
        <w:t>e-value</w:t>
      </w:r>
      <w:r w:rsidR="007B779E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7B779E" w:rsidRPr="007B779E">
        <w:rPr>
          <w:rFonts w:ascii="Courier New" w:eastAsia="Times New Roman" w:hAnsi="Courier New" w:cs="Courier New"/>
          <w:sz w:val="12"/>
          <w:szCs w:val="12"/>
        </w:rPr>
        <w:t>3.9e-31</w:t>
      </w:r>
    </w:p>
    <w:p w14:paraId="6A335D99" w14:textId="7407D30F" w:rsidR="007B779E" w:rsidRDefault="007B779E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9037B7">
        <w:rPr>
          <w:rFonts w:ascii="Courier New" w:eastAsia="Times New Roman" w:hAnsi="Courier New" w:cs="Courier New"/>
          <w:sz w:val="12"/>
          <w:szCs w:val="12"/>
          <w:highlight w:val="yellow"/>
        </w:rPr>
        <w:t>Gag-asp-protease</w:t>
      </w:r>
      <w:r w:rsidRPr="009037B7">
        <w:rPr>
          <w:rFonts w:ascii="Courier New" w:eastAsia="Times New Roman" w:hAnsi="Courier New" w:cs="Courier New"/>
          <w:sz w:val="12"/>
          <w:szCs w:val="12"/>
        </w:rPr>
        <w:tab/>
        <w:t>Aspart</w:t>
      </w:r>
      <w:r>
        <w:rPr>
          <w:rFonts w:ascii="Courier New" w:eastAsia="Times New Roman" w:hAnsi="Courier New" w:cs="Courier New"/>
          <w:sz w:val="12"/>
          <w:szCs w:val="12"/>
        </w:rPr>
        <w:t>yl</w:t>
      </w:r>
      <w:r w:rsidRPr="009037B7">
        <w:rPr>
          <w:rFonts w:ascii="Courier New" w:eastAsia="Times New Roman" w:hAnsi="Courier New" w:cs="Courier New"/>
          <w:sz w:val="12"/>
          <w:szCs w:val="12"/>
        </w:rPr>
        <w:t xml:space="preserve"> p</w:t>
      </w:r>
      <w:r>
        <w:rPr>
          <w:rFonts w:ascii="Courier New" w:eastAsia="Times New Roman" w:hAnsi="Courier New" w:cs="Courier New"/>
          <w:sz w:val="12"/>
          <w:szCs w:val="12"/>
        </w:rPr>
        <w:t>rotease</w:t>
      </w:r>
      <w:r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>
        <w:rPr>
          <w:rFonts w:ascii="Courier New" w:eastAsia="Times New Roman" w:hAnsi="Courier New" w:cs="Courier New"/>
          <w:sz w:val="12"/>
          <w:szCs w:val="12"/>
        </w:rPr>
        <w:tab/>
      </w:r>
      <w:r>
        <w:rPr>
          <w:rFonts w:ascii="Courier New" w:eastAsia="Times New Roman" w:hAnsi="Courier New" w:cs="Courier New"/>
          <w:sz w:val="12"/>
          <w:szCs w:val="12"/>
        </w:rPr>
        <w:tab/>
        <w:t xml:space="preserve">e-value </w:t>
      </w:r>
      <w:r w:rsidRPr="007B779E">
        <w:rPr>
          <w:rFonts w:ascii="Courier New" w:eastAsia="Times New Roman" w:hAnsi="Courier New" w:cs="Courier New"/>
          <w:sz w:val="12"/>
          <w:szCs w:val="12"/>
        </w:rPr>
        <w:t>0.089</w:t>
      </w:r>
    </w:p>
    <w:p w14:paraId="4F9AA64D" w14:textId="5284348E" w:rsidR="007B779E" w:rsidRDefault="007B779E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7B779E">
        <w:rPr>
          <w:rFonts w:ascii="Courier New" w:eastAsia="Times New Roman" w:hAnsi="Courier New" w:cs="Courier New"/>
          <w:sz w:val="12"/>
          <w:szCs w:val="12"/>
          <w:highlight w:val="lightGray"/>
        </w:rPr>
        <w:t>RVP</w:t>
      </w:r>
      <w:r>
        <w:rPr>
          <w:rFonts w:ascii="Courier New" w:eastAsia="Times New Roman" w:hAnsi="Courier New" w:cs="Courier New"/>
          <w:sz w:val="12"/>
          <w:szCs w:val="12"/>
        </w:rPr>
        <w:tab/>
      </w:r>
      <w:r w:rsidRPr="009037B7">
        <w:rPr>
          <w:rFonts w:ascii="Courier New" w:eastAsia="Times New Roman" w:hAnsi="Courier New" w:cs="Courier New"/>
          <w:sz w:val="12"/>
          <w:szCs w:val="12"/>
        </w:rPr>
        <w:tab/>
      </w:r>
      <w:r w:rsidRPr="007B779E">
        <w:rPr>
          <w:rFonts w:ascii="Courier New" w:eastAsia="Times New Roman" w:hAnsi="Courier New" w:cs="Courier New"/>
          <w:sz w:val="12"/>
          <w:szCs w:val="12"/>
        </w:rPr>
        <w:t>Retroviral aspartyl protease</w:t>
      </w:r>
      <w:r>
        <w:rPr>
          <w:rFonts w:ascii="Courier New" w:eastAsia="Times New Roman" w:hAnsi="Courier New" w:cs="Courier New"/>
          <w:sz w:val="12"/>
          <w:szCs w:val="12"/>
        </w:rPr>
        <w:tab/>
        <w:t xml:space="preserve">e-value </w:t>
      </w:r>
      <w:r w:rsidRPr="007B779E">
        <w:rPr>
          <w:rFonts w:ascii="Courier New" w:eastAsia="Times New Roman" w:hAnsi="Courier New" w:cs="Courier New"/>
          <w:sz w:val="12"/>
          <w:szCs w:val="12"/>
        </w:rPr>
        <w:t>0.014</w:t>
      </w:r>
    </w:p>
    <w:p w14:paraId="20B69992" w14:textId="6D73BF60" w:rsidR="00AA6743" w:rsidRPr="00FF54A2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FF54A2">
        <w:rPr>
          <w:rFonts w:ascii="Courier New" w:eastAsia="Times New Roman" w:hAnsi="Courier New" w:cs="Courier New"/>
          <w:sz w:val="12"/>
          <w:szCs w:val="12"/>
          <w:highlight w:val="red"/>
        </w:rPr>
        <w:t>RVT_1</w:t>
      </w:r>
      <w:r w:rsidRPr="00FF54A2">
        <w:rPr>
          <w:rFonts w:ascii="Courier New" w:eastAsia="Times New Roman" w:hAnsi="Courier New" w:cs="Courier New"/>
          <w:sz w:val="12"/>
          <w:szCs w:val="12"/>
        </w:rPr>
        <w:tab/>
      </w:r>
      <w:r w:rsidRPr="00FF54A2">
        <w:rPr>
          <w:rFonts w:ascii="Courier New" w:eastAsia="Times New Roman" w:hAnsi="Courier New" w:cs="Courier New"/>
          <w:sz w:val="12"/>
          <w:szCs w:val="12"/>
        </w:rPr>
        <w:tab/>
        <w:t>Reverse transcriptase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F2646">
        <w:rPr>
          <w:rFonts w:ascii="Courier New" w:eastAsia="Times New Roman" w:hAnsi="Courier New" w:cs="Courier New"/>
          <w:sz w:val="12"/>
          <w:szCs w:val="12"/>
        </w:rPr>
        <w:tab/>
      </w:r>
      <w:r w:rsidR="007B779E">
        <w:rPr>
          <w:rFonts w:ascii="Courier New" w:eastAsia="Times New Roman" w:hAnsi="Courier New" w:cs="Courier New"/>
          <w:sz w:val="12"/>
          <w:szCs w:val="12"/>
        </w:rPr>
        <w:tab/>
      </w:r>
      <w:r w:rsidR="00DF2646">
        <w:rPr>
          <w:rFonts w:ascii="Courier New" w:eastAsia="Times New Roman" w:hAnsi="Courier New" w:cs="Courier New"/>
          <w:sz w:val="12"/>
          <w:szCs w:val="12"/>
        </w:rPr>
        <w:t>e-value</w:t>
      </w:r>
      <w:r w:rsidR="007B779E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7B779E" w:rsidRPr="007B779E">
        <w:rPr>
          <w:rFonts w:ascii="Courier New" w:eastAsia="Times New Roman" w:hAnsi="Courier New" w:cs="Courier New"/>
          <w:sz w:val="12"/>
          <w:szCs w:val="12"/>
        </w:rPr>
        <w:t>1e-27</w:t>
      </w:r>
    </w:p>
    <w:p w14:paraId="182E3EDF" w14:textId="629C57DF" w:rsidR="00AA6743" w:rsidRPr="00FF54A2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FF54A2">
        <w:rPr>
          <w:rFonts w:ascii="Courier New" w:eastAsia="Times New Roman" w:hAnsi="Courier New" w:cs="Courier New"/>
          <w:sz w:val="12"/>
          <w:szCs w:val="12"/>
          <w:highlight w:val="magenta"/>
        </w:rPr>
        <w:t>RT-RNAseH_2</w:t>
      </w:r>
      <w:r w:rsidRPr="00FF54A2">
        <w:rPr>
          <w:rFonts w:ascii="Courier New" w:eastAsia="Times New Roman" w:hAnsi="Courier New" w:cs="Courier New"/>
          <w:sz w:val="12"/>
          <w:szCs w:val="12"/>
        </w:rPr>
        <w:tab/>
      </w:r>
      <w:r w:rsidRPr="00FF54A2">
        <w:rPr>
          <w:rFonts w:ascii="Courier New" w:eastAsia="Times New Roman" w:hAnsi="Courier New" w:cs="Courier New"/>
          <w:sz w:val="12"/>
          <w:szCs w:val="12"/>
        </w:rPr>
        <w:tab/>
        <w:t>RNAseH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F2646">
        <w:rPr>
          <w:rFonts w:ascii="Courier New" w:eastAsia="Times New Roman" w:hAnsi="Courier New" w:cs="Courier New"/>
          <w:sz w:val="12"/>
          <w:szCs w:val="12"/>
        </w:rPr>
        <w:tab/>
      </w:r>
      <w:r w:rsidR="007B779E">
        <w:rPr>
          <w:rFonts w:ascii="Courier New" w:eastAsia="Times New Roman" w:hAnsi="Courier New" w:cs="Courier New"/>
          <w:sz w:val="12"/>
          <w:szCs w:val="12"/>
        </w:rPr>
        <w:tab/>
      </w:r>
      <w:r w:rsidR="007B779E">
        <w:rPr>
          <w:rFonts w:ascii="Courier New" w:eastAsia="Times New Roman" w:hAnsi="Courier New" w:cs="Courier New"/>
          <w:sz w:val="12"/>
          <w:szCs w:val="12"/>
        </w:rPr>
        <w:tab/>
      </w:r>
      <w:r w:rsidR="00DF2646">
        <w:rPr>
          <w:rFonts w:ascii="Courier New" w:eastAsia="Times New Roman" w:hAnsi="Courier New" w:cs="Courier New"/>
          <w:sz w:val="12"/>
          <w:szCs w:val="12"/>
        </w:rPr>
        <w:t>e-value</w:t>
      </w:r>
      <w:r w:rsidR="007B779E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7B779E" w:rsidRPr="007B779E">
        <w:rPr>
          <w:rFonts w:ascii="Courier New" w:eastAsia="Times New Roman" w:hAnsi="Courier New" w:cs="Courier New"/>
          <w:sz w:val="12"/>
          <w:szCs w:val="12"/>
        </w:rPr>
        <w:t>2.3e-21</w:t>
      </w:r>
    </w:p>
    <w:p w14:paraId="38997C5B" w14:textId="77777777" w:rsidR="00AA6743" w:rsidRPr="009037B7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9037B7">
        <w:rPr>
          <w:rFonts w:ascii="Courier New" w:eastAsia="Times New Roman" w:hAnsi="Courier New" w:cs="Courier New"/>
          <w:sz w:val="12"/>
          <w:szCs w:val="12"/>
        </w:rPr>
        <w:tab/>
      </w:r>
    </w:p>
    <w:p w14:paraId="51BE4228" w14:textId="53363DDF" w:rsidR="00AA6743" w:rsidRPr="00AA6743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AA6743">
        <w:rPr>
          <w:rFonts w:ascii="Courier New" w:eastAsia="Times New Roman" w:hAnsi="Courier New" w:cs="Courier New"/>
          <w:sz w:val="12"/>
          <w:szCs w:val="12"/>
        </w:rPr>
        <w:t>&gt;ORF1</w:t>
      </w:r>
    </w:p>
    <w:p w14:paraId="0AFCD479" w14:textId="77777777" w:rsidR="00AA6743" w:rsidRPr="00AA6743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AA6743">
        <w:rPr>
          <w:rFonts w:ascii="Courier New" w:eastAsia="Times New Roman" w:hAnsi="Courier New" w:cs="Courier New"/>
          <w:sz w:val="12"/>
          <w:szCs w:val="12"/>
        </w:rPr>
        <w:t>MDNTLDNLTEKFSDINLSDLEDFEKEYQIKMNVAGGPEMKPNVAEPSHRHMPKKKHSKPFYEYIPTIKNTSWKKEFIPNQDILTPISNSGAFLNLDCKIDPRKTLAEWGIQMKLFFTYNGTNDDWNVTTDEEKIDIFVDILLTSFTGNIFNWWRGLSEDTQLLIKDSTKIAFRRSNALGIERIVEYIASEFLGEDWLENSEREANNEKQRARLNLLNLTICNMCFIKEYTCEFAKYYYEQYISLEDQEVYKNLYYSKLPYPWNSYFINEYAKDSTSNRLPDTLGARIRFLNIRLSDICIQRNLIKKSKNITTICCEKTEMPTQWGCSVPYKRKRKFYKKEKRYKKYAKFKRKYRKPGRSYYKRKYKSQYKSQTKQLDKTK</w:t>
      </w:r>
      <w:r w:rsidRPr="00AA6743">
        <w:rPr>
          <w:rFonts w:ascii="Courier New" w:eastAsia="Times New Roman" w:hAnsi="Courier New" w:cs="Courier New"/>
          <w:sz w:val="12"/>
          <w:szCs w:val="12"/>
          <w:highlight w:val="cyan"/>
        </w:rPr>
        <w:t>CKCWNCGEIGHISTDCKK</w:t>
      </w:r>
      <w:r w:rsidRPr="00AA6743">
        <w:rPr>
          <w:rFonts w:ascii="Courier New" w:eastAsia="Times New Roman" w:hAnsi="Courier New" w:cs="Courier New"/>
          <w:sz w:val="12"/>
          <w:szCs w:val="12"/>
        </w:rPr>
        <w:t>KKVRILQKDFDTIQEELEEINNLTDYEGEEIYVIKDSDDESE</w:t>
      </w:r>
    </w:p>
    <w:p w14:paraId="206FD491" w14:textId="493BCBAF" w:rsidR="00AA6743" w:rsidRPr="00AA6743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AA6743">
        <w:rPr>
          <w:rFonts w:ascii="Courier New" w:eastAsia="Times New Roman" w:hAnsi="Courier New" w:cs="Courier New"/>
          <w:sz w:val="12"/>
          <w:szCs w:val="12"/>
        </w:rPr>
        <w:t>&gt;ORF</w:t>
      </w:r>
      <w:r>
        <w:rPr>
          <w:rFonts w:ascii="Courier New" w:eastAsia="Times New Roman" w:hAnsi="Courier New" w:cs="Courier New"/>
          <w:sz w:val="12"/>
          <w:szCs w:val="12"/>
        </w:rPr>
        <w:t>2</w:t>
      </w:r>
    </w:p>
    <w:p w14:paraId="7D3A7166" w14:textId="77777777" w:rsidR="00AA6743" w:rsidRPr="00AA6743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AA6743">
        <w:rPr>
          <w:rFonts w:ascii="Courier New" w:eastAsia="Times New Roman" w:hAnsi="Courier New" w:cs="Courier New"/>
          <w:sz w:val="12"/>
          <w:szCs w:val="12"/>
        </w:rPr>
        <w:t>MMNQNKKDIVETEEIEDIEEIEREENKSGYCLV</w:t>
      </w:r>
      <w:r w:rsidRPr="00AA6743">
        <w:rPr>
          <w:rFonts w:ascii="Courier New" w:eastAsia="Times New Roman" w:hAnsi="Courier New" w:cs="Courier New"/>
          <w:sz w:val="12"/>
          <w:szCs w:val="12"/>
          <w:highlight w:val="green"/>
        </w:rPr>
        <w:t>ATFNKEKYNKLLKLNVEKPEYGIVQKLRDLFKRKRIVLHEYYEQEKAVTVTQAEGNIRFSLINKRTIDLALRKVKNETTREKIQYVYLAEIQILIKSLFKEGIDSPVVLSIHDQRFHDPSIGHLGTVEGNLCYTKLLFTCHPRYCVHIKDKNIDETLSLHFKLLKKNLMKEGNRLMTIHYSALYSFCNSNYGE</w:t>
      </w:r>
      <w:r w:rsidRPr="00AA6743">
        <w:rPr>
          <w:rFonts w:ascii="Courier New" w:eastAsia="Times New Roman" w:hAnsi="Courier New" w:cs="Courier New"/>
          <w:sz w:val="12"/>
          <w:szCs w:val="12"/>
        </w:rPr>
        <w:t>IYGNKPYIEINKDCEDIATLIEPIMQDYKIPITYELNIDDKKQFLNENNENSIIPISFAGRTLLRGSSSKRLSTDNQITNTHNLALTKSSRNNNVVRIFGQYFNGIEYTLRL</w:t>
      </w:r>
      <w:r w:rsidRPr="00AA6743">
        <w:rPr>
          <w:rFonts w:ascii="Courier New" w:eastAsia="Times New Roman" w:hAnsi="Courier New" w:cs="Courier New"/>
          <w:sz w:val="12"/>
          <w:szCs w:val="12"/>
          <w:highlight w:val="yellow"/>
        </w:rPr>
        <w:t>PILIDTGTSHNYMNHTKNKGLLIKEKDIPYEYTDFNGNKHICKQEVKVPLIIEGIRIIVSCYIDSFMTTDPEKHIVLGNSFLN</w:t>
      </w:r>
      <w:r w:rsidRPr="00AA6743">
        <w:rPr>
          <w:rFonts w:ascii="Courier New" w:eastAsia="Times New Roman" w:hAnsi="Courier New" w:cs="Courier New"/>
          <w:sz w:val="12"/>
          <w:szCs w:val="12"/>
        </w:rPr>
        <w:t>SLEYYKIKKHQITLRIEGQKIICETC</w:t>
      </w:r>
    </w:p>
    <w:p w14:paraId="461D5522" w14:textId="62649335" w:rsidR="00AA6743" w:rsidRPr="00AA6743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AA6743">
        <w:rPr>
          <w:rFonts w:ascii="Courier New" w:eastAsia="Times New Roman" w:hAnsi="Courier New" w:cs="Courier New"/>
          <w:sz w:val="12"/>
          <w:szCs w:val="12"/>
        </w:rPr>
        <w:t>&gt;ORF</w:t>
      </w:r>
      <w:r>
        <w:rPr>
          <w:rFonts w:ascii="Courier New" w:eastAsia="Times New Roman" w:hAnsi="Courier New" w:cs="Courier New"/>
          <w:sz w:val="12"/>
          <w:szCs w:val="12"/>
        </w:rPr>
        <w:t>3</w:t>
      </w:r>
    </w:p>
    <w:p w14:paraId="6E57D596" w14:textId="77777777" w:rsidR="00AA6743" w:rsidRPr="00AA6743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AA6743">
        <w:rPr>
          <w:rFonts w:ascii="Courier New" w:eastAsia="Times New Roman" w:hAnsi="Courier New" w:cs="Courier New"/>
          <w:sz w:val="12"/>
          <w:szCs w:val="12"/>
        </w:rPr>
        <w:t>MLRQAYIKYPMSVYIQINIVEKDL</w:t>
      </w:r>
      <w:r w:rsidRPr="007B779E">
        <w:rPr>
          <w:rFonts w:ascii="Courier New" w:eastAsia="Times New Roman" w:hAnsi="Courier New" w:cs="Courier New"/>
          <w:sz w:val="12"/>
          <w:szCs w:val="12"/>
          <w:highlight w:val="lightGray"/>
        </w:rPr>
        <w:t>DTCALIDTGSEITIMKTFLSSQWKVNGQIKLIGITGDKQHINQSLLNCEILVGSKVVRINQVFQYNQMDCDILLGNDFIQQ</w:t>
      </w:r>
      <w:r w:rsidRPr="00AA6743">
        <w:rPr>
          <w:rFonts w:ascii="Courier New" w:eastAsia="Times New Roman" w:hAnsi="Courier New" w:cs="Courier New"/>
          <w:sz w:val="12"/>
          <w:szCs w:val="12"/>
        </w:rPr>
        <w:t>FQYYQQTTYMITLKTPCNHILRIPREFKPYRVQPAQRGDQVIYEKHYLISKGQSYNIRLETIKSQLEKVYKENPLALWRADHPRAKIELIENRIIRLKPMMYTEEDREEFKVQIKELLNLHLIRHSNSPHNSPAFM</w:t>
      </w:r>
      <w:r w:rsidRPr="00AA6743">
        <w:rPr>
          <w:rFonts w:ascii="Courier New" w:eastAsia="Times New Roman" w:hAnsi="Courier New" w:cs="Courier New"/>
          <w:sz w:val="12"/>
          <w:szCs w:val="12"/>
          <w:highlight w:val="red"/>
        </w:rPr>
        <w:t>VRKRAEQVRGKARMVINYKELNKYTKFDGYFLPNKEVLINLVKNKTYYSKFDCKSGFWQI</w:t>
      </w:r>
      <w:r w:rsidRPr="00AA6743">
        <w:rPr>
          <w:rFonts w:ascii="Courier New" w:eastAsia="Times New Roman" w:hAnsi="Courier New" w:cs="Courier New"/>
          <w:sz w:val="12"/>
          <w:szCs w:val="12"/>
        </w:rPr>
        <w:t>KMEENSIPYTAFSTPQGHYEWIVMPFGLKNAPQIFQSRMDKVFKDYKYIIVYVDDILIASETLEDHRKHLKEFVNVCIKEGIVLSERKAVIEHKKIEFLGMIVDKQGIRLQSHIGKKISEFPDKLDNKQQIQRFLGCLNYAEGFIKDLAKKRNTLQRLLRKNNTRG</w:t>
      </w:r>
      <w:r w:rsidRPr="00AA6743">
        <w:rPr>
          <w:rFonts w:ascii="Courier New" w:eastAsia="Times New Roman" w:hAnsi="Courier New" w:cs="Courier New"/>
          <w:sz w:val="12"/>
          <w:szCs w:val="12"/>
          <w:highlight w:val="magenta"/>
        </w:rPr>
        <w:t>WNIEHTETVKILKEECKNLPSLRLPEETDKLVIQTDASDLHWGAVLKTDINEICRYTSGTFNQAQVNYPVHEKELLAIYKGIKKFSLFLLQKPFIV</w:t>
      </w:r>
      <w:r w:rsidRPr="00AA6743">
        <w:rPr>
          <w:rFonts w:ascii="Courier New" w:eastAsia="Times New Roman" w:hAnsi="Courier New" w:cs="Courier New"/>
          <w:sz w:val="12"/>
          <w:szCs w:val="12"/>
        </w:rPr>
        <w:t>ETDNSQVSSLITKILPNEPQYRRLHRWQAYLSYYNFKIIHIKGINNFLADFLSRNIEFGNGS</w:t>
      </w:r>
    </w:p>
    <w:p w14:paraId="3AA9CC56" w14:textId="794351FE" w:rsidR="00AA6743" w:rsidRPr="00AA6743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AA6743">
        <w:rPr>
          <w:rFonts w:ascii="Courier New" w:eastAsia="Times New Roman" w:hAnsi="Courier New" w:cs="Courier New"/>
          <w:sz w:val="12"/>
          <w:szCs w:val="12"/>
        </w:rPr>
        <w:t>&gt;ORF</w:t>
      </w:r>
      <w:r>
        <w:rPr>
          <w:rFonts w:ascii="Courier New" w:eastAsia="Times New Roman" w:hAnsi="Courier New" w:cs="Courier New"/>
          <w:sz w:val="12"/>
          <w:szCs w:val="12"/>
        </w:rPr>
        <w:t>4</w:t>
      </w:r>
    </w:p>
    <w:p w14:paraId="1F10C800" w14:textId="77777777" w:rsidR="00AA6743" w:rsidRPr="00AA6743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AA6743">
        <w:rPr>
          <w:rFonts w:ascii="Courier New" w:eastAsia="Times New Roman" w:hAnsi="Courier New" w:cs="Courier New"/>
          <w:sz w:val="12"/>
          <w:szCs w:val="12"/>
        </w:rPr>
        <w:t>MDPEIDKILSGIDAELHRLATEASDIIDAINYIKEASEAHEKGVHLLVSQINDLTKALSINKGPNTVPINTSPKGEGSSSGPIRENKPISDPVINPQNIISIEVEPQKSSPSKKFIQINNLQIEEEKEPLNSKEEEYKHFSTWIYSTCSHNNNIHKAPGKNMYPRMIVTKGADPLLVGKIARYGYLDLIYPDIDLREIASLDELLVKEISKFAQKRPIYLKFYTISPEYHQNVEYQAFYMISVGHITKNFQLEVGTEYTNVPQITKNWIQTRRARGIKAIWSIAKDLYKRNFRTIIRFQNYILVTAEDSHTESNILLELINEISTMRFPSSSKTMQQAYQLMESSNQTR</w:t>
      </w:r>
    </w:p>
    <w:p w14:paraId="137172C8" w14:textId="68F2C038" w:rsidR="00AA6743" w:rsidRDefault="00AA6743" w:rsidP="008919B9">
      <w:pPr>
        <w:tabs>
          <w:tab w:val="left" w:pos="1701"/>
          <w:tab w:val="left" w:pos="4820"/>
        </w:tabs>
        <w:rPr>
          <w:rFonts w:ascii="Courier New" w:eastAsia="Times New Roman" w:hAnsi="Courier New" w:cs="Courier New"/>
          <w:sz w:val="12"/>
          <w:szCs w:val="12"/>
        </w:rPr>
      </w:pPr>
      <w:r>
        <w:rPr>
          <w:rFonts w:ascii="Courier New" w:eastAsia="Times New Roman" w:hAnsi="Courier New" w:cs="Courier New"/>
          <w:sz w:val="12"/>
          <w:szCs w:val="12"/>
        </w:rPr>
        <w:br w:type="page"/>
      </w:r>
    </w:p>
    <w:p w14:paraId="43C51D21" w14:textId="4A19D9E2" w:rsidR="00AA6743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AA6743">
        <w:rPr>
          <w:rFonts w:ascii="Courier New" w:eastAsia="Times New Roman" w:hAnsi="Courier New" w:cs="Courier New"/>
          <w:sz w:val="12"/>
          <w:szCs w:val="12"/>
        </w:rPr>
        <w:lastRenderedPageBreak/>
        <w:t>&gt;CitRet-071;</w:t>
      </w:r>
      <w:r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7361FA" w:rsidRPr="007361FA">
        <w:rPr>
          <w:rFonts w:ascii="Courier New" w:eastAsia="Times New Roman" w:hAnsi="Courier New" w:cs="Courier New"/>
          <w:i/>
          <w:iCs/>
          <w:sz w:val="12"/>
          <w:szCs w:val="12"/>
        </w:rPr>
        <w:t>Citrus reticulata</w:t>
      </w:r>
      <w:r w:rsidR="007361FA">
        <w:rPr>
          <w:rFonts w:ascii="Courier New" w:eastAsia="Times New Roman" w:hAnsi="Courier New" w:cs="Courier New"/>
          <w:sz w:val="12"/>
          <w:szCs w:val="12"/>
        </w:rPr>
        <w:t xml:space="preserve">; </w:t>
      </w:r>
      <w:r>
        <w:rPr>
          <w:rFonts w:ascii="Courier New" w:eastAsia="Times New Roman" w:hAnsi="Courier New" w:cs="Courier New"/>
          <w:sz w:val="12"/>
          <w:szCs w:val="12"/>
        </w:rPr>
        <w:t>S</w:t>
      </w:r>
      <w:r w:rsidRPr="00AA6743">
        <w:rPr>
          <w:rFonts w:ascii="Courier New" w:eastAsia="Times New Roman" w:hAnsi="Courier New" w:cs="Courier New"/>
          <w:sz w:val="12"/>
          <w:szCs w:val="12"/>
        </w:rPr>
        <w:t>caffold</w:t>
      </w:r>
      <w:r w:rsidR="007361FA">
        <w:rPr>
          <w:rFonts w:ascii="Courier New" w:eastAsia="Times New Roman" w:hAnsi="Courier New" w:cs="Courier New"/>
          <w:sz w:val="12"/>
          <w:szCs w:val="12"/>
        </w:rPr>
        <w:t>_</w:t>
      </w:r>
      <w:r w:rsidRPr="00AA6743">
        <w:rPr>
          <w:rFonts w:ascii="Courier New" w:eastAsia="Times New Roman" w:hAnsi="Courier New" w:cs="Courier New"/>
          <w:sz w:val="12"/>
          <w:szCs w:val="12"/>
        </w:rPr>
        <w:t>85909</w:t>
      </w:r>
      <w:r w:rsidR="007361FA">
        <w:rPr>
          <w:rFonts w:ascii="Courier New" w:eastAsia="Times New Roman" w:hAnsi="Courier New" w:cs="Courier New"/>
          <w:sz w:val="12"/>
          <w:szCs w:val="12"/>
        </w:rPr>
        <w:t xml:space="preserve"> (</w:t>
      </w:r>
      <w:r w:rsidRPr="00AA6743">
        <w:rPr>
          <w:rFonts w:ascii="Courier New" w:eastAsia="Times New Roman" w:hAnsi="Courier New" w:cs="Courier New"/>
          <w:sz w:val="12"/>
          <w:szCs w:val="12"/>
        </w:rPr>
        <w:t>5566899-5565997</w:t>
      </w:r>
      <w:r>
        <w:rPr>
          <w:rFonts w:ascii="Courier New" w:eastAsia="Times New Roman" w:hAnsi="Courier New" w:cs="Courier New"/>
          <w:sz w:val="12"/>
          <w:szCs w:val="12"/>
        </w:rPr>
        <w:t>rev</w:t>
      </w:r>
      <w:r w:rsidR="007361FA">
        <w:rPr>
          <w:rFonts w:ascii="Courier New" w:eastAsia="Times New Roman" w:hAnsi="Courier New" w:cs="Courier New"/>
          <w:sz w:val="12"/>
          <w:szCs w:val="12"/>
        </w:rPr>
        <w:t>)</w:t>
      </w:r>
      <w:r w:rsidRPr="00AA6743">
        <w:rPr>
          <w:rFonts w:ascii="Courier New" w:eastAsia="Times New Roman" w:hAnsi="Courier New" w:cs="Courier New"/>
          <w:sz w:val="12"/>
          <w:szCs w:val="12"/>
        </w:rPr>
        <w:t>;</w:t>
      </w:r>
      <w:r w:rsidR="007361FA" w:rsidRPr="007361FA">
        <w:rPr>
          <w:rFonts w:ascii="Courier New" w:hAnsi="Courier New" w:cs="Courier New"/>
          <w:sz w:val="12"/>
          <w:szCs w:val="12"/>
        </w:rPr>
        <w:t xml:space="preserve"> https://www.citrusgenomedb.org/</w:t>
      </w:r>
      <w:r w:rsidR="007361FA">
        <w:rPr>
          <w:sz w:val="12"/>
          <w:szCs w:val="12"/>
        </w:rPr>
        <w:t>;</w:t>
      </w:r>
    </w:p>
    <w:p w14:paraId="269A97C4" w14:textId="59056C4C" w:rsidR="00AA6743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AA6743">
        <w:rPr>
          <w:rFonts w:ascii="Courier New" w:eastAsia="Times New Roman" w:hAnsi="Courier New" w:cs="Courier New"/>
          <w:sz w:val="12"/>
          <w:szCs w:val="12"/>
        </w:rPr>
        <w:t>ACCCCTATATTTTATGGAAACTACATTAATCGAATTAAAAGAAATACTTTTAAATCTTAAAGAGGAAATGAGAGAAATAAAACAGGAAATAGGAAAAATAAAAATAGAATTATCAACAATTCAGATAAGTCGAAAGAAAAATAAAAAAGTTGAGAAACTTGAAATAATAAAATCAGGAATAATAGGGACAAGCATTGAAAAACATATGACAAAACCTCAACCAGGAAGTTATGATGACTGGTTTATAAAAACCCAGTATCCAAAAATATTAGAGGAATCAGAAAAGTTAAAAGCAGAATTAAAAAGAGAAGAAAAGGGAAAAGAAAAATTAGAGATAAAAGAAAATACACCTAGTGACACAGAATAATGGAAAATACATTAGAAGAATTAACTGAAAAATTTAGTGATATTAACCTTAGTGATTCAGAAGAATTTGAAAAAGAATATCAAATAAAGATGAATGTTGCTGGAGGTCCAGAATTAAAACCTGATATTGGAGAACCTAGCCATAGATATGAAACAAATAAAAAGAAAAATAGACCTTTTTATGAATACTATCCGCCCGTTAAAAATACCCCTTGGAAAAAAGATTACCAACCTAATAATGACCATTTGATGCCAATAAGCAATGCAGGTACATTTTTAGACTTAGATTGTAAAATAGACCCCCGAAAAGCTTTAGTAGAATGGGGAATGCAAATGAAATTATTTTTTATATTCAATGGATCCAAAGATGATTGGAATGTAGATACTGAAGAAGAAAAAATAAATATATTAACAGATATTCTAATAGCAAGTTTTACAGGAAATGTATTTAATTGGTGGAAAGGATTAAGTGACGATACACAAAAATTAATAAAAGACTCAACCAAAATAGCATTAGGAAAAGATAAAGGATTAGGAATAGAGAGAATAATCGAATACATTGCTAGTGAATTCTTAGGAGAAGATTGGTTACAAAATACAGAAAATGAAGCAAAATATGATAAATTAAATGCTAGAATGAAATTAATAAATCTGACAATCTGTAATATGTGTTTTGTAAAAGAATATACATGTGAATTTAGTAAATATTATTATACACAATTCATGAGTCATGAAGACCAAAACATTTATAAAAATTTGTATTATTCTAAATTACCTTATCCATGGAATGGATATTTCATAAATGAATATGAGAAATATACTAATAAAAGTGATAGTAGAATCCCAGATACATTAGGATCTAGGATCAGATTTTTAAATACAAGATTAAGTGAAATTTGTATCCAAAGAAGTTTAATAAAAAAGAGTAAAAATATAACAAAAATATGTTGTGAAAAGACAGAAATGCCTACCCAATGGGGATGTTATGTACCTCATAAAAAACGTAGAAAATCTTATAATAAAGAAAAGAGATATAAAAAATATAATAATTTTAAGAAAAAATATAAAAAATCAGGAAGAAAATATTATAAAAGAAAATATAAAAACCAGAGAAAAATATTAGATAAGTCCAAATGTAAATGTTGGAATTGTGGAGAAATAGGGCATATAAGTACAGATTGTACAAGAAAGAAAAAAGTTAAACTCTTAAAAGAAGATTTTGAAAATATAGAAAGTGACTTAGAGGAAATAAATAACTTATCTGACTATATAGGAGAGGAAATTTATATGGCTGAAGAATCTGAAAATGAATCAGAATAAAGAAGAGTTATTAGATAATGAAAAAATAGAAGAGATAGAAGAAATAGAAAAAGAAGAAAATAAAAGTGGATACAGCCTTGTTGCTACTTTTAACAAAGAAAAATATAATAAACTTTTAAAATTAAATATGGAAAAACCAGAATATGGAATAATCCATAGATTTAGAGATATGTTTAAAAGAAAACGAATAATATTACATGAATATTATGAACAAGAAAAAGCTGTGACAATTACACAAGCTGAAGGAAACATTAGATTTAGTTTAATAAATAAAAGATCCATAGACTTAGCACTGAGAAAAATAAAAAATGAGTCAACTAAAGAAAAAATTCAATATGTATATCTCGCTGAGATACAAATCTTAATAAAATCTCTTTTTAAAGAAGGAATAGATAGCCCAATAGTTTTATCATTGCATGATCAAAGATTTACAGATCCTAAGATAGGACATCTTGGAACAATAGAAGGAAATTTATGTTATACTAAATTATTATTTACTTGTCACCCTAGATATTGTGTACACATTAAAGATAAAAACATAGACGAAACATTAAGCTTACATTTTAAGTTATTAAAGAAAAATTTAATGAAAGAAGGTAATAGAATAATGACAATACATTACTCAGCTTTATATAGTTTCTGTAATTCAAATTACGGAGAAATATATGGTAATAAACCTTACATCGAGATAAATAAAGATTGTGAAGATATCATAACATTTATAGAACCAGTAATCCAAGATTACAAAATCCCTATAAATTATGAATTAAATATCGATGATAAAAAACAATTTTTAGATAATAGTAATGAAAACTCCATTATTCCTATAAGCTTTGCTGGAAGAACCTTAATAAGAGGAAGTTCTTCTAGAAGATTAAACACTGATAAGCAAATAATTAAATCGGTACCAACAAATAATGTGGTAAAAATACTTGGACAATACTTTAATGGAATAGATTATACAACAAAAGTACCTATACTATTAGACACTGGCACAAGCCATAATTATATGAATCACACAAAAAATAAAGGACTCTTAGTAAAAGAAAAGGAAGTTCCGTATGAGTATACTGACTTCAATGGGAATAAACATATTTGTAAACAAGAAGTTAAAGTCCCTATAATAATAGAAGGACTTAGAATAATAGTAGCCTGCTATATAGATTCATTCATGACTACAGACCCTGAAAAACATATAGTACTAGGAAATAGTTTTTTAAATGATTTAGAATATTACAAAATTGAACCTAATAAGATAACTTTCTTAATCCAAGGCCAAACAATAATTTGTTACACATGTTAAAACAAGCTTATGTAAAATACCCTATGTCTGTATATATACAAATAAACATAACCGAAAAAGATATAGATACTTGTGCTTTGTTAGACACTGGTAGTGAAATAACTATTATGAAATCCTTTTTATCTAATAAATGGGAATCAAATGGAAAATTAAAAATTATTGGTATTACAGGAGATAAACAACATGTCAATCAATCTATTTTAAATTTTGAAATCTTACTAGGAAGTAAAGTAGTACGTATTAACCAAATATTCCAATACAATAATATGGATTGTGATATCCTTTTAGGAAATGACTTCATCCAACAGTTCCAATATTATCAACAAACACCTTATATGATCACTTTAAAAACCCCTTGTAATCATATTCTCCGCATACCTCGCGAATTTAAACCCTACAGAGTTCAGCCAGCCCAGCGTGGTGATAAGTATATTTATGAAAAACATTATTTAATACAAAAAGGACAAAGTTATAATATACAACTAGAAACAATAAAATCACAGCTTGAGCAAGTTTATAAAGAGAATCCCTTAGCATTATGGAAACCAGATCATCCTAGAGCAAAAATTGAATTAATTGAAAATAGGATTATAAGACTTAAACCTATGATGTATACAGAAGAAGATAGAGAAGAATTTAAAATTCAAATAAAAGAATTATTAAATTTAAAACTTATTAGAAGTAGTAATAGCCCGCATAATAGTCCAGCTTTTATGGTAAGGAAAAGAGCAGAACAGGTTAGAGGAAAAGCGAGAATGGTAATAAACTACAAAGAACTAAATAAATATACAAAATTTGATGGATATTTTCTCCCAAATAAGGAAGTACTAATAAATCTTGTAAAAAATAAAACATATTATTCAAAATTTGATTGTAAGTCAGGATTTTGGCAAATAAAAATGGAAAATGATAGTATCCCCTACACAGCCTTTAGTACCCCACAGGGTCATTATGAATGGTTAGTAATGCCCTTTGGATTAAAAAATGCTCCACAAATTTTTCAAAGTAGAATGGATAAAATATTTAAAGACTACAATTACATTATAGTCTATGTTGATGATATATTGATAGCTTCAGAAACAATAGAAGAACATAGACACCATTTGAAAGAATTTGCTAATACATGTATTAGAGAAGGGATAGTACTGTCTAGTAAAAAAGCAGTAATAGAGCATAAGAAAATAGAATTTTTAGGAATGATACTTGATAAACAAGGAATCAAACTCCAGAGCCATATAGGAAGAAAAATAATTGAGTTTCCAGATAAATTAGAAAATAAACAACAAATACAAAAATTCTTGGGATGTTTGAATTATGCAGAAGGATTTATAAAAGACCTATCAAAAAAGAGAAATATACTCCAAAAATTATTAAGAAAAAATAATACTAGGGGATGGAATGAGGAACATACAGAAACTGTAAAGAATTTAAAAGAAGAATGTAAAAACCTTCCGACTTTAAGACTACCAGATGAAAAAGATAGATTAGTAATACAAACAGATGCGTCTGACTTATATTGGGGAGCAATACTTAAAACAGATATAAATGAAATTTGTCGATACACTAGTGGAACGTTTAACCAAGCTCAGGTTAATTATCCTGTACATGAAAAAGAACTCCTTGCAATATACAAAGGGATTAAAAAATTCTCATTATTTTTGCTCCAAAAACAATTTACTGTAGAAACTGATAATTCTCAGGTAAACTCCCTTATTAATAGAATTTTACCAAATGAACCTCAGTATAGAAGATTGCATAGATGGCAAGTTTATTTGTCATATTATAATTTCAAAATTGTCCATATAAAAGGAATTAACAATTTTCTTGCAGATTTCCTAAGCAGGAACATAGAATTTGGAGAATGAATCCCGAAGTTAATAGAATCATCGGGAAAATAGAAGCTGAGGTACAAAGGCTCAAAACAGAAGCATCTGATATAATTGATGCAATAAACTATTTGAAAGAAGCTTCTGAGGCTCATGAAAAAGGAGTAAATTTGTTAGAGTCATACATAGACGACCTAACAAAAGCTCTCTCTATAAATACGAGCCCAATAAACATTAACCCAATAAATATCAGAAGCAGTAGTGGACCCTTCAGAGAAGATAAACCAATCTCTGACCCAGTTCCTAATAAAGCCATATCTATAGAAGTCGAGTCTCCAAAATCAAAACCTCCAAAAAAGTTCATAGAAATAAACAATCCTTATACAGAAGAAGAGGAGAAACCCCTGAATCCAAAAGAAGAAGAATATAAACAATTCTCCATATGGGTGTACTCCACTTGTTCCCACAAGAATACAATTTTCAAAGCACCAGGAAAAAATATGTATCCAAGAATGATCGCTACAAAAGGAGCAGACCCACTCCTTGTTGGAAAGATAGCAAAATACGGGTATTTAGATCTAGTTTATCCAGATATAAATCTTCAGGAAATAGCCAGCCTTGATGATTTGTTAATAAAAGAAGTATCAAGGTTCGCCCAAAAAAGGCCCATATACCTAAAATTCTACACCATAAGCCCAGAATACTATCAGAACGTAGAATATCAAGCCTTTTATATGATCTCTATAGGTCATCTCACTAAGAATTTCAAGGTTGAAGTTGGGACAGACTACACAAATGTTCCACATATAAATGAACCTTGGATCAGAACACGAAGAGCCAGAGGAATAAAAGCCATATGGAGCATAGCCAAGGATCTATACAAAAGAAATTTCAGAACCATCATCAAATTCCAGAACTACATTCTCATAACATCTGAAGACAGTCATACACCATCAAATCTGTTGTTAGACTTTATCAATGAAATAAGCACTATGCGTTTTCCCAGTAGCAGTAAAACTATGGAACAAGCTTTTCAGCTCATGGAAGTGGCAGACAACATAAAGAAGATGCCCGATAAGAAGTGGCAGACATCATAAAGAAGATGCCCGACAAAGTAAAGTAAATGTCAAAAAGCAAAAAGAAATATGCTAAAATTAAAAGTAAGTGATATGTAACGTCAGCAGTGACGTAAGAAGCCCAATCATATAAGGGCAATAATGTAATAAAGCATGGAGGAGAATGTAAAAGGCCCAAAGATAGAAGGGCAAGAATGTAAACCTTTTTTATATAAATAAAAGAAAAAAAGAAAGAAGGAAGGCAGAGCTTCCATTACGAAATCTTTTCCAAAAACTCTCTCAAAAATGAAGAACTAAACAACTCTTCAGCTCAAAATCCAGAAATCAAGCCATCAGAAATCAACAAAACAACACCATAGAAAGGAAAGAGAAACCTAAATTTGTTCAAAATTTCCGAGCATAACGACCAAAATCCATACAGTAAGGTCGCTCGAGTCCGCTGATCCCGTTGAGGCAAGGAGGCCGTTGAGGGAATAAGGACAACCAGGCTGAAGGTCACTGGAAAAGGATCGGAGGCAGAGAAATAAGAACAACTCTAGGTAATAATTCTCAAACCTTATCTGTTGGTGGAAGTTTGTTGATGATTGATGATGAGGAGATTTATGGAGGAAGAGCTGCTAATTTAAACATGAATAACGATATTTTACTTGGGAATTCCAAAGAATATATGATAAACTCTACCACTAGAATAACATATAATGACTATATGATGATAATAGACTTTAACTTGGGATCTTTTAAACAAAGTTCATATCTTTTAAGTAAATCAGAGCTAGTTAGAACAGAAGATCTACAAGCAGTATATACTCTCAATTTACCAAAAGAAATAAAAAGAAAAATTATAAACCATATCGAAACAAATAATTTAAAACATAATATAATTATGTTAACAATAGAGCAAGGAATTGACATAGCTTTGGCATATATAGAACATGAAAGTCGAGAAATTGGACCATCATATATAAATTACGTTGAAAATTCGGATAACGAAGAACTTGAACTATAAGAATCTAGTAAAATAAAACAAATAAACTGGTTGTAAGGTATATCGGCAAGCAACCCATGACGTAAATTGGATAGACGATCCCTATTGGGCGTTAGTATCCTCTGCACTTTGGGATAACAAGCCACGTACTTGTAATCAGGATATTTTATAAAAATAGATACTCAAAGGGAAATTAGATACTATTTTAGTATAATAAATAATAATATATACTTTATACAGATCGAATTATTTTATGATATGACTAATAATCCTGCATATATTTTAGAAACTAATAATAATTATTATGATTTTTATTTTCCTAGTTTTCTTAATAATATACCTAGGATTATAGAAGGAGAACAAGTTACTGCCTTATATGTAAGAAATAACAGTAATAGTTATGATATGTATACCTTATAGAACAAAAATTTTTGTTTTATGTTTTTAGTTTTCTGTAATTCTTTATTCTATTATTTTTTTATTTATTTTAGTTATATTTTCATTCTTTATCTTTTTGGTTTTATTTGTTTTTTTTTAGCACACAGTGCAAGATGGTATCAGAGCCATAAGAACAAAATTATGGACCCAATACAGTCAATAGTTAATAGTCTGTATACATTAAAGGTATATAATAAAGAGGAAATAAAGAATTTGATAAAAGCTTTAAAAACTGATAAAAATAATATACAAAATATAGAAATGGAATTAACTGAAGAACTTATAGAAAGGAATATAGATACCACGGGAGGAGAAATATTGATAGAAAAGAAAATGAAATTTATTGATAAATTTATACAATTTTTAATATATTGGTATAAAACTGAAACATTATGAACCAAGCAGTTAACACAATACAGGAATTAATAAACAGTACGGAACATATGAATTTAGGATGGGAAAATATAGTAAGTACATATATAAATTTAATAAATCAGAAAATAGATTTATTAGAGCAAGAAAGAATAGGATTAATAAATTTAGGACCAGAAATATATTCTGAATTTATAGATCTATATGAGTTTGATAACCACTTGTTGTTATTAAAACAAATAAATACAACTCTGGAAAGAATAAAAAATAGATGTAGAAGAGATGGAAGGAGACAAATATTCCCTCAATTATAGAAAATAAAGAAACATCAAGGGACTCAAATGAAATCTACCAAAAAGAATAAAACAAAAAACGTAAGGTACATTGATCGCAACTTAGGCGCTCC</w:t>
      </w:r>
    </w:p>
    <w:p w14:paraId="7333852B" w14:textId="77777777" w:rsidR="00AA6743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highlight w:val="blue"/>
        </w:rPr>
      </w:pPr>
    </w:p>
    <w:p w14:paraId="0933DD35" w14:textId="2C88AD74" w:rsidR="00AA6743" w:rsidRDefault="007B779E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7B779E">
        <w:rPr>
          <w:rFonts w:ascii="Courier New" w:eastAsia="Times New Roman" w:hAnsi="Courier New" w:cs="Courier New"/>
          <w:sz w:val="12"/>
          <w:szCs w:val="12"/>
          <w:highlight w:val="cyan"/>
        </w:rPr>
        <w:t>zf-CCHC</w:t>
      </w:r>
      <w:r>
        <w:rPr>
          <w:rFonts w:ascii="Courier New" w:eastAsia="Times New Roman" w:hAnsi="Courier New" w:cs="Courier New"/>
          <w:sz w:val="12"/>
          <w:szCs w:val="12"/>
        </w:rPr>
        <w:tab/>
      </w:r>
      <w:r w:rsidR="00AA6743" w:rsidRPr="00623858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AA6743">
        <w:rPr>
          <w:rFonts w:ascii="Courier New" w:eastAsia="Times New Roman" w:hAnsi="Courier New" w:cs="Courier New"/>
          <w:sz w:val="12"/>
          <w:szCs w:val="12"/>
        </w:rPr>
        <w:tab/>
        <w:t xml:space="preserve">Zinc </w:t>
      </w:r>
      <w:r w:rsidRPr="007B779E">
        <w:rPr>
          <w:rFonts w:ascii="Courier New" w:eastAsia="Times New Roman" w:hAnsi="Courier New" w:cs="Courier New"/>
          <w:sz w:val="12"/>
          <w:szCs w:val="12"/>
        </w:rPr>
        <w:t>knuckle</w:t>
      </w:r>
      <w:r w:rsidR="00AA6743">
        <w:rPr>
          <w:rFonts w:ascii="Courier New" w:eastAsia="Times New Roman" w:hAnsi="Courier New" w:cs="Courier New"/>
          <w:sz w:val="12"/>
          <w:szCs w:val="12"/>
        </w:rPr>
        <w:tab/>
        <w:t>(coat protein)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F2646">
        <w:rPr>
          <w:rFonts w:ascii="Courier New" w:eastAsia="Times New Roman" w:hAnsi="Courier New" w:cs="Courier New"/>
          <w:sz w:val="12"/>
          <w:szCs w:val="12"/>
        </w:rPr>
        <w:tab/>
        <w:t>e-value</w:t>
      </w:r>
      <w:r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7B779E">
        <w:rPr>
          <w:rFonts w:ascii="Courier New" w:eastAsia="Times New Roman" w:hAnsi="Courier New" w:cs="Courier New"/>
          <w:sz w:val="12"/>
          <w:szCs w:val="12"/>
        </w:rPr>
        <w:t>6.7e-06</w:t>
      </w:r>
    </w:p>
    <w:p w14:paraId="25B9EFAE" w14:textId="1273137C" w:rsidR="00AA6743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623858">
        <w:rPr>
          <w:rFonts w:ascii="Courier New" w:eastAsia="Times New Roman" w:hAnsi="Courier New" w:cs="Courier New"/>
          <w:sz w:val="12"/>
          <w:szCs w:val="12"/>
          <w:highlight w:val="green"/>
        </w:rPr>
        <w:t>MP</w:t>
      </w:r>
      <w:r>
        <w:rPr>
          <w:rFonts w:ascii="Courier New" w:eastAsia="Times New Roman" w:hAnsi="Courier New" w:cs="Courier New"/>
          <w:sz w:val="12"/>
          <w:szCs w:val="12"/>
        </w:rPr>
        <w:tab/>
      </w:r>
      <w:r>
        <w:rPr>
          <w:rFonts w:ascii="Courier New" w:eastAsia="Times New Roman" w:hAnsi="Courier New" w:cs="Courier New"/>
          <w:sz w:val="12"/>
          <w:szCs w:val="12"/>
        </w:rPr>
        <w:tab/>
        <w:t>Movement protein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F2646">
        <w:rPr>
          <w:rFonts w:ascii="Courier New" w:eastAsia="Times New Roman" w:hAnsi="Courier New" w:cs="Courier New"/>
          <w:sz w:val="12"/>
          <w:szCs w:val="12"/>
        </w:rPr>
        <w:tab/>
      </w:r>
      <w:r w:rsidR="007B779E">
        <w:rPr>
          <w:rFonts w:ascii="Courier New" w:eastAsia="Times New Roman" w:hAnsi="Courier New" w:cs="Courier New"/>
          <w:sz w:val="12"/>
          <w:szCs w:val="12"/>
        </w:rPr>
        <w:tab/>
      </w:r>
      <w:r w:rsidR="00DF2646">
        <w:rPr>
          <w:rFonts w:ascii="Courier New" w:eastAsia="Times New Roman" w:hAnsi="Courier New" w:cs="Courier New"/>
          <w:sz w:val="12"/>
          <w:szCs w:val="12"/>
        </w:rPr>
        <w:t>e-value</w:t>
      </w:r>
      <w:r w:rsidR="007B779E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7B779E" w:rsidRPr="007B779E">
        <w:rPr>
          <w:rFonts w:ascii="Courier New" w:eastAsia="Times New Roman" w:hAnsi="Courier New" w:cs="Courier New"/>
          <w:sz w:val="12"/>
          <w:szCs w:val="12"/>
        </w:rPr>
        <w:t>1.5e-31</w:t>
      </w:r>
    </w:p>
    <w:p w14:paraId="740DF389" w14:textId="63BF3571" w:rsidR="007B779E" w:rsidRDefault="007B779E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9037B7">
        <w:rPr>
          <w:rFonts w:ascii="Courier New" w:eastAsia="Times New Roman" w:hAnsi="Courier New" w:cs="Courier New"/>
          <w:sz w:val="12"/>
          <w:szCs w:val="12"/>
          <w:highlight w:val="yellow"/>
        </w:rPr>
        <w:t>Gag-asp-protease</w:t>
      </w:r>
      <w:r w:rsidRPr="009037B7">
        <w:rPr>
          <w:rFonts w:ascii="Courier New" w:eastAsia="Times New Roman" w:hAnsi="Courier New" w:cs="Courier New"/>
          <w:sz w:val="12"/>
          <w:szCs w:val="12"/>
        </w:rPr>
        <w:tab/>
        <w:t>Aspart</w:t>
      </w:r>
      <w:r>
        <w:rPr>
          <w:rFonts w:ascii="Courier New" w:eastAsia="Times New Roman" w:hAnsi="Courier New" w:cs="Courier New"/>
          <w:sz w:val="12"/>
          <w:szCs w:val="12"/>
        </w:rPr>
        <w:t>yl</w:t>
      </w:r>
      <w:r w:rsidRPr="009037B7">
        <w:rPr>
          <w:rFonts w:ascii="Courier New" w:eastAsia="Times New Roman" w:hAnsi="Courier New" w:cs="Courier New"/>
          <w:sz w:val="12"/>
          <w:szCs w:val="12"/>
        </w:rPr>
        <w:t xml:space="preserve"> p</w:t>
      </w:r>
      <w:r>
        <w:rPr>
          <w:rFonts w:ascii="Courier New" w:eastAsia="Times New Roman" w:hAnsi="Courier New" w:cs="Courier New"/>
          <w:sz w:val="12"/>
          <w:szCs w:val="12"/>
        </w:rPr>
        <w:t>rotease</w:t>
      </w:r>
      <w:r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>
        <w:rPr>
          <w:rFonts w:ascii="Courier New" w:eastAsia="Times New Roman" w:hAnsi="Courier New" w:cs="Courier New"/>
          <w:sz w:val="12"/>
          <w:szCs w:val="12"/>
        </w:rPr>
        <w:tab/>
      </w:r>
      <w:r>
        <w:rPr>
          <w:rFonts w:ascii="Courier New" w:eastAsia="Times New Roman" w:hAnsi="Courier New" w:cs="Courier New"/>
          <w:sz w:val="12"/>
          <w:szCs w:val="12"/>
        </w:rPr>
        <w:tab/>
      </w:r>
      <w:r>
        <w:rPr>
          <w:rFonts w:ascii="Courier New" w:eastAsia="Times New Roman" w:hAnsi="Courier New" w:cs="Courier New"/>
          <w:sz w:val="12"/>
          <w:szCs w:val="12"/>
        </w:rPr>
        <w:t>e-value</w:t>
      </w:r>
      <w:r>
        <w:rPr>
          <w:rFonts w:ascii="Courier New" w:eastAsia="Times New Roman" w:hAnsi="Courier New" w:cs="Courier New"/>
          <w:sz w:val="12"/>
          <w:szCs w:val="12"/>
        </w:rPr>
        <w:t xml:space="preserve"> 0.06</w:t>
      </w:r>
    </w:p>
    <w:p w14:paraId="5644B2A6" w14:textId="3EC1D156" w:rsidR="007B779E" w:rsidRDefault="008919B9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8919B9">
        <w:rPr>
          <w:rFonts w:ascii="Courier New" w:eastAsia="Times New Roman" w:hAnsi="Courier New" w:cs="Courier New"/>
          <w:sz w:val="12"/>
          <w:szCs w:val="12"/>
          <w:highlight w:val="lightGray"/>
        </w:rPr>
        <w:t>RVP</w:t>
      </w:r>
      <w:r w:rsidR="007B779E" w:rsidRPr="009037B7">
        <w:rPr>
          <w:rFonts w:ascii="Courier New" w:eastAsia="Times New Roman" w:hAnsi="Courier New" w:cs="Courier New"/>
          <w:sz w:val="12"/>
          <w:szCs w:val="12"/>
        </w:rPr>
        <w:tab/>
      </w:r>
      <w:r>
        <w:rPr>
          <w:rFonts w:ascii="Courier New" w:eastAsia="Times New Roman" w:hAnsi="Courier New" w:cs="Courier New"/>
          <w:sz w:val="12"/>
          <w:szCs w:val="12"/>
        </w:rPr>
        <w:tab/>
      </w:r>
      <w:r w:rsidRPr="008919B9">
        <w:rPr>
          <w:rFonts w:ascii="Courier New" w:eastAsia="Times New Roman" w:hAnsi="Courier New" w:cs="Courier New"/>
          <w:sz w:val="12"/>
          <w:szCs w:val="12"/>
        </w:rPr>
        <w:t>Retroviral aspartyl protease</w:t>
      </w:r>
      <w:r w:rsidR="007B779E">
        <w:rPr>
          <w:rFonts w:ascii="Courier New" w:eastAsia="Times New Roman" w:hAnsi="Courier New" w:cs="Courier New"/>
          <w:sz w:val="12"/>
          <w:szCs w:val="12"/>
        </w:rPr>
        <w:tab/>
      </w:r>
      <w:r w:rsidR="007B779E">
        <w:rPr>
          <w:rFonts w:ascii="Courier New" w:eastAsia="Times New Roman" w:hAnsi="Courier New" w:cs="Courier New"/>
          <w:sz w:val="12"/>
          <w:szCs w:val="12"/>
        </w:rPr>
        <w:t>e-value</w:t>
      </w:r>
      <w:r w:rsidR="007B779E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7B779E" w:rsidRPr="007B779E">
        <w:rPr>
          <w:rFonts w:ascii="Courier New" w:eastAsia="Times New Roman" w:hAnsi="Courier New" w:cs="Courier New"/>
          <w:sz w:val="12"/>
          <w:szCs w:val="12"/>
        </w:rPr>
        <w:t>0.0035</w:t>
      </w:r>
    </w:p>
    <w:p w14:paraId="692CAD3E" w14:textId="39720F23" w:rsidR="00AA6743" w:rsidRPr="00FF54A2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FF54A2">
        <w:rPr>
          <w:rFonts w:ascii="Courier New" w:eastAsia="Times New Roman" w:hAnsi="Courier New" w:cs="Courier New"/>
          <w:sz w:val="12"/>
          <w:szCs w:val="12"/>
          <w:highlight w:val="red"/>
        </w:rPr>
        <w:t>RVT_1</w:t>
      </w:r>
      <w:r w:rsidRPr="00FF54A2">
        <w:rPr>
          <w:rFonts w:ascii="Courier New" w:eastAsia="Times New Roman" w:hAnsi="Courier New" w:cs="Courier New"/>
          <w:sz w:val="12"/>
          <w:szCs w:val="12"/>
        </w:rPr>
        <w:tab/>
      </w:r>
      <w:r w:rsidRPr="00FF54A2">
        <w:rPr>
          <w:rFonts w:ascii="Courier New" w:eastAsia="Times New Roman" w:hAnsi="Courier New" w:cs="Courier New"/>
          <w:sz w:val="12"/>
          <w:szCs w:val="12"/>
        </w:rPr>
        <w:tab/>
        <w:t>Reverse transcriptase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F2646">
        <w:rPr>
          <w:rFonts w:ascii="Courier New" w:eastAsia="Times New Roman" w:hAnsi="Courier New" w:cs="Courier New"/>
          <w:sz w:val="12"/>
          <w:szCs w:val="12"/>
        </w:rPr>
        <w:tab/>
      </w:r>
      <w:r w:rsidR="007B779E">
        <w:rPr>
          <w:rFonts w:ascii="Courier New" w:eastAsia="Times New Roman" w:hAnsi="Courier New" w:cs="Courier New"/>
          <w:sz w:val="12"/>
          <w:szCs w:val="12"/>
        </w:rPr>
        <w:tab/>
      </w:r>
      <w:r w:rsidR="00DF2646">
        <w:rPr>
          <w:rFonts w:ascii="Courier New" w:eastAsia="Times New Roman" w:hAnsi="Courier New" w:cs="Courier New"/>
          <w:sz w:val="12"/>
          <w:szCs w:val="12"/>
        </w:rPr>
        <w:t>e-value</w:t>
      </w:r>
      <w:r w:rsidR="007B779E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7B779E" w:rsidRPr="007B779E">
        <w:rPr>
          <w:rFonts w:ascii="Courier New" w:eastAsia="Times New Roman" w:hAnsi="Courier New" w:cs="Courier New"/>
          <w:sz w:val="12"/>
          <w:szCs w:val="12"/>
        </w:rPr>
        <w:t>3.9e-28</w:t>
      </w:r>
    </w:p>
    <w:p w14:paraId="71FF04DA" w14:textId="67BB7872" w:rsidR="00AA6743" w:rsidRPr="00FF54A2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FF54A2">
        <w:rPr>
          <w:rFonts w:ascii="Courier New" w:eastAsia="Times New Roman" w:hAnsi="Courier New" w:cs="Courier New"/>
          <w:sz w:val="12"/>
          <w:szCs w:val="12"/>
          <w:highlight w:val="magenta"/>
        </w:rPr>
        <w:t>RT-RNAseH_2</w:t>
      </w:r>
      <w:r w:rsidRPr="00FF54A2">
        <w:rPr>
          <w:rFonts w:ascii="Courier New" w:eastAsia="Times New Roman" w:hAnsi="Courier New" w:cs="Courier New"/>
          <w:sz w:val="12"/>
          <w:szCs w:val="12"/>
        </w:rPr>
        <w:tab/>
      </w:r>
      <w:r w:rsidRPr="00FF54A2">
        <w:rPr>
          <w:rFonts w:ascii="Courier New" w:eastAsia="Times New Roman" w:hAnsi="Courier New" w:cs="Courier New"/>
          <w:sz w:val="12"/>
          <w:szCs w:val="12"/>
        </w:rPr>
        <w:tab/>
        <w:t>RNAseH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F2646">
        <w:rPr>
          <w:rFonts w:ascii="Courier New" w:eastAsia="Times New Roman" w:hAnsi="Courier New" w:cs="Courier New"/>
          <w:sz w:val="12"/>
          <w:szCs w:val="12"/>
        </w:rPr>
        <w:tab/>
      </w:r>
      <w:r w:rsidR="007B779E">
        <w:rPr>
          <w:rFonts w:ascii="Courier New" w:eastAsia="Times New Roman" w:hAnsi="Courier New" w:cs="Courier New"/>
          <w:sz w:val="12"/>
          <w:szCs w:val="12"/>
        </w:rPr>
        <w:tab/>
      </w:r>
      <w:r w:rsidR="007B779E">
        <w:rPr>
          <w:rFonts w:ascii="Courier New" w:eastAsia="Times New Roman" w:hAnsi="Courier New" w:cs="Courier New"/>
          <w:sz w:val="12"/>
          <w:szCs w:val="12"/>
        </w:rPr>
        <w:tab/>
      </w:r>
      <w:r w:rsidR="00DF2646">
        <w:rPr>
          <w:rFonts w:ascii="Courier New" w:eastAsia="Times New Roman" w:hAnsi="Courier New" w:cs="Courier New"/>
          <w:sz w:val="12"/>
          <w:szCs w:val="12"/>
        </w:rPr>
        <w:t>e-value</w:t>
      </w:r>
      <w:r w:rsidR="007B779E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7B779E" w:rsidRPr="007B779E">
        <w:rPr>
          <w:rFonts w:ascii="Courier New" w:eastAsia="Times New Roman" w:hAnsi="Courier New" w:cs="Courier New"/>
          <w:sz w:val="12"/>
          <w:szCs w:val="12"/>
        </w:rPr>
        <w:t>9.4e-24</w:t>
      </w:r>
    </w:p>
    <w:p w14:paraId="04FB811D" w14:textId="3E98C905" w:rsidR="00AA6743" w:rsidRDefault="007B779E" w:rsidP="008919B9">
      <w:pPr>
        <w:tabs>
          <w:tab w:val="left" w:pos="1701"/>
          <w:tab w:val="left" w:pos="4820"/>
        </w:tabs>
        <w:rPr>
          <w:rFonts w:ascii="Courier New" w:eastAsia="Times New Roman" w:hAnsi="Courier New" w:cs="Courier New"/>
          <w:sz w:val="12"/>
          <w:szCs w:val="12"/>
        </w:rPr>
      </w:pPr>
      <w:r>
        <w:rPr>
          <w:rFonts w:ascii="Courier New" w:eastAsia="Times New Roman" w:hAnsi="Courier New" w:cs="Courier New"/>
          <w:sz w:val="12"/>
          <w:szCs w:val="12"/>
        </w:rPr>
        <w:t xml:space="preserve"> </w:t>
      </w:r>
    </w:p>
    <w:p w14:paraId="3F94EA6F" w14:textId="112BDE51" w:rsidR="00AA6743" w:rsidRPr="00C1072D" w:rsidRDefault="00AA6743" w:rsidP="008919B9">
      <w:pPr>
        <w:tabs>
          <w:tab w:val="left" w:pos="1701"/>
          <w:tab w:val="left" w:pos="4820"/>
        </w:tabs>
        <w:rPr>
          <w:rFonts w:ascii="Courier New" w:eastAsia="Times New Roman" w:hAnsi="Courier New" w:cs="Courier New"/>
          <w:sz w:val="12"/>
          <w:szCs w:val="12"/>
        </w:rPr>
      </w:pPr>
      <w:r w:rsidRPr="00C1072D">
        <w:rPr>
          <w:rFonts w:ascii="Courier New" w:eastAsia="Times New Roman" w:hAnsi="Courier New" w:cs="Courier New"/>
          <w:sz w:val="12"/>
          <w:szCs w:val="12"/>
        </w:rPr>
        <w:t>&gt;ORF1</w:t>
      </w:r>
    </w:p>
    <w:p w14:paraId="4EF2874E" w14:textId="77777777" w:rsidR="00AA6743" w:rsidRDefault="00AA6743" w:rsidP="008919B9">
      <w:pPr>
        <w:tabs>
          <w:tab w:val="left" w:pos="1701"/>
          <w:tab w:val="left" w:pos="4820"/>
        </w:tabs>
        <w:rPr>
          <w:rFonts w:ascii="Courier New" w:eastAsia="Times New Roman" w:hAnsi="Courier New" w:cs="Courier New"/>
          <w:sz w:val="12"/>
          <w:szCs w:val="12"/>
        </w:rPr>
      </w:pPr>
      <w:r w:rsidRPr="00C1072D">
        <w:rPr>
          <w:rFonts w:ascii="Courier New" w:eastAsia="Times New Roman" w:hAnsi="Courier New" w:cs="Courier New"/>
          <w:sz w:val="12"/>
          <w:szCs w:val="12"/>
        </w:rPr>
        <w:t>MENTLEELTEKFSDINLSDSEEFEKEYQIKMNVAGGPELKPDIGEPSHRYETNKKKNRPFYEYYPPVKNTPWKKDYQPNNDHLMPISNAGTFLDLDCKIDPRKALVEWGMQMKLFFIFNGSKDDWNVDTEEEKINILTDILIASFTGNVFNWWKGLSDDTQKLIKDSTKIALGKDKGLGIERIIEYIASEFLGEDWLQNTENEAKYDKLNARMKLINLTICNMCFVKEYTCEFSKYYYTQFMSHEDQNIYKNLYYSKLPYPWNGYFINEYEKYTNKSDSRIPDTLGSRIRFLNTRLSEICIQRSLIKKSKNITKICCEKTEMPTQWGCYVPHKKRRKSYNKEKRYKKYNNFKKKYKKSGRKYYKRKYKNQRKILDKSK</w:t>
      </w:r>
      <w:r w:rsidRPr="007B779E">
        <w:rPr>
          <w:rFonts w:ascii="Courier New" w:eastAsia="Times New Roman" w:hAnsi="Courier New" w:cs="Courier New"/>
          <w:sz w:val="12"/>
          <w:szCs w:val="12"/>
          <w:highlight w:val="cyan"/>
        </w:rPr>
        <w:t>CKCWNCGEIGHISTDCT</w:t>
      </w:r>
      <w:r w:rsidRPr="00C1072D">
        <w:rPr>
          <w:rFonts w:ascii="Courier New" w:eastAsia="Times New Roman" w:hAnsi="Courier New" w:cs="Courier New"/>
          <w:sz w:val="12"/>
          <w:szCs w:val="12"/>
        </w:rPr>
        <w:t>RKKKVKLLKEDFENIESDLEEINNLSDYIGEEIYMAEESENESE</w:t>
      </w:r>
    </w:p>
    <w:p w14:paraId="493D9327" w14:textId="5CCD864F" w:rsidR="00AA6743" w:rsidRPr="00C1072D" w:rsidRDefault="00AA6743" w:rsidP="008919B9">
      <w:pPr>
        <w:tabs>
          <w:tab w:val="left" w:pos="1701"/>
          <w:tab w:val="left" w:pos="4820"/>
        </w:tabs>
        <w:rPr>
          <w:rFonts w:ascii="Courier New" w:eastAsia="Times New Roman" w:hAnsi="Courier New" w:cs="Courier New"/>
          <w:sz w:val="12"/>
          <w:szCs w:val="12"/>
        </w:rPr>
      </w:pPr>
      <w:r w:rsidRPr="00C1072D">
        <w:rPr>
          <w:rFonts w:ascii="Courier New" w:eastAsia="Times New Roman" w:hAnsi="Courier New" w:cs="Courier New"/>
          <w:sz w:val="12"/>
          <w:szCs w:val="12"/>
        </w:rPr>
        <w:t>&gt;ORF</w:t>
      </w:r>
      <w:r>
        <w:rPr>
          <w:rFonts w:ascii="Courier New" w:eastAsia="Times New Roman" w:hAnsi="Courier New" w:cs="Courier New"/>
          <w:sz w:val="12"/>
          <w:szCs w:val="12"/>
        </w:rPr>
        <w:t>2</w:t>
      </w:r>
    </w:p>
    <w:p w14:paraId="5A431483" w14:textId="77777777" w:rsidR="00AA6743" w:rsidRDefault="00AA6743" w:rsidP="008919B9">
      <w:pPr>
        <w:tabs>
          <w:tab w:val="left" w:pos="1701"/>
          <w:tab w:val="left" w:pos="4820"/>
        </w:tabs>
        <w:rPr>
          <w:rFonts w:ascii="Courier New" w:eastAsia="Times New Roman" w:hAnsi="Courier New" w:cs="Courier New"/>
          <w:sz w:val="12"/>
          <w:szCs w:val="12"/>
        </w:rPr>
      </w:pPr>
      <w:r w:rsidRPr="00C1072D">
        <w:rPr>
          <w:rFonts w:ascii="Courier New" w:eastAsia="Times New Roman" w:hAnsi="Courier New" w:cs="Courier New"/>
          <w:sz w:val="12"/>
          <w:szCs w:val="12"/>
        </w:rPr>
        <w:t>MNQNKEELLDNEKIEEIEEIEKEENKSGYSLVATFNKEKYNKLLKLNMEKPEYGI</w:t>
      </w:r>
      <w:r w:rsidRPr="00C1072D">
        <w:rPr>
          <w:rFonts w:ascii="Courier New" w:eastAsia="Times New Roman" w:hAnsi="Courier New" w:cs="Courier New"/>
          <w:sz w:val="12"/>
          <w:szCs w:val="12"/>
          <w:highlight w:val="green"/>
        </w:rPr>
        <w:t>IHRFRDMFKRKRIILHEYYEQEKAVTITQAEGNIRFSLINKRSIDLALRKIKNESTKEKIQYVYLAEIQILIKSLFKEGIDSPIVLSLHDQRFTDPKIGHLGTIEGNLCYTKLLFTCHPRYCVHIKDKNIDETLSLHFKLLKKNLMKEGNRIMTIHYSALYSFCNSN</w:t>
      </w:r>
      <w:r w:rsidRPr="00C1072D">
        <w:rPr>
          <w:rFonts w:ascii="Courier New" w:eastAsia="Times New Roman" w:hAnsi="Courier New" w:cs="Courier New"/>
          <w:sz w:val="12"/>
          <w:szCs w:val="12"/>
        </w:rPr>
        <w:t>YGEIYGNKPYIEINKDCEDIITFIEPVIQDYKIPINYELNIDDKKQFLDNSNENSIIPISFAGRTLIRGSSSRRLNTDKQIIKSVPTNNVVKILGQYFNGIDYTT</w:t>
      </w:r>
      <w:r w:rsidRPr="00826B27">
        <w:rPr>
          <w:rFonts w:ascii="Courier New" w:eastAsia="Times New Roman" w:hAnsi="Courier New" w:cs="Courier New"/>
          <w:sz w:val="12"/>
          <w:szCs w:val="12"/>
          <w:highlight w:val="yellow"/>
        </w:rPr>
        <w:t>KVPILLDTGTSHNYMNHTKNKGLLVKEKEVPYEYTDFNGNKHICKQEVKVPIIIEGLRIIVACYIDSFMTTDPEKHIVLGNSFLN</w:t>
      </w:r>
      <w:r w:rsidRPr="00C1072D">
        <w:rPr>
          <w:rFonts w:ascii="Courier New" w:eastAsia="Times New Roman" w:hAnsi="Courier New" w:cs="Courier New"/>
          <w:sz w:val="12"/>
          <w:szCs w:val="12"/>
        </w:rPr>
        <w:t>DLEYYKIEPNKITFLIQGQTIICYTC</w:t>
      </w:r>
    </w:p>
    <w:p w14:paraId="5A76BB28" w14:textId="62A351F2" w:rsidR="00AA6743" w:rsidRPr="00C1072D" w:rsidRDefault="00AA6743" w:rsidP="008919B9">
      <w:pPr>
        <w:tabs>
          <w:tab w:val="left" w:pos="1701"/>
          <w:tab w:val="left" w:pos="4820"/>
        </w:tabs>
        <w:rPr>
          <w:rFonts w:ascii="Courier New" w:eastAsia="Times New Roman" w:hAnsi="Courier New" w:cs="Courier New"/>
          <w:sz w:val="12"/>
          <w:szCs w:val="12"/>
        </w:rPr>
      </w:pPr>
      <w:r w:rsidRPr="00C1072D">
        <w:rPr>
          <w:rFonts w:ascii="Courier New" w:eastAsia="Times New Roman" w:hAnsi="Courier New" w:cs="Courier New"/>
          <w:sz w:val="12"/>
          <w:szCs w:val="12"/>
        </w:rPr>
        <w:t>&gt;ORF</w:t>
      </w:r>
      <w:r>
        <w:rPr>
          <w:rFonts w:ascii="Courier New" w:eastAsia="Times New Roman" w:hAnsi="Courier New" w:cs="Courier New"/>
          <w:sz w:val="12"/>
          <w:szCs w:val="12"/>
        </w:rPr>
        <w:t>3</w:t>
      </w:r>
    </w:p>
    <w:p w14:paraId="17F6D802" w14:textId="77777777" w:rsidR="00AA6743" w:rsidRDefault="00AA6743" w:rsidP="008919B9">
      <w:pPr>
        <w:tabs>
          <w:tab w:val="left" w:pos="1701"/>
          <w:tab w:val="left" w:pos="4820"/>
        </w:tabs>
        <w:rPr>
          <w:rFonts w:ascii="Courier New" w:eastAsia="Times New Roman" w:hAnsi="Courier New" w:cs="Courier New"/>
          <w:sz w:val="12"/>
          <w:szCs w:val="12"/>
        </w:rPr>
      </w:pPr>
      <w:r w:rsidRPr="00C1072D">
        <w:rPr>
          <w:rFonts w:ascii="Courier New" w:eastAsia="Times New Roman" w:hAnsi="Courier New" w:cs="Courier New"/>
          <w:sz w:val="12"/>
          <w:szCs w:val="12"/>
        </w:rPr>
        <w:t>MLKQAYVKYPMSVYIQINITEKD</w:t>
      </w:r>
      <w:r w:rsidRPr="007B779E">
        <w:rPr>
          <w:rFonts w:ascii="Courier New" w:eastAsia="Times New Roman" w:hAnsi="Courier New" w:cs="Courier New"/>
          <w:sz w:val="12"/>
          <w:szCs w:val="12"/>
          <w:highlight w:val="lightGray"/>
        </w:rPr>
        <w:t>IDTCALLDTGSEITIMKSFLSNKWESNGKLKIIGITGDKQHVNQSILNFEILLGSKVVRINQIFQYNNMDCDILLGNDFIQQ</w:t>
      </w:r>
      <w:r w:rsidRPr="00C1072D">
        <w:rPr>
          <w:rFonts w:ascii="Courier New" w:eastAsia="Times New Roman" w:hAnsi="Courier New" w:cs="Courier New"/>
          <w:sz w:val="12"/>
          <w:szCs w:val="12"/>
        </w:rPr>
        <w:t>FQYYQQTPYMITLKTPCNHILRIPREFKPYRVQPAQRGDKYIYEKHYLIQKGQSYNIQLETIKSQLEQVYKENPLALWKPDHPRAKIELIENRIIRLKPMMYTEEDREEFKIQIKELLNLKLIRSSNSPHNSPAFMVRK</w:t>
      </w:r>
      <w:r w:rsidRPr="00C1072D">
        <w:rPr>
          <w:rFonts w:ascii="Courier New" w:eastAsia="Times New Roman" w:hAnsi="Courier New" w:cs="Courier New"/>
          <w:sz w:val="12"/>
          <w:szCs w:val="12"/>
          <w:highlight w:val="red"/>
        </w:rPr>
        <w:t>RAEQVRGKARMVINYKELNKYTKFDGYFLPNKEVLINLVKNKTYYSKFDCKSGFWQIKMENDSIPYTAFSTPQGHYEWLVMPFGLKNAPQIFQSRMDKIFKDYNYIIVYVDDILIASETIEEHRHHLKEFANTCIREGIVLSSKKAVIEHKKIEFLGMIL</w:t>
      </w:r>
      <w:r w:rsidRPr="00C1072D">
        <w:rPr>
          <w:rFonts w:ascii="Courier New" w:eastAsia="Times New Roman" w:hAnsi="Courier New" w:cs="Courier New"/>
          <w:sz w:val="12"/>
          <w:szCs w:val="12"/>
        </w:rPr>
        <w:t>DKQGIKLQSHIGRKIIEFPDKLENKQQIQKFLGCLNYAEGFIKDLSKKRNILQKLLRKNNTRG</w:t>
      </w:r>
      <w:r w:rsidRPr="00C1072D">
        <w:rPr>
          <w:rFonts w:ascii="Courier New" w:eastAsia="Times New Roman" w:hAnsi="Courier New" w:cs="Courier New"/>
          <w:sz w:val="12"/>
          <w:szCs w:val="12"/>
          <w:highlight w:val="magenta"/>
        </w:rPr>
        <w:t>WNEEHTETVKNLKEECKNLPTLRLPDEKDRLVIQTDASDLYWGAILKTDINEICRYTSGTFNQAQVNYPV</w:t>
      </w:r>
      <w:r w:rsidRPr="00826B27">
        <w:rPr>
          <w:rFonts w:ascii="Courier New" w:eastAsia="Times New Roman" w:hAnsi="Courier New" w:cs="Courier New"/>
          <w:sz w:val="12"/>
          <w:szCs w:val="12"/>
          <w:highlight w:val="magenta"/>
        </w:rPr>
        <w:t>HEKELLAIYKGIKKFSLFLLQKQFTVETDNSQVNSLINRILPNEPQYRRLHRWQVYLSYY</w:t>
      </w:r>
      <w:r w:rsidRPr="00C1072D">
        <w:rPr>
          <w:rFonts w:ascii="Courier New" w:eastAsia="Times New Roman" w:hAnsi="Courier New" w:cs="Courier New"/>
          <w:sz w:val="12"/>
          <w:szCs w:val="12"/>
        </w:rPr>
        <w:t>NFKIVHIKGINNFLADFLSRNIEFGE</w:t>
      </w:r>
    </w:p>
    <w:p w14:paraId="73C97C78" w14:textId="7C28F103" w:rsidR="00AA6743" w:rsidRPr="00C1072D" w:rsidRDefault="00AA6743" w:rsidP="008919B9">
      <w:pPr>
        <w:tabs>
          <w:tab w:val="left" w:pos="1701"/>
          <w:tab w:val="left" w:pos="4820"/>
        </w:tabs>
        <w:rPr>
          <w:rFonts w:ascii="Courier New" w:eastAsia="Times New Roman" w:hAnsi="Courier New" w:cs="Courier New"/>
          <w:sz w:val="12"/>
          <w:szCs w:val="12"/>
        </w:rPr>
      </w:pPr>
      <w:r w:rsidRPr="00C1072D">
        <w:rPr>
          <w:rFonts w:ascii="Courier New" w:eastAsia="Times New Roman" w:hAnsi="Courier New" w:cs="Courier New"/>
          <w:sz w:val="12"/>
          <w:szCs w:val="12"/>
        </w:rPr>
        <w:t>&gt;ORF</w:t>
      </w:r>
      <w:r>
        <w:rPr>
          <w:rFonts w:ascii="Courier New" w:eastAsia="Times New Roman" w:hAnsi="Courier New" w:cs="Courier New"/>
          <w:sz w:val="12"/>
          <w:szCs w:val="12"/>
        </w:rPr>
        <w:t>4</w:t>
      </w:r>
    </w:p>
    <w:p w14:paraId="13B90D32" w14:textId="49B2F6B3" w:rsidR="00AA6743" w:rsidRDefault="00AA6743" w:rsidP="008919B9">
      <w:pPr>
        <w:tabs>
          <w:tab w:val="left" w:pos="1701"/>
          <w:tab w:val="left" w:pos="4820"/>
        </w:tabs>
        <w:rPr>
          <w:rFonts w:ascii="Courier New" w:eastAsia="Times New Roman" w:hAnsi="Courier New" w:cs="Courier New"/>
          <w:sz w:val="12"/>
          <w:szCs w:val="12"/>
        </w:rPr>
      </w:pPr>
      <w:r w:rsidRPr="00C1072D">
        <w:rPr>
          <w:rFonts w:ascii="Courier New" w:eastAsia="Times New Roman" w:hAnsi="Courier New" w:cs="Courier New"/>
          <w:sz w:val="12"/>
          <w:szCs w:val="12"/>
        </w:rPr>
        <w:t>MNPEVNRIIGKIEAEVQRLKTEASDIIDAINYLKEASEAHEKGVNLLESYIDDLTKALSINTSPININPINIRSSSGPFREDKPISDPVPNKAISIEVESPKSKPPKKFIEINNPYTEEEEKPLNPKEEEYKQFSIWVYSTCSHKNTIFKAPGKNMYPRMIATKGADPLLVGKIAKYGYLDLVYPDINLQEIASLDDLLIKEVSRFAQKRPIYLKFYTISPEYYQNVEYQAFYMISIGHLTKNFKVEVGTDYTNVPHINEPWIRTRRARGIKAIWSIAKDLYKRNFRTIIKFQNYILITSEDSHTPSNLLLDFINEISTMRFPSSSKTMEQAFQLMEVADNIKKMPDKKWQTS</w:t>
      </w:r>
    </w:p>
    <w:p w14:paraId="71AF1F8B" w14:textId="665A14A0" w:rsidR="00AA6743" w:rsidRDefault="00AA6743" w:rsidP="008919B9">
      <w:pPr>
        <w:tabs>
          <w:tab w:val="left" w:pos="1701"/>
          <w:tab w:val="left" w:pos="4820"/>
        </w:tabs>
        <w:rPr>
          <w:rFonts w:ascii="Courier New" w:eastAsia="Times New Roman" w:hAnsi="Courier New" w:cs="Courier New"/>
          <w:sz w:val="12"/>
          <w:szCs w:val="12"/>
        </w:rPr>
      </w:pPr>
      <w:r>
        <w:rPr>
          <w:rFonts w:ascii="Courier New" w:eastAsia="Times New Roman" w:hAnsi="Courier New" w:cs="Courier New"/>
          <w:sz w:val="12"/>
          <w:szCs w:val="12"/>
        </w:rPr>
        <w:br w:type="page"/>
      </w:r>
    </w:p>
    <w:p w14:paraId="28D62527" w14:textId="1DF613B1" w:rsidR="00AA6743" w:rsidRDefault="00AA6743" w:rsidP="008919B9">
      <w:pPr>
        <w:tabs>
          <w:tab w:val="left" w:pos="1701"/>
          <w:tab w:val="left" w:pos="4820"/>
        </w:tabs>
        <w:rPr>
          <w:rFonts w:ascii="Courier New" w:eastAsia="Times New Roman" w:hAnsi="Courier New" w:cs="Courier New"/>
          <w:sz w:val="12"/>
          <w:szCs w:val="12"/>
        </w:rPr>
      </w:pPr>
      <w:r w:rsidRPr="00AA6743">
        <w:rPr>
          <w:rFonts w:ascii="Courier New" w:eastAsia="Times New Roman" w:hAnsi="Courier New" w:cs="Courier New"/>
          <w:sz w:val="12"/>
          <w:szCs w:val="12"/>
        </w:rPr>
        <w:lastRenderedPageBreak/>
        <w:t>&gt;ForHin-314;</w:t>
      </w:r>
      <w:r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7361FA" w:rsidRPr="007361FA">
        <w:rPr>
          <w:rFonts w:ascii="Courier New" w:eastAsia="Times New Roman" w:hAnsi="Courier New" w:cs="Courier New"/>
          <w:i/>
          <w:iCs/>
          <w:sz w:val="12"/>
          <w:szCs w:val="12"/>
        </w:rPr>
        <w:t>Fortunella hindsii</w:t>
      </w:r>
      <w:r w:rsidR="007361FA">
        <w:rPr>
          <w:rFonts w:ascii="Courier New" w:eastAsia="Times New Roman" w:hAnsi="Courier New" w:cs="Courier New"/>
          <w:sz w:val="12"/>
          <w:szCs w:val="12"/>
        </w:rPr>
        <w:t xml:space="preserve">; </w:t>
      </w:r>
      <w:r w:rsidRPr="00AA6743">
        <w:rPr>
          <w:rFonts w:ascii="Courier New" w:eastAsia="Times New Roman" w:hAnsi="Courier New" w:cs="Courier New"/>
          <w:sz w:val="12"/>
          <w:szCs w:val="12"/>
        </w:rPr>
        <w:t>tig00040100</w:t>
      </w:r>
      <w:r w:rsidR="007361FA">
        <w:rPr>
          <w:rFonts w:ascii="Courier New" w:eastAsia="Times New Roman" w:hAnsi="Courier New" w:cs="Courier New"/>
          <w:sz w:val="12"/>
          <w:szCs w:val="12"/>
        </w:rPr>
        <w:t xml:space="preserve"> (</w:t>
      </w:r>
      <w:r w:rsidRPr="00AA6743">
        <w:rPr>
          <w:rFonts w:ascii="Courier New" w:eastAsia="Times New Roman" w:hAnsi="Courier New" w:cs="Courier New"/>
          <w:sz w:val="12"/>
          <w:szCs w:val="12"/>
        </w:rPr>
        <w:t>7454768-7462919</w:t>
      </w:r>
      <w:r w:rsidR="007361FA">
        <w:rPr>
          <w:rFonts w:ascii="Courier New" w:eastAsia="Times New Roman" w:hAnsi="Courier New" w:cs="Courier New"/>
          <w:sz w:val="12"/>
          <w:szCs w:val="12"/>
        </w:rPr>
        <w:t>dir)</w:t>
      </w:r>
      <w:r w:rsidR="007361FA" w:rsidRPr="00533F99">
        <w:rPr>
          <w:rFonts w:ascii="Courier New" w:hAnsi="Courier New" w:cs="Courier New"/>
          <w:sz w:val="12"/>
          <w:szCs w:val="12"/>
        </w:rPr>
        <w:t>;</w:t>
      </w:r>
      <w:r w:rsidR="007361FA">
        <w:rPr>
          <w:rFonts w:ascii="Courier New" w:hAnsi="Courier New" w:cs="Courier New"/>
          <w:sz w:val="12"/>
          <w:szCs w:val="12"/>
        </w:rPr>
        <w:t xml:space="preserve"> </w:t>
      </w:r>
      <w:r w:rsidR="007361FA" w:rsidRPr="007361FA">
        <w:rPr>
          <w:rFonts w:ascii="Courier New" w:hAnsi="Courier New" w:cs="Courier New"/>
          <w:sz w:val="12"/>
          <w:szCs w:val="12"/>
        </w:rPr>
        <w:t>https://www.citrusgenomedb.org/</w:t>
      </w:r>
      <w:r w:rsidR="007361FA">
        <w:rPr>
          <w:sz w:val="12"/>
          <w:szCs w:val="12"/>
        </w:rPr>
        <w:t>;</w:t>
      </w:r>
    </w:p>
    <w:p w14:paraId="008466E5" w14:textId="15B762E8" w:rsidR="00AA6743" w:rsidRDefault="00AA6743" w:rsidP="008919B9">
      <w:pPr>
        <w:tabs>
          <w:tab w:val="left" w:pos="1701"/>
          <w:tab w:val="left" w:pos="4820"/>
        </w:tabs>
        <w:rPr>
          <w:rFonts w:ascii="Courier New" w:eastAsia="Times New Roman" w:hAnsi="Courier New" w:cs="Courier New"/>
          <w:sz w:val="12"/>
          <w:szCs w:val="12"/>
        </w:rPr>
      </w:pPr>
      <w:r w:rsidRPr="00AA6743">
        <w:rPr>
          <w:rFonts w:ascii="Courier New" w:eastAsia="Times New Roman" w:hAnsi="Courier New" w:cs="Courier New"/>
          <w:sz w:val="12"/>
          <w:szCs w:val="12"/>
        </w:rPr>
        <w:t>ACCCGTATATTTTATGGAAACTACATTAATTGAACTAAAAGAGATACTTCTAAATCTTAAAGAAGAAATAAGAGAAATTAAACAAGAAATAGGAAAAATAAAAATAGAATTGTCAACAATCCAAATAAGTCGAAAGAAAAATAAAAAAGTCGAGAGACTTGAAATAATAAAATCAGGAATAATAGGAACAAACATTGAAAAAGATATAACAAAACCTCAACCAGGAAGTTATGATGACTGGTTTATAAAAACCCAATACCCAAAAATATTAGAGGAGTCAGAAAAATTAAAAGCAGAATTAAAAAGAGAAGAAAAGGGAAAAGAAAAATTAGAAATAAAGGAAAGCATACTTAGTGATACAGAATAATGGAAAATACATTAGAAGAATTAACAGAAAAATTTAGTGATATTAACCTTAGTGATTTAGAAGAATTTGAAAAAGAATATCAAATAAAAATGAATGTTGCTGGAGGTCCAGAATTAAAACCTGATATAGGAGGACCAAGCCATAGATATGAAACAAATAAGAAGAAAAATAGACCATTTTATGAATACTGTCCACCCGTCAAAAACACCACTTGGAAAAAAGAATATCAACCTAATAATGACCACTTGATGCCAATAAGCAATGCAGGAACGTTTTTAGACTTAGATTGTAAAATAGACCCTCGAAAAGCTTTAGTAGAATGGGGAATGCAAATGAAATTATTTTTTATATTCAATGGATCCAAAGATGATTGGAATGTAGATACAGAAGAAGAAAAAATAAATATACTTACAGATATTCTAATAGCAAGTTTTACAGGAAATGTATTTAATTGGTGGAAAGGATTAAGTGAAGATACGCAAAAATTAATAAAAGATTCAACCAAAATAGCATTAGGAAGGGATAAAGGGCTAGGAATTGAAAGAATAATTGAATATATTGCTAATGAATTTTTAGGAGAAGATTGGTTACAAAACACAGAAAAAGAAGCAAAACATGATAAATTAAATGCCAGAATGAAATTAATAAATTTAACAATATGTAATATGTGTTATGTAAAAGAATATACATGTGAATTTAGTAAATATTATTACACACAATTCATGAGCCATGAAGATCAAAATATTTATAAAAATTTATACTATTCTAAGTTACCATATCCATGGAATGGATGTTTCATAAATGAATATGAAAAATATACAAGTAATAATGAAAATAGGCTCCCAGATACATTAGGATCTAGGATCAGATTTTTGAATACGAGGTTAAGCGAAATATGTATCCAAAGAAGTTTAATAAAAAAGAGTAAAAATATAACAAAGATATGTTGTGAAAAGACAGAAATGCCTACTCAATGGGGATGTTATGTACCTCATAAAAAACGTAGAAAAATTTACCATAAAGAGAAGAGATATAAAAAGTATAACAATTTTAAGAAAAAATATAAGAAATCAGGAAGAAAATATTATAAAAGAAGATATAAAAACCAAAGGAAAATATTAGATAAATCTAAATGCAAATGTTGGAATTGCGGAGAAACAGGACATATAAGTACAGATTGTATAAAGAAGAAAAAGGTTAAACTTTTAAAAGAAGATTTTGAAAACATAGAAAGTGACTTAGAAGAAATAAATAATTTATCCGACTACATAGGAGAAGAGGTTTATATGGCAGAAGAATCTGAAAATGAATCAGAATAAAGAAGAAACATTAGATATTGAAGAAATAGAAGAAATAGAAAGAGAAGAAGATAAAAGTGGATATAGCCTTGTTGCTACATTCAATAAAGAAAAATACAATAAACTTTTAAAATTAAAAATGGAAAAACCAGAATATGGAATAATCCATAAATTTAGAGATATGTTTAAAAGAAAACAAATAATATTACATGAATATTATGAACAAGAAAAAGCTGTAACAGTTACACAAGCTGAAGGAAATATTAGGTTCAGTTTAATAAATAAAAGATCAATAGAATTAGCACTAAGAAAAATAAAAAGTGAGTCAATAAAAGAAAAAATTCAATATGTATATTTAGCTGAAATACAAATTCTAATAAAATCTCTTTTTAAAGAAGGAATAGATAGTCCTATAGTCTTATCACTACATGATCAAAGATTTACAGATCCTAGTATAGGACATCTTGGAACAATAGAAGGAAATTTATGTTATACTAAATTATTATTTACTTGCCACCCTAGATATTGTGTTCACATTAAAGATAAAAATATAGATGAAACATTAAGCTTACATTTTAAGTTATTAAAGAAAAATTTAATGAAAGAAGGTAATAGAATAATGACAATACATTACTCAGCTTTATATAGTTTCTGTAATTCAAATTACGGAGAAATATATGGTAATAAACCTTACATAGAGATAAATAAAGATTGTGAAGACATTGTAACATTTATAGAACCAGTAATCACAGATTATAAAATGCCTATTAATTATGAATTGAACATAGATGATAAAAAACAATTTCTAGATAATGGTAATGAGAACTCCATTATCCCAATAAGTTTTGCTGGAAGAACTTTAGTAAGAGGAAGCTCTTCTAGGAGATTAAACACTAATAGACAAATAATCAAATCAGTACCAACAAATAATGTGGTAAAAATACTTGGACAATACTTTAATGGAATAGATTATACAACAAAAATACCTATACTATTAGACACAGGCACAAGCCATAATTATATGAATCACACAAAAAATAAAGGACTCTTAGTAAAAGAAAAAGAAGTTCCATATGAATATATTGATTTCAATGGAAATAAACATATTTGCAAACAAGAAGTTAAAGTCCCTATAATAATAGAAGGACTTAGAATGATAGTAGCTTGTTACATAGATTCATTCATGACTACAGACCCTGAAAAACATATAATATTAGGAAATAGTTTTTTAAATGATCTAGAATATTACAAGATTGAACCAAATAAAGTAACTTTCTTAATAGGAGATCAAACAATAACTTGTTACACATGTTAAAACAGGCTTACATAAAATATCCTATGTCTGTATATATTCAAATAAATATAACGGAGAAAGATATAGATACTTGTGCTCTAATAGACACTGGTAGTGAAATAACTATTATGAAATCCTTCTTATCCAATAAATGGGAAGCCAATGGAAAATTAAAAATCATTAGAATTACAGGAGATAAACAACATATAAATCAATCTATCCTAAACTTTGAAATATTACTCGGTAGTAAAATAGTACGAATTAACCAAATATTCCAATACAATGGTATGGATTGTGATATCCTTTTAGGTAATGATTTTATACAACAGTTTCAATATTACCAACAGACACCTTATATGATCACTTTAAAAACCCCTTGCAACCATATTATCCGTATCCCTCGTAAATTTAAACCTTACAGAGTTCAGCCAGCCCAGCGTGGTGATAAGTATATTTATGAAAAACATTATTTAATACAGAAAGGACAGAGTTATAATATACAATTAGAAACAATAAAATCACAGCTTGAGCAAGTATATAAAGAAAACCCGTTAGCATTATGGAAACCAGATCATCCTAAAGCAAAAATAGAATTAATTGAAAATAGGATTATAAGACTAAAACCTATGATGTACACAGAAGAAGATAGAGAAGAATTTAAAATCCAAATAAAAGAATTATTAAATTTAAAACTTATTAGAAACAGTAATAGTCCACATAATAGTCCAGCTTTTATGGTTAGAAAAAGAGCTGAACAAGTTAGAGGAAAAGCAAGAATGGTAATAAACTACAAAGAGCTAAATAAGTATACAAAATTTGATGGATATTTTCTCCCTAATAAAGAAGTACTAATAAATCTTGTAAAAAATAAAACATATTACTCAAAATTTGACTGTAAGTCAGGCTTTTGGCAAATAAAAATGGAGAATGATAGTATTCCCTATACAGCCTTTAGTACACCACAAGGTCATTATGAATGGCTAGTAATGCCCTTTGGATTAAAAAATGCCCCACAAATTTTCCAAAGTAGAATGGATAAAATATTCAGGAACTATAAATATATTATAGTTTATGTTGATGATATACTGATAGCTTCAGAAACATTAGAGGAACACAGACACCATTTGAAAGAATTTGCTAATACATGTATTCGAGAAGGAATAGTACTATCTAGTAAAAAAGCAGTAATAGAGCATAAGAAAATAGAATTTTTAGGAATGATACTTGATAAGCAAGGAATCAAACTCCAGAGTCACATAGGAAGAAAAATAATTGAGTTTCCAGATAAATTAGAAAATAAACAACAAATACAAAAATTCTTAGGATGTCTAAATTATGCAGAAGGATTTATAAAAGACTTATCAAAAAAGAGAAATACACTCCAAAAATTATTAAGGAAAAATAATACTAGAGGTTGGAATGAAGAACATACAGAAACTGTAAGAAGTTTAAAAGAAGAATGTAAAAACCTCCCAACTTTAAGATTACCAGATGAAAAAGACAGACTAGTTATACAAACCGATGCGTCTGATTTATATTGGGGAGCAATACTCAAGACTGATATAAATGAAATTTGTCGATATACTAGTGGAACGTTTAATCAAGCTCAGATTAATTATCCTGTACATGAAAAGGAACTCCTTGCAATATACAAAGGAATTAAAAAATTCTCATTATTTTTACTCCAAAAACAATTTATTGTAGAAACTGATAATTCCCAGGTAAATTCTCTTATCAATAAGATTTTACCAAATGAACCCCAGTATAGAAGATTGCATAGATTGCAAGTTTATTTGTCATATTATAATTTTAAAATTGTTCATATAAAAGGAATTAACAATTTCCTTGCAGATTTCCTAAGCAGGAACATAGAATTTGGAGAATGAATCCCGAAGTAAATAGAATCATCGGGAAAATAGAAGCTGAAGTGCAAAGGCTCAAAACAGAAGCATCTGATATAATTGATGCAATAAACTACCTAAAAGATGCCTCTGAGGCACATGAAAAAGGAGTAAATTTGTTAGAATCATACATAGACGATCTGACAAAGGCACTCTCTATAAACACAAGTCCAATAAACATTAACCCAATAAGTATAGGAAGCAGTAGTGGACCCTTCAGGGAAGATAAACCAATTCCTGACCAAGTTCCAAATAAAACCATATCCATAGAAGTCTGTTCACAAGAAGCCGGTTCACCAAAATCAGATCCTCCAAAAAAGTTCATAGAAATAAACAATCCTTATATAGAAGGAGACGAAAAACCCCTGAACCCAAAAGAAGAAGAATATAAACAATTTTGTACATGGGTATACTCCACTTGTTCCCACAATAATACAATTTTCAGAGCACCTGGAAGAAATATGTACCCCAGAATGATTGTTACAAAAGGAGCAGATCCACTCCTTGTTGGAAAGATAGCAAAATATGGGTATTTAGACTTGATATATCCAGATATACACCTTCAAGAAATAGCCAGTTTTGATGATTTACTAATAAAAGAAATATCAAGGTTTGCCCAAAAAAGGCCCATATACTTGAAATTCTACACCATAAGCCCAGAATACTATCAGAACGTAGAATATCAAGCCTTTTATATGATCTCTATAGGTCATCTTACTAAGAATTTCAAGGTTGAAGTTGGGACAGAATATACAAATGTTCCACATATAAATGAACCTTGGATCAGAACAAGAAGAGCCAGAGGTATAAAGGCTATATGGAGTATAGCCAAAGATCTGTACAAAAGAAACTTCAGAACCATCATCAAGTTCCAGAACTACATTCTCATAACCTCCGAAGACAGTCATACACCATCAAGTCTATTATTAGATTTCATCAATGAAATAAGCACTATGCGTTTTCCAAGCAGCAGTAAAACTATGGAGCAAGCTTATCAGCTCATGGAAGTGGCAGACAACATAAAGAAGCTGCCCGACAAGATAAGGCAGACAACATAAAGAAGATGCCAGACAAGATAAAAATGTAATAGTTGAGTGGCATGTAACGTAAGCAATGATGTAAGATGCCCAATCATAAAAGGGCAATAATGTAATAGTTGAGTGGCATGTAACGTAAGCAATGATGTAAGATGCCCAATCATAAAAGGGCAATAATGTAATCTTTGGTTATAAATACAAAGAAAAAAGAAGAAGCTCTCAGAGTTTTGAGAAAGAAGCATCAAAATCAAAATTTTTCTCTCAAAATGAATAACTAAACAACTCCTCAACTCTAAATCCAAAAAATCAAATCATCGGAAATCATAAACAAAACAACACCATAGAAAGGTAAGAAAAACCTAAACTTATTCAAAATTTCCAAGGCTTAGCGATCAGAGATCCATACAGAAAGGCCGATCTAGTCCGCTGATCCCGTTGAGGCAAGGAGGCCGTTGAGGGAATAAGGACAACCAGGCTGCAGGTCACTGGAGAAGGATCGAGGAGCAAGGAAACAAGGATAAGCTAGGTAATAATTTTCAAACTTTATCTATTGGTGGAAGTTTGTTGATGATTGATGATGAGAAGATTTATGGAGGAAGAGTTAATTTAAACATGAGTAATGTTATTCTGCTCGGAAACTCTAAAGAATATGTAATAAACCCTACTACTAAAATTACATATAATGATTATATGATGATAATAGATTTCAACCTAGGATCTTTTAAACAAAGTTCATATCTTGTAAGTAAAGAAGAACTAGTCAGAACAGAAGATCTGCAAGCAGTATATAATTTTAATTTACCAAAAGAAATAAAAAGAAAAATTATAAACCATATAGAAATAGATAATTTAAGGCATAATATAATTATGCTAACAGTAGAACAGGGAATTGATATAGCCTTAGCATACATAGAACATGAAAGTCGAGAAATTGGACCATCATATATAAATTACATAGAAAATTCAGATAACGAAGAACTTGAAATATAAGAATTTAAAATAAAATACATATACTGATTATAAGGTATATCGGCAAGCAACCCATAACGTAAATTGGATAGACGATCCCGATTGGGCGTTAGTATCCTCTGTATTTTGGGAAAACAAGCCACGTACCTATAATTAGGATACTTTGAAAACATAGGTACTCTAAGAGAAACCAGATATTATTTTAGTATAATAAATAATAATATATACTTTATACAAATAGAATTATTCTATGATCAGGCTAATGGCCCTGCATATATTTTAGAAACTAATCATAATTATTATGATTTCTATTTTCCTAATTTTCTCAATAATATACCTAGGATAATAGAAGGAGAACAAGTTATAGCTTTATATATAAGAAATAATGATAATACAGGTTATAATATGTATATCTTATAAAAATTCTCTATCTTTAGATTAAACAATTGTTATCTTATTGTATTTTTATATTCTGTTTTATTTTATTTACAATTTATATTTATATTTGTATTTTTTATTTTTGTTTACATTTTAGTTCATTAAGAACAAGATGGTATCAGAGCCATAAAAAGACTTAAAAACTACAATTATGGACCCAATACAAAAAATAGTAGATAGCTTATATACATTAAAAGTATATAATAAAGAAGAAATAAAAAATTTGGTAAAAGCATTAAAAACTGATAAAAATAATATTAGAAATATAGAACTTGAGTTGACTGAGGAACTCTTAGAAAGAAATATAGATACAACTGGAGGAGAAATATTGATAGAAAAGAAAATGAAATTTATTGATAAATTTATACAATTCTTAATATGTTGGTATAAAACTGAAACATTATGAATCAAGCTGTTCATACAATACAGGAGTTAGTAAATAGCATAGAACGTATGTTTTTAGGATGGGAAAATATAGTAAGTACATATATAGATTTAATAAATCAAAAAATAGACTTGTTAGAACAAGAAAGAATTGGATTAATAAATATAGGACCAGAAATATATTCTGAATTTATAGATCTATATGAATTTGATAATCATCTTTTGTTACTAAAAGAAATAAAAATAACTTTAGAAAGAATAAAAAACAGGTGTAGAAGAGATGATAGAAGACAAATACTTCCTCAACTATAGAAAATAAAGAAACATTGAAGGACTCAGATGATATTTACCAGAAAGAATAAGACAAAAAACGTAAGATACGTTGATCGTAACTTAGGTGCTCCC</w:t>
      </w:r>
    </w:p>
    <w:p w14:paraId="375A0C37" w14:textId="6624AE3C" w:rsidR="00AA6743" w:rsidRDefault="00AA6743" w:rsidP="008919B9">
      <w:pPr>
        <w:tabs>
          <w:tab w:val="left" w:pos="1701"/>
          <w:tab w:val="left" w:pos="4820"/>
        </w:tabs>
        <w:rPr>
          <w:rFonts w:ascii="Courier New" w:eastAsia="Times New Roman" w:hAnsi="Courier New" w:cs="Courier New"/>
          <w:sz w:val="12"/>
          <w:szCs w:val="12"/>
        </w:rPr>
      </w:pPr>
    </w:p>
    <w:p w14:paraId="4A748A0C" w14:textId="67FD3294" w:rsidR="00AA6743" w:rsidRDefault="008919B9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8919B9">
        <w:rPr>
          <w:rFonts w:ascii="Courier New" w:eastAsia="Times New Roman" w:hAnsi="Courier New" w:cs="Courier New"/>
          <w:sz w:val="12"/>
          <w:szCs w:val="12"/>
          <w:highlight w:val="cyan"/>
        </w:rPr>
        <w:t>zf-CCHC</w:t>
      </w:r>
      <w:r>
        <w:rPr>
          <w:rFonts w:ascii="Courier New" w:eastAsia="Times New Roman" w:hAnsi="Courier New" w:cs="Courier New"/>
          <w:sz w:val="12"/>
          <w:szCs w:val="12"/>
        </w:rPr>
        <w:tab/>
      </w:r>
      <w:r w:rsidR="00AA6743" w:rsidRPr="00623858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AA6743">
        <w:rPr>
          <w:rFonts w:ascii="Courier New" w:eastAsia="Times New Roman" w:hAnsi="Courier New" w:cs="Courier New"/>
          <w:sz w:val="12"/>
          <w:szCs w:val="12"/>
        </w:rPr>
        <w:tab/>
        <w:t>Zinc finger</w:t>
      </w:r>
      <w:r w:rsidR="00AA6743">
        <w:rPr>
          <w:rFonts w:ascii="Courier New" w:eastAsia="Times New Roman" w:hAnsi="Courier New" w:cs="Courier New"/>
          <w:sz w:val="12"/>
          <w:szCs w:val="12"/>
        </w:rPr>
        <w:tab/>
        <w:t>(coat protein)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F2646">
        <w:rPr>
          <w:rFonts w:ascii="Courier New" w:eastAsia="Times New Roman" w:hAnsi="Courier New" w:cs="Courier New"/>
          <w:sz w:val="12"/>
          <w:szCs w:val="12"/>
        </w:rPr>
        <w:tab/>
        <w:t>e-value</w:t>
      </w:r>
      <w:r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8919B9">
        <w:rPr>
          <w:rFonts w:ascii="Courier New" w:eastAsia="Times New Roman" w:hAnsi="Courier New" w:cs="Courier New"/>
          <w:sz w:val="12"/>
          <w:szCs w:val="12"/>
        </w:rPr>
        <w:t>2.1e-05</w:t>
      </w:r>
    </w:p>
    <w:p w14:paraId="73E0DB27" w14:textId="43225052" w:rsidR="00AA6743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623858">
        <w:rPr>
          <w:rFonts w:ascii="Courier New" w:eastAsia="Times New Roman" w:hAnsi="Courier New" w:cs="Courier New"/>
          <w:sz w:val="12"/>
          <w:szCs w:val="12"/>
          <w:highlight w:val="green"/>
        </w:rPr>
        <w:t>MP</w:t>
      </w:r>
      <w:r>
        <w:rPr>
          <w:rFonts w:ascii="Courier New" w:eastAsia="Times New Roman" w:hAnsi="Courier New" w:cs="Courier New"/>
          <w:sz w:val="12"/>
          <w:szCs w:val="12"/>
        </w:rPr>
        <w:tab/>
      </w:r>
      <w:r>
        <w:rPr>
          <w:rFonts w:ascii="Courier New" w:eastAsia="Times New Roman" w:hAnsi="Courier New" w:cs="Courier New"/>
          <w:sz w:val="12"/>
          <w:szCs w:val="12"/>
        </w:rPr>
        <w:tab/>
        <w:t>Movement protein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F2646">
        <w:rPr>
          <w:rFonts w:ascii="Courier New" w:eastAsia="Times New Roman" w:hAnsi="Courier New" w:cs="Courier New"/>
          <w:sz w:val="12"/>
          <w:szCs w:val="12"/>
        </w:rPr>
        <w:tab/>
      </w:r>
      <w:r w:rsidR="008919B9">
        <w:rPr>
          <w:rFonts w:ascii="Courier New" w:eastAsia="Times New Roman" w:hAnsi="Courier New" w:cs="Courier New"/>
          <w:sz w:val="12"/>
          <w:szCs w:val="12"/>
        </w:rPr>
        <w:tab/>
      </w:r>
      <w:r w:rsidR="00DF2646">
        <w:rPr>
          <w:rFonts w:ascii="Courier New" w:eastAsia="Times New Roman" w:hAnsi="Courier New" w:cs="Courier New"/>
          <w:sz w:val="12"/>
          <w:szCs w:val="12"/>
        </w:rPr>
        <w:t>e-value</w:t>
      </w:r>
      <w:r w:rsidR="008919B9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8919B9" w:rsidRPr="008919B9">
        <w:rPr>
          <w:rFonts w:ascii="Courier New" w:eastAsia="Times New Roman" w:hAnsi="Courier New" w:cs="Courier New"/>
          <w:sz w:val="12"/>
          <w:szCs w:val="12"/>
        </w:rPr>
        <w:t>1.4e-30</w:t>
      </w:r>
    </w:p>
    <w:p w14:paraId="1BC3EFB7" w14:textId="661C0A46" w:rsidR="008919B9" w:rsidRDefault="008919B9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9037B7">
        <w:rPr>
          <w:rFonts w:ascii="Courier New" w:eastAsia="Times New Roman" w:hAnsi="Courier New" w:cs="Courier New"/>
          <w:sz w:val="12"/>
          <w:szCs w:val="12"/>
          <w:highlight w:val="yellow"/>
        </w:rPr>
        <w:t>Gag-asp-protease</w:t>
      </w:r>
      <w:r w:rsidRPr="009037B7">
        <w:rPr>
          <w:rFonts w:ascii="Courier New" w:eastAsia="Times New Roman" w:hAnsi="Courier New" w:cs="Courier New"/>
          <w:sz w:val="12"/>
          <w:szCs w:val="12"/>
        </w:rPr>
        <w:tab/>
        <w:t>Aspart</w:t>
      </w:r>
      <w:r>
        <w:rPr>
          <w:rFonts w:ascii="Courier New" w:eastAsia="Times New Roman" w:hAnsi="Courier New" w:cs="Courier New"/>
          <w:sz w:val="12"/>
          <w:szCs w:val="12"/>
        </w:rPr>
        <w:t>yl</w:t>
      </w:r>
      <w:r w:rsidRPr="009037B7">
        <w:rPr>
          <w:rFonts w:ascii="Courier New" w:eastAsia="Times New Roman" w:hAnsi="Courier New" w:cs="Courier New"/>
          <w:sz w:val="12"/>
          <w:szCs w:val="12"/>
        </w:rPr>
        <w:t xml:space="preserve"> p</w:t>
      </w:r>
      <w:r>
        <w:rPr>
          <w:rFonts w:ascii="Courier New" w:eastAsia="Times New Roman" w:hAnsi="Courier New" w:cs="Courier New"/>
          <w:sz w:val="12"/>
          <w:szCs w:val="12"/>
        </w:rPr>
        <w:t>rotease</w:t>
      </w:r>
      <w:r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>
        <w:rPr>
          <w:rFonts w:ascii="Courier New" w:eastAsia="Times New Roman" w:hAnsi="Courier New" w:cs="Courier New"/>
          <w:sz w:val="12"/>
          <w:szCs w:val="12"/>
        </w:rPr>
        <w:tab/>
      </w:r>
      <w:r>
        <w:rPr>
          <w:rFonts w:ascii="Courier New" w:eastAsia="Times New Roman" w:hAnsi="Courier New" w:cs="Courier New"/>
          <w:sz w:val="12"/>
          <w:szCs w:val="12"/>
        </w:rPr>
        <w:tab/>
      </w:r>
      <w:r>
        <w:rPr>
          <w:rFonts w:ascii="Courier New" w:eastAsia="Times New Roman" w:hAnsi="Courier New" w:cs="Courier New"/>
          <w:sz w:val="12"/>
          <w:szCs w:val="12"/>
        </w:rPr>
        <w:t>e-value</w:t>
      </w:r>
      <w:r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8919B9">
        <w:rPr>
          <w:rFonts w:ascii="Courier New" w:eastAsia="Times New Roman" w:hAnsi="Courier New" w:cs="Courier New"/>
          <w:sz w:val="12"/>
          <w:szCs w:val="12"/>
        </w:rPr>
        <w:t>0.099</w:t>
      </w:r>
    </w:p>
    <w:p w14:paraId="0A0095A2" w14:textId="71870699" w:rsidR="008919B9" w:rsidRDefault="008919B9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8919B9">
        <w:rPr>
          <w:rFonts w:ascii="Courier New" w:eastAsia="Times New Roman" w:hAnsi="Courier New" w:cs="Courier New"/>
          <w:sz w:val="12"/>
          <w:szCs w:val="12"/>
          <w:highlight w:val="lightGray"/>
        </w:rPr>
        <w:t>RVP</w:t>
      </w:r>
      <w:r>
        <w:rPr>
          <w:rFonts w:ascii="Courier New" w:eastAsia="Times New Roman" w:hAnsi="Courier New" w:cs="Courier New"/>
          <w:sz w:val="12"/>
          <w:szCs w:val="12"/>
        </w:rPr>
        <w:tab/>
      </w:r>
      <w:r w:rsidRPr="009037B7">
        <w:rPr>
          <w:rFonts w:ascii="Courier New" w:eastAsia="Times New Roman" w:hAnsi="Courier New" w:cs="Courier New"/>
          <w:sz w:val="12"/>
          <w:szCs w:val="12"/>
        </w:rPr>
        <w:tab/>
      </w:r>
      <w:r w:rsidRPr="008919B9">
        <w:rPr>
          <w:rFonts w:ascii="Courier New" w:eastAsia="Times New Roman" w:hAnsi="Courier New" w:cs="Courier New"/>
          <w:sz w:val="12"/>
          <w:szCs w:val="12"/>
        </w:rPr>
        <w:t>Retroviral aspartyl protease</w:t>
      </w:r>
      <w:r>
        <w:rPr>
          <w:rFonts w:ascii="Courier New" w:eastAsia="Times New Roman" w:hAnsi="Courier New" w:cs="Courier New"/>
          <w:sz w:val="12"/>
          <w:szCs w:val="12"/>
        </w:rPr>
        <w:tab/>
        <w:t xml:space="preserve">e-value </w:t>
      </w:r>
      <w:r w:rsidRPr="008919B9">
        <w:rPr>
          <w:rFonts w:ascii="Courier New" w:eastAsia="Times New Roman" w:hAnsi="Courier New" w:cs="Courier New"/>
          <w:sz w:val="12"/>
          <w:szCs w:val="12"/>
        </w:rPr>
        <w:t>0.09</w:t>
      </w:r>
      <w:r>
        <w:rPr>
          <w:rFonts w:ascii="Courier New" w:eastAsia="Times New Roman" w:hAnsi="Courier New" w:cs="Courier New"/>
          <w:sz w:val="12"/>
          <w:szCs w:val="12"/>
        </w:rPr>
        <w:t>6</w:t>
      </w:r>
    </w:p>
    <w:p w14:paraId="14445D7C" w14:textId="0965A361" w:rsidR="00AA6743" w:rsidRPr="00FF54A2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FF54A2">
        <w:rPr>
          <w:rFonts w:ascii="Courier New" w:eastAsia="Times New Roman" w:hAnsi="Courier New" w:cs="Courier New"/>
          <w:sz w:val="12"/>
          <w:szCs w:val="12"/>
          <w:highlight w:val="red"/>
        </w:rPr>
        <w:t>RVT_1</w:t>
      </w:r>
      <w:r w:rsidRPr="00FF54A2">
        <w:rPr>
          <w:rFonts w:ascii="Courier New" w:eastAsia="Times New Roman" w:hAnsi="Courier New" w:cs="Courier New"/>
          <w:sz w:val="12"/>
          <w:szCs w:val="12"/>
        </w:rPr>
        <w:tab/>
      </w:r>
      <w:r w:rsidRPr="00FF54A2">
        <w:rPr>
          <w:rFonts w:ascii="Courier New" w:eastAsia="Times New Roman" w:hAnsi="Courier New" w:cs="Courier New"/>
          <w:sz w:val="12"/>
          <w:szCs w:val="12"/>
        </w:rPr>
        <w:tab/>
        <w:t>Reverse transcriptase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F2646">
        <w:rPr>
          <w:rFonts w:ascii="Courier New" w:eastAsia="Times New Roman" w:hAnsi="Courier New" w:cs="Courier New"/>
          <w:sz w:val="12"/>
          <w:szCs w:val="12"/>
        </w:rPr>
        <w:tab/>
      </w:r>
      <w:r w:rsidR="008919B9">
        <w:rPr>
          <w:rFonts w:ascii="Courier New" w:eastAsia="Times New Roman" w:hAnsi="Courier New" w:cs="Courier New"/>
          <w:sz w:val="12"/>
          <w:szCs w:val="12"/>
        </w:rPr>
        <w:tab/>
      </w:r>
      <w:r w:rsidR="00DF2646">
        <w:rPr>
          <w:rFonts w:ascii="Courier New" w:eastAsia="Times New Roman" w:hAnsi="Courier New" w:cs="Courier New"/>
          <w:sz w:val="12"/>
          <w:szCs w:val="12"/>
        </w:rPr>
        <w:t>e-value</w:t>
      </w:r>
      <w:r w:rsidR="008919B9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8919B9" w:rsidRPr="008919B9">
        <w:rPr>
          <w:rFonts w:ascii="Courier New" w:eastAsia="Times New Roman" w:hAnsi="Courier New" w:cs="Courier New"/>
          <w:sz w:val="12"/>
          <w:szCs w:val="12"/>
        </w:rPr>
        <w:t>3.5e-28</w:t>
      </w:r>
    </w:p>
    <w:p w14:paraId="1DC30A55" w14:textId="337D6D58" w:rsidR="00AA6743" w:rsidRPr="00FF54A2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FF54A2">
        <w:rPr>
          <w:rFonts w:ascii="Courier New" w:eastAsia="Times New Roman" w:hAnsi="Courier New" w:cs="Courier New"/>
          <w:sz w:val="12"/>
          <w:szCs w:val="12"/>
          <w:highlight w:val="magenta"/>
        </w:rPr>
        <w:t>RT-RNAseH_2</w:t>
      </w:r>
      <w:r w:rsidRPr="00FF54A2">
        <w:rPr>
          <w:rFonts w:ascii="Courier New" w:eastAsia="Times New Roman" w:hAnsi="Courier New" w:cs="Courier New"/>
          <w:sz w:val="12"/>
          <w:szCs w:val="12"/>
        </w:rPr>
        <w:tab/>
      </w:r>
      <w:r w:rsidRPr="00FF54A2">
        <w:rPr>
          <w:rFonts w:ascii="Courier New" w:eastAsia="Times New Roman" w:hAnsi="Courier New" w:cs="Courier New"/>
          <w:sz w:val="12"/>
          <w:szCs w:val="12"/>
        </w:rPr>
        <w:tab/>
        <w:t>RNAseH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F2646">
        <w:rPr>
          <w:rFonts w:ascii="Courier New" w:eastAsia="Times New Roman" w:hAnsi="Courier New" w:cs="Courier New"/>
          <w:sz w:val="12"/>
          <w:szCs w:val="12"/>
        </w:rPr>
        <w:tab/>
      </w:r>
      <w:r w:rsidR="008919B9">
        <w:rPr>
          <w:rFonts w:ascii="Courier New" w:eastAsia="Times New Roman" w:hAnsi="Courier New" w:cs="Courier New"/>
          <w:sz w:val="12"/>
          <w:szCs w:val="12"/>
        </w:rPr>
        <w:tab/>
      </w:r>
      <w:r w:rsidR="008919B9">
        <w:rPr>
          <w:rFonts w:ascii="Courier New" w:eastAsia="Times New Roman" w:hAnsi="Courier New" w:cs="Courier New"/>
          <w:sz w:val="12"/>
          <w:szCs w:val="12"/>
        </w:rPr>
        <w:tab/>
      </w:r>
      <w:r w:rsidR="00DF2646">
        <w:rPr>
          <w:rFonts w:ascii="Courier New" w:eastAsia="Times New Roman" w:hAnsi="Courier New" w:cs="Courier New"/>
          <w:sz w:val="12"/>
          <w:szCs w:val="12"/>
        </w:rPr>
        <w:t>e-value</w:t>
      </w:r>
      <w:r w:rsidR="008919B9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8919B9" w:rsidRPr="008919B9">
        <w:rPr>
          <w:rFonts w:ascii="Courier New" w:eastAsia="Times New Roman" w:hAnsi="Courier New" w:cs="Courier New"/>
          <w:sz w:val="12"/>
          <w:szCs w:val="12"/>
        </w:rPr>
        <w:t>4.6e-23</w:t>
      </w:r>
    </w:p>
    <w:p w14:paraId="0E7F8796" w14:textId="77777777" w:rsidR="00AA6743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14:paraId="4D812FC0" w14:textId="77777777" w:rsidR="00AA6743" w:rsidRPr="00993577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993577">
        <w:rPr>
          <w:rFonts w:ascii="Courier New" w:eastAsia="Times New Roman" w:hAnsi="Courier New" w:cs="Courier New"/>
          <w:sz w:val="12"/>
          <w:szCs w:val="12"/>
        </w:rPr>
        <w:t>&gt;lcl|ORF1</w:t>
      </w:r>
    </w:p>
    <w:p w14:paraId="7011C3AC" w14:textId="77777777" w:rsidR="00AA6743" w:rsidRPr="00993577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993577">
        <w:rPr>
          <w:rFonts w:ascii="Courier New" w:eastAsia="Times New Roman" w:hAnsi="Courier New" w:cs="Courier New"/>
          <w:sz w:val="12"/>
          <w:szCs w:val="12"/>
        </w:rPr>
        <w:t>MENTLEELTEKFSDINLSDLEEFEKEYQIKMNVAGGPELKPDIGGPSHRYETNKKKNRPFYEYCPPVKNTTWKKEYQPNNDHLMPISNAGTFLDLDCKIDPRKALVEWGMQMKLFFIFNGSKDDWNVDTEEEKINILTDILIASFTGNVFNWWKGLSEDTQKLIKDSTKIALGRDKGLGIERIIEYIANEFLGEDWLQNTEKEAKHDKLNARMKLINLTICNMCYVKEYTCEFSKYYYTQFMSHEDQNIYKNLYYSKLPYPWNGCFINEYEKYTSNNENRLPDTLGSRIRFLNTRLSEICIQRSLIKKSKNITKICCEKTEMPTQWGCYVPHKKRRKIYHKEKRYKKYNNFKKKYKKSGRKYYKRRYKNQRKILDKSK</w:t>
      </w:r>
      <w:r w:rsidRPr="00AA6743">
        <w:rPr>
          <w:rFonts w:ascii="Courier New" w:eastAsia="Times New Roman" w:hAnsi="Courier New" w:cs="Courier New"/>
          <w:sz w:val="12"/>
          <w:szCs w:val="12"/>
          <w:highlight w:val="cyan"/>
        </w:rPr>
        <w:t>CKCWNCGETGHISTDC</w:t>
      </w:r>
      <w:r w:rsidRPr="00993577">
        <w:rPr>
          <w:rFonts w:ascii="Courier New" w:eastAsia="Times New Roman" w:hAnsi="Courier New" w:cs="Courier New"/>
          <w:sz w:val="12"/>
          <w:szCs w:val="12"/>
        </w:rPr>
        <w:t>IKKKKVKLLKEDFENIESDLEEINNLSDYIGEEVYMAEESENESE</w:t>
      </w:r>
    </w:p>
    <w:p w14:paraId="748C7F0A" w14:textId="77777777" w:rsidR="00AA6743" w:rsidRPr="00993577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993577">
        <w:rPr>
          <w:rFonts w:ascii="Courier New" w:eastAsia="Times New Roman" w:hAnsi="Courier New" w:cs="Courier New"/>
          <w:sz w:val="12"/>
          <w:szCs w:val="12"/>
        </w:rPr>
        <w:t>&gt;lcl|ORF4</w:t>
      </w:r>
    </w:p>
    <w:p w14:paraId="4CF28FA7" w14:textId="77777777" w:rsidR="00AA6743" w:rsidRPr="00993577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993577">
        <w:rPr>
          <w:rFonts w:ascii="Courier New" w:eastAsia="Times New Roman" w:hAnsi="Courier New" w:cs="Courier New"/>
          <w:sz w:val="12"/>
          <w:szCs w:val="12"/>
        </w:rPr>
        <w:t>MNQNKEETLDIEEIEEIEREEDKSGYSLVATFNKEKYNKLLKLKMEKPEY</w:t>
      </w:r>
      <w:r w:rsidRPr="00993577">
        <w:rPr>
          <w:rFonts w:ascii="Courier New" w:eastAsia="Times New Roman" w:hAnsi="Courier New" w:cs="Courier New"/>
          <w:sz w:val="12"/>
          <w:szCs w:val="12"/>
          <w:highlight w:val="green"/>
        </w:rPr>
        <w:t>GIIHKFRDMFKRKQIILHEYYEQEKAVTVTQAEGNIRFSLINKRSIELALRKIKSESIKEKIQYVYLAEIQILIKSLFKEGIDSPIVLSLHDQRFTDPSIGHLGTIEGNLC</w:t>
      </w:r>
      <w:r w:rsidRPr="001F4D23">
        <w:rPr>
          <w:rFonts w:ascii="Courier New" w:eastAsia="Times New Roman" w:hAnsi="Courier New" w:cs="Courier New"/>
          <w:sz w:val="12"/>
          <w:szCs w:val="12"/>
          <w:highlight w:val="green"/>
        </w:rPr>
        <w:t>YTKLLFTCHPRYCVHIKDKNIDETLSLHFKLLKKNLMKEGNRIMTIHYSALYSFCNSN</w:t>
      </w:r>
      <w:r w:rsidRPr="00993577">
        <w:rPr>
          <w:rFonts w:ascii="Courier New" w:eastAsia="Times New Roman" w:hAnsi="Courier New" w:cs="Courier New"/>
          <w:sz w:val="12"/>
          <w:szCs w:val="12"/>
        </w:rPr>
        <w:t>YGEIYGNKPYIEINKDCEDIVTFIEPVITDYKMPINYELNIDDKKQFLDNGNENSIIPISFAGRTLVRGSSSRRLNTNRQIIKSVPTNNVVKILGQYFNGIDYTT</w:t>
      </w:r>
      <w:r w:rsidRPr="000F3E6E">
        <w:rPr>
          <w:rFonts w:ascii="Courier New" w:eastAsia="Times New Roman" w:hAnsi="Courier New" w:cs="Courier New"/>
          <w:sz w:val="12"/>
          <w:szCs w:val="12"/>
          <w:highlight w:val="yellow"/>
        </w:rPr>
        <w:t>KIPILLDTGTSHNYMNHTKNKGLLVKEKEVPYEYIDFNGNKHICKQEVKVPIIIEGLRMIVACYIDSFMTTDPEKHIILGNSFLN</w:t>
      </w:r>
      <w:r w:rsidRPr="00993577">
        <w:rPr>
          <w:rFonts w:ascii="Courier New" w:eastAsia="Times New Roman" w:hAnsi="Courier New" w:cs="Courier New"/>
          <w:sz w:val="12"/>
          <w:szCs w:val="12"/>
        </w:rPr>
        <w:t>DLEYYKIEPNKVTFLIGDQTITCYTC</w:t>
      </w:r>
    </w:p>
    <w:p w14:paraId="107DDE99" w14:textId="77777777" w:rsidR="00AA6743" w:rsidRPr="00993577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993577">
        <w:rPr>
          <w:rFonts w:ascii="Courier New" w:eastAsia="Times New Roman" w:hAnsi="Courier New" w:cs="Courier New"/>
          <w:sz w:val="12"/>
          <w:szCs w:val="12"/>
        </w:rPr>
        <w:t>&gt;lcl|ORF2</w:t>
      </w:r>
    </w:p>
    <w:p w14:paraId="47D160C2" w14:textId="77777777" w:rsidR="00AA6743" w:rsidRPr="00993577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993577">
        <w:rPr>
          <w:rFonts w:ascii="Courier New" w:eastAsia="Times New Roman" w:hAnsi="Courier New" w:cs="Courier New"/>
          <w:sz w:val="12"/>
          <w:szCs w:val="12"/>
        </w:rPr>
        <w:t>MLKQAYIKYPMSVY</w:t>
      </w:r>
      <w:r w:rsidRPr="008919B9">
        <w:rPr>
          <w:rFonts w:ascii="Courier New" w:eastAsia="Times New Roman" w:hAnsi="Courier New" w:cs="Courier New"/>
          <w:sz w:val="12"/>
          <w:szCs w:val="12"/>
          <w:highlight w:val="lightGray"/>
        </w:rPr>
        <w:t>IQINITEKDIDTCALIDTGSEITIMKSFLSNKWEANGKLKIIRITGDKQHINQSILNFEILLGSKIVRINQIFQYNGMDCDILLGNDFIQQFQ</w:t>
      </w:r>
      <w:r w:rsidRPr="00993577">
        <w:rPr>
          <w:rFonts w:ascii="Courier New" w:eastAsia="Times New Roman" w:hAnsi="Courier New" w:cs="Courier New"/>
          <w:sz w:val="12"/>
          <w:szCs w:val="12"/>
        </w:rPr>
        <w:t>YYQQTPYMITLKTPCNHIIRIPRKFKPYRVQPAQRGDKYIYEKHYLIQKGQSYNIQLETIKSQLEQVYKENPLALWKPDHPKAKIELIENRIIRLKPMMYTEEDREEFKIQIKELLNLKLIRNSNSPHNSPAFMVRK</w:t>
      </w:r>
      <w:r w:rsidRPr="001F4D23">
        <w:rPr>
          <w:rFonts w:ascii="Courier New" w:eastAsia="Times New Roman" w:hAnsi="Courier New" w:cs="Courier New"/>
          <w:sz w:val="12"/>
          <w:szCs w:val="12"/>
          <w:highlight w:val="red"/>
        </w:rPr>
        <w:t>RAEQVRGKARMVINYKELNKYTKFDGYFLPNKEVLINLVKNKTYYSKFDCKSGFWQIKMENDSIPYTAFSTPQGHYEWLVMPFGLKNAPQIFQSRMDKIFRNYKYIIVYVDDILIASETLEEHRHHLKEFANTCIREGIVLSSKKAVIEHKKIEFLGMIL</w:t>
      </w:r>
      <w:r w:rsidRPr="00993577">
        <w:rPr>
          <w:rFonts w:ascii="Courier New" w:eastAsia="Times New Roman" w:hAnsi="Courier New" w:cs="Courier New"/>
          <w:sz w:val="12"/>
          <w:szCs w:val="12"/>
        </w:rPr>
        <w:t>DKQGIKLQSHIGRKIIEFPDKLENKQQIQKFLGCLNYAEGFIKDLSKKRNTLQKLLRKNNTRG</w:t>
      </w:r>
      <w:r w:rsidRPr="001F4D23">
        <w:rPr>
          <w:rFonts w:ascii="Courier New" w:eastAsia="Times New Roman" w:hAnsi="Courier New" w:cs="Courier New"/>
          <w:sz w:val="12"/>
          <w:szCs w:val="12"/>
          <w:highlight w:val="magenta"/>
        </w:rPr>
        <w:t>WNEEHTETVRSLKEECKNLPTLRLPDEKDRLVIQTDASDLYWGAILKTDINEICRYTSGTFNQAQINYPVHEKELLAIYKGIKKFSLFLLQKQFIVETDNSQVNSLINKILPNEPQYRRLHRLQVYLSYY</w:t>
      </w:r>
      <w:r w:rsidRPr="00993577">
        <w:rPr>
          <w:rFonts w:ascii="Courier New" w:eastAsia="Times New Roman" w:hAnsi="Courier New" w:cs="Courier New"/>
          <w:sz w:val="12"/>
          <w:szCs w:val="12"/>
        </w:rPr>
        <w:t>NFKIVHIKGINNFLADFLSRNIEFGE</w:t>
      </w:r>
    </w:p>
    <w:p w14:paraId="4679CFC3" w14:textId="77777777" w:rsidR="00AA6743" w:rsidRPr="00993577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993577">
        <w:rPr>
          <w:rFonts w:ascii="Courier New" w:eastAsia="Times New Roman" w:hAnsi="Courier New" w:cs="Courier New"/>
          <w:sz w:val="12"/>
          <w:szCs w:val="12"/>
        </w:rPr>
        <w:t>&gt;lcl|ORF5</w:t>
      </w:r>
    </w:p>
    <w:p w14:paraId="4A244B26" w14:textId="3CAE3CD2" w:rsidR="00AA6743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993577">
        <w:rPr>
          <w:rFonts w:ascii="Courier New" w:eastAsia="Times New Roman" w:hAnsi="Courier New" w:cs="Courier New"/>
          <w:sz w:val="12"/>
          <w:szCs w:val="12"/>
        </w:rPr>
        <w:t>MNPEVNRIIGKIEAEVQRLKTEASDIIDAINYLKDASEAHEKGVNLLESYIDDLTKALSINTSPININPISIGSSSGPFREDKPIPDQVPNKTISIEVCSQEAGSPKSDPPKKFIEINNPYIEGDEKPLNPKEEEYKQFCTWVYSTCSHNNTIFRAPGRNMYPRMIVTKGADPLLVGKIAKYGYLDLIYPDIHLQEIASFDDLLIKEISRFAQKRPIYLKFYTISPEYYQNVEYQAFYMISIGHLTKNFKVEVGTEYTNVPHINEPWIRTRRARGIKAIWSIAKDLYKRNFRTIIKFQNYILITSEDSHTPSSLLLDFINEISTMRFPSSSKTMEQAYQLMEVADNIKKLPDKIRQTT</w:t>
      </w:r>
    </w:p>
    <w:p w14:paraId="03600C73" w14:textId="147B22AC" w:rsidR="00AA6743" w:rsidRDefault="00AA6743" w:rsidP="008919B9">
      <w:pPr>
        <w:tabs>
          <w:tab w:val="left" w:pos="1701"/>
          <w:tab w:val="left" w:pos="4820"/>
        </w:tabs>
        <w:rPr>
          <w:rFonts w:ascii="Courier New" w:eastAsia="Times New Roman" w:hAnsi="Courier New" w:cs="Courier New"/>
          <w:sz w:val="12"/>
          <w:szCs w:val="12"/>
        </w:rPr>
      </w:pPr>
      <w:r>
        <w:rPr>
          <w:rFonts w:ascii="Courier New" w:eastAsia="Times New Roman" w:hAnsi="Courier New" w:cs="Courier New"/>
          <w:sz w:val="12"/>
          <w:szCs w:val="12"/>
        </w:rPr>
        <w:br w:type="page"/>
      </w:r>
    </w:p>
    <w:p w14:paraId="52EDCBCB" w14:textId="143D4AC3" w:rsidR="00AA6743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AA6743">
        <w:rPr>
          <w:rFonts w:ascii="Courier New" w:eastAsia="Times New Roman" w:hAnsi="Courier New" w:cs="Courier New"/>
          <w:sz w:val="12"/>
          <w:szCs w:val="12"/>
        </w:rPr>
        <w:lastRenderedPageBreak/>
        <w:t>&gt;HelAnn-006;</w:t>
      </w:r>
      <w:r w:rsidR="007361FA" w:rsidRPr="007361FA">
        <w:t xml:space="preserve"> </w:t>
      </w:r>
      <w:r w:rsidR="007361FA" w:rsidRPr="007361FA">
        <w:rPr>
          <w:rFonts w:ascii="Courier New" w:eastAsia="Times New Roman" w:hAnsi="Courier New" w:cs="Courier New"/>
          <w:sz w:val="12"/>
          <w:szCs w:val="12"/>
        </w:rPr>
        <w:t>NC_035449.2</w:t>
      </w:r>
      <w:r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A6743">
        <w:rPr>
          <w:rFonts w:ascii="Courier New" w:eastAsia="Times New Roman" w:hAnsi="Courier New" w:cs="Courier New"/>
          <w:sz w:val="12"/>
          <w:szCs w:val="12"/>
        </w:rPr>
        <w:t>chromosome17</w:t>
      </w:r>
      <w:r w:rsidR="007361FA">
        <w:rPr>
          <w:rFonts w:ascii="Courier New" w:eastAsia="Times New Roman" w:hAnsi="Courier New" w:cs="Courier New"/>
          <w:sz w:val="12"/>
          <w:szCs w:val="12"/>
        </w:rPr>
        <w:t xml:space="preserve"> (</w:t>
      </w:r>
      <w:r w:rsidRPr="00AA6743">
        <w:rPr>
          <w:rFonts w:ascii="Courier New" w:eastAsia="Times New Roman" w:hAnsi="Courier New" w:cs="Courier New"/>
          <w:sz w:val="12"/>
          <w:szCs w:val="12"/>
        </w:rPr>
        <w:t>135624773-135617343rev</w:t>
      </w:r>
      <w:r w:rsidR="007361FA">
        <w:rPr>
          <w:rFonts w:ascii="Courier New" w:eastAsia="Times New Roman" w:hAnsi="Courier New" w:cs="Courier New"/>
          <w:sz w:val="12"/>
          <w:szCs w:val="12"/>
        </w:rPr>
        <w:t>)</w:t>
      </w:r>
      <w:r w:rsidRPr="00AA6743">
        <w:rPr>
          <w:rFonts w:ascii="Courier New" w:eastAsia="Times New Roman" w:hAnsi="Courier New" w:cs="Courier New"/>
          <w:sz w:val="12"/>
          <w:szCs w:val="12"/>
        </w:rPr>
        <w:t>;</w:t>
      </w:r>
      <w:r w:rsidR="007361FA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7361FA" w:rsidRPr="007361FA">
        <w:rPr>
          <w:rFonts w:ascii="Courier New" w:eastAsia="Times New Roman" w:hAnsi="Courier New" w:cs="Courier New"/>
          <w:sz w:val="12"/>
          <w:szCs w:val="12"/>
        </w:rPr>
        <w:t>https://www.ncbi.nlm.nih.gov/nuccore/NC_035449.2?report=genbank</w:t>
      </w:r>
    </w:p>
    <w:p w14:paraId="473B3B29" w14:textId="5F72FCD8" w:rsidR="00AA6743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AA6743">
        <w:rPr>
          <w:rFonts w:ascii="Courier New" w:eastAsia="Times New Roman" w:hAnsi="Courier New" w:cs="Courier New"/>
          <w:sz w:val="12"/>
          <w:szCs w:val="12"/>
        </w:rPr>
        <w:t>TCGGAAAATACCGCTCTGAATGGTATCAGAGCCACGCAGAATTCCTTCGCGGGGGCTCTAGATATTGATAGTACTTTGCATGAGATTGAGTTTGATAATTTAATTGTATTAAATTTAAACTTTATAAATAATAAAGTTATCATGCTTAGATTAAATCAACAAAATGATTTTTTAGAAAACGAAAATTTAGATTCTGAAGTTGATTTTGATGAAAATTATATCTCTGACGAAGATTTTAATTTTAGTAGATATGAATGGACTAGTTCTGACTTTGTATATGATGATACTGATTGGCAATATAATTCATCTTAATGGATAACCATAATTTTAATAAACTAAAAGAAAGTGAAAATTCTTTAAAAATAGATAAAGATTTGATAGAAGTACAAAAAACTATTATATTTTATAGAGAAAATATAATTTTTAGACTAGATAAAATTATGGAATTATTAGAGTCTACATATCCTAATAGGAAAGATAAAGAAAAAGTAAGTAGGCTACAAGATCCTTTGATCCAACTCTTACAAAATATGAAAATACCTAAGGGTTATAAAGAAATTAGAAATGAGTTCAGATACGGAAAGTGAAAATAATATAGTCCCTAACGTAGAAGATTCTGAGGTAGAAGATTTAGTAACCAAAGTAAGAGATATGGAGTTAAATGATTATAAATATTAAAGTTGGTGAAAATTTTAATATAAATGATACACCTAGTACAAGTAAGGATAAAAATATACCAATAAGAAATGAATCTCAAAGGCCTACTCTAGGATATGCTGTAATAAAGTCAACAATGAAAGAAGAGGATAATTATAAACCATACCAAGTTATGAAAAATGAACCAATTAATCCTTTTGGAATATATTTAGATCTAGATTGTGTAAACAATACTGAAGAAGCAATAGATAAATGGGAAACCGCTTTTAGAATAGAAGTTTCTGTTAATAAAATGGACATTGAAACAATAAAAGGATTTTTAGAAAGGACTCTGTTAAACAGTGCTTTAAGATATTGGCAAAACATAAGCCCTGAGGCAAAAAGCTATATATTTGAATCAGAAGATCAAAATATAGCAAACATAATAACAAGAGCTGTTGAAGCTTTTAGATTAGAGTTTTGTGGGGAAGGTAATATAATAAAAGACCCAGCAACTATACAAAAATATTTGACAGCTTTATTACGTCTACAATTATGTGATATTTGTGAAATTGATAGATATATTTGTGTTTTTCAAGATTATTATTTTCATATTTATAACCAAGTACCAGATACATGTAATTATTTACCCTTATTTTTTGCAAAGATACCTGACCCATGGGGGAAAAAACTAATAAATACATATAACCCAGGAACAACTGATACTTTAGGAAAAAGAATAACACATGCTAGAGATAAATTGAGCGAGTGGTGTGGAGATGCCATACTAGCTAAAATGAGTAAAAATTTAAAAAGAAAAATATCTTTATGTTGTAGTAGCCCAAAAATGCCTTTAATGATAGGATGTGATAGTTCTTTTTACTATGGAAAGATAAAAAGAAAATATAAGAAAAGAAGCCAATTTAGGAAAAGATATTTAAAAAAGCGTAAAACCAAATACTATAAAAGAAAAGGATATAAACAGACTTTTAAGCATACATATAAAAGAAAACTAAATCCCAACAAATGTAGATGCTTTATTTGTCATAAGGAAGGACATCTTGCAAATAATTGTCCTAAAAAGTTTAATAAAAATCTTAAAATATTTGAAATAGATGATGATATGGAAAAAATGATAGATGAAGGAGAATTCATACAAATTAACGATCTTCATGATATAGATTCTGATGAAAGTATATTTATTTTAACTGAAACTGAATATACTTCCTCTGAAAATGAATAAATCTGACATAGCTACTACTAGTAAAACAGATAATTTTATAATAGATTGTCAAGAAGAGGAACTAGGAGAATATAAACAAGAAATTTTAATAGATAAGAAAAAATTAAAACAAATACAACATGAAAATTTTTCATTATCAAATTATTTGGGATTTAAAATAAATACTTTACAAAGGTTATGGATAAAACCAAGAAATCATAATCTATATTATGGGTTAAAAATTCAGGAACGAGCTTTAGATATTAATATAACATCTAACAAAGTAATGATACCATTATTGTCTAAAAAAGATATTCAAAAAAACTACAAAAGATAAAGCCTGAAATAAGGAATACTTTAGGATGGGTACATGTTGGAGCTATCCAAATAATAATAAAATCCACCTTTAAAGAAGGTATAGATACCCCTATAGAATTAGCAGTTATGGATAATAGAATCCAAAACAGAGAAGAAGCATGTCTAGGAATACTACGAGGAAATTTGCAATATGGTAAACTAAAGTTTAATATATACCCAAGAATTTCCTATTATATCCAAGACAAAGATTTTGATAAAACTTTAAGTTTGTTACAAGATTTTAAAAGAAAAGATTTCTTTAAACAACAAAATAGGCCATATTCTATTACATATGCAATATCATATGCTATATCAAATACCCACCATTCTGATTGTTTTAGTATAAAAGATACTATAGATTTTCTTTTTTTGTTTAATGAAGTATGCCAAATACAAATACCAACCCTACCTAAAATTGAGGAAATAGATTCAAGACCATTAAGTCTTGATTTACAAGATAAACCACTTCTATTTACCAACCAGATCACCCCTAGATTATCCTTTACAAATAAAGGTGTAGTTAGTCATCCCCTTGCAAGGCTGACTAATTCTAGTAGATTTTATAATATCATTGATGCTAAAGAAGATAACATAAGAAATTATAAAATAAAAGGAGAATATTTCAATGGAAAGAAATTCTCTCATATAGATATACTAATAGATACAGGTGCAAATGGAAATTATATAAATCATAAACTATGTGACCATTTGCAAAAATATCCGTTAGAAGAACCTCACCAATATATTAACTTTAATGGTGAGTTACATGAAATAAATGAAGCCATAGAAACTATAATTAAATTTGGAGAAGAAAAAATTCCATTAAGATTATTAATAGGTAATGAAGATGAAAAGGATACATTAGAAATAATGCTAGGATTAACCTTTTTAGAAAATGTTAAACCTTATCAAATAACCTCTTATGGGTTAAAAATCACATATAATGATAAGATGATATATATACCAAAATGACAAGTCCTAAAAGTATATACATCCCTATAGGAATAACCTATAAAGATTATAAAGCTGAATACTTTGCTGCTTATATAGATAGTGGATCAGGGTTATGCATATGTAAACCTGATTGCTTTCCAATAGAATATCATGAAGATTTAACACCTTGTAACGGTGTTAGTTTTTCAAAAGATATAATCCCTCTGAGAAGAGGAGTAAAAAATCCAACAATATTAATAGGATCATATATGGTTAAATGTCCACCATTTTATTTTTATAATTCAGGATCAGATGTACTATTAGGAAATGATTTCCTAGAAAGATTTAACAAACTAACTTTTGATATAATAGCATATCAAATAATATTAAAAACACCATGTCACCGCTTAATAGTTGTAAAAAGAATAAAAAATGCATATGGGAGAAAATTCCCAATTAATTTTACAACACGCGCAAGCCAGCGTGGTGATTTAGGATACAAACAAAAACCCAAACTTGAAAAAGGTATACCAATTTTGGAATATTATCCAGAAGAACCATTAGATTACCAAGTAAATTTAAGAAACTTAGATAATCACATAGAAAATATAAAATATAAGTTAAGACAGTGTTATACAGATAATCCATCACAATTTTGGAATAAAAATCAAATAATGGCAAAATTAGAAATGAAAGACAAAGATAAAGAAATTAGAGTAAAGCCTATGAGATATAATCCAAAAGACCGGAAAGAATTTAGCTCCCAGATAAAAGAGCTCCTGGATTTAAAATTAATCAAAGCTAGTCATAGCCCTCATAGTTCTCCTGCATTCATGGTAAGAAAACATGCAGAAATTAAGAGAGGTAAGCGTAGGATGGTAATAAATTATAAAAAAATTAAATGATAATACTGTTTTTGATGGATATTTTTTACCTCATAAAGAAAGTCTAATAAATTGGACAAGAAATAAGAAGATATTTTCTAAGTTTGATTGTAAAAGTGGATTTTGGCAAATAAAAATGCATCCTGATAGTATTGGATACACAGCTTTTTCTACTCCTCAAGGGCAATATGAATGGCTTGTAATGCCTTTTGGATTAAAAAATGCACCACAAATATTCCAAAGGAAAATGGATATAATATTCAAAGATTATGATTTTATTTTTGTTTACATAGATGATATTTTAATTTTATCAGACAATGTTAATTTGCATCTAAAACATCTTGATATTTTTGCAGATTTATGTATAAAACTTGGATTAGCCTTATCTGAAAAGAAAACTAGTCTATTACAAGAGAAAATAGACTTTTTAGGGATGAAAATAGATGGAAAGGGAATAGAACTCCAAAGTCACATTCTTGAAAAAATTACAGCCTTTCCTAATAAGTTAGTAGATAAAAAACTGGTACAAAGTTTTCTTGGCATATTAAATTATGCTTCAGTTTTTATAAAAAATCTTGCAGAATTAAGAAAGCCCTTTCAAAATCTACTTAAAAAAGATAAAATATTTACTTTTGATAAAAATCTAGAAAACCAAGTTAAAAAGATTAAGGAATATTGTAAAAACCTACCAAAATTACCACTTCCTAAAGAAAATGATAATCTTATTTTAGAAACGGATGCCTCAGAATGCTATTGGAGTGGGTTACTTAAGAAAATAGATTATAATTCTGAAAATGAAAAAATAGGAGAAAGTATTTGTAGATATTGTTCAGGTACTTTTAGTGATACTGAAACAAGATATCATATAAATGAAAAAGAATTATTGGCTGTTATTAAAAGTTGTCAAAAGCTTTATTATTTTTTATTACCAAATAAATTTTTGCTAAGGACAGATAATACACAGGTAAAGGCTTTTATTAAAAATAACTTGCCTTCCAAACCAGAATATAAAAGACTTATTAGGTGGCAAACACTATTATCTGAATATCATTTTGATATAGAAATAATCAAATCTGATAAAAATGCTTTAGCAGATTTCTTAACCAGAGATGGAGGAGCAAGAATTAGCCCAAAGGATGGATAAATATATTGATGATATGGATAAACAAATAAAGTCGATAAAAGAAATTACAAAAGATATGGGAGAAATGCTAAACATCATTGAAACAATCCCCGAGAAGATCCCAGATATAAAGGATTTGATTGAAAGAAATTGTCTTCTCATAAATTCTAAGATATCATTTTATGAGTTTGACAGTATGAAGATAAAGCTTCTGGTAAAGCATCACATAAAAGAAAGAGTAGATCTTTCTTTCATTTATCCTGAAGTAAAAAAGGGAAAAAAGAGATAATCCTTCTACTTCATCAGTTGGAGTACAAACGATAGACCTTACTTCTGACCAGGAAGAACCTAAAGAAAAATCTTTTTCATTTTTCCCCAATACAGGGAAAAGCTCTACCTTTAAAAATATTTTTCAAGAATTGCCAACTCAATCAAATTATGTTGAGCAACAATGATTCAAGATGAAGGAACTATATGGCCTTCAAAATACAGATATAAGATATATTGATTTTACAGGGATCTTCCCTAGAATCAATTATCTACAAGGAAACTCTCCTGAAGAGATAAGATACTGGTATGATTTTGGAGTAGTCAATAAGATATATCTTACTTTACCCGATTTTCCCGAAATCTCCTTTTTACCAAAATGGGTCAAAGATGGAGTTAGAGATTGTTATTTAAATAATCCCACAATAACTCCAAAAGATGTCATGGCTCTAAAACTCTTTTCTGCAGGGCCTGATTTTTATAATGAATTTTATTATCCAGCTTTTCACTTTATTCAGATAGAAAAGGTTAATTTAGCCTTTACTTATTCAGTTAATACTGAAAGAAAGATTTTTCATAACTTTAATGTAAATGATGTTCATTACAGAAGAGGATTAGGAATTAAAGTAATACTCCAAGCATTGCAAGCTGCTTTTAAAAATGGATTTAGAACATATGGTGGGAAAAATATGTTTTCTTCTGTCATGATTTCTCCAGCAAAAAATACTCTACCATCAGCCAAAAAACATTTAGAAGATAAAATCCAATTTTTAGAAAAAGGCATAATAAGATCGAGTCCTCAGGCTCAAGAAAGGGTTTGCATATTTAGAGATCATAAAAAAGGTATGAATCCAAGAGATATGTGTCCAATATGCTATAAACAAAAAGACAAGGACACTATGAGTATTGATTCTCAAAATGAGGGTCAAACATCTGATAATTAAGGATTTTATAAATCCTTTACTCCAAAAATGATTTTCAAATCATCAGATTTTACCGTTCAAAGATATAGCATACAAACAAGGATTTAAGACTCACATAGAGTCAAAATTTGCTTTTCCCATGCCCACCTACTTGAGAATGCAAGGATGAACGTGGCTAAAGAGGAAATAATGGATAAATAAGCTCAAGTTCCCAAGAGTAGACTTTCTTTTACAAAAAAACAACTTCCAAGGCTTTATGACAAAAGCTAAAGTTACAATAAGGCTCATGTCTTAAGGAAGCATGTGAAAAGAAAAGGACAACGACCTGTAGCTTATCTAAAGAAGGAAGTTATAAAAAGAAGGAAGAAGACTGATGGGAGGCATCAAGCTTCAACGAGTGTTTAAAAAAGTTTTTATGTACTAAAAAAGTTTGTTATATTTTTGCTTAAGTTTTGTATCTTCTCTAAACATCTTCCATTGTAAATCATCCACCATGAAATAAAAGCTTTCCCTTTTCCTTATAAAGTCTTTTTGAGTGTTCTTTTTGTTTTTAGATATTTCTCTATTAAAAAGAAAAAATCTCCAATCTCAAACCGTTTCTTTTTACCCTACACCGGAGGTAGGAAACGAAACCAGGTTGTGCTGGATATTGCTGAAGGATCCATAGGGGAGTTACCTAAGGCCTCTTAGGTTTGGTGTGAAAGAACCTAGTAAAAAGACCCGTGGTGTAACCTGGCAATATTTTGGTCAAAACGGAAAAAAGGTATGGAAGCATGTTGGACCCTTGTTCTTTTTAATTTTGAAATATTTTAAAAATAATTGACACTCTTAGGTTTTATAAGGAAACTTTTAACAAACAAATTCAAACAAAGTTTTATTTTATGATTGTTTTTATAATCTAGAAAAAAAATGTTACTTTTTAATTTTAAAGTTTTTCTCAAAAATTTTTGTCATATAAAATAGATTTAATATGTGGTTAACTTTAATAATAAACATAAACAATTTTGATATAATCTTTAATCTTGTAGATAATAATTTACTTGAGTTATCAATTTTGAACCGACAAAATATTTCGGAAAATACCGC</w:t>
      </w:r>
    </w:p>
    <w:p w14:paraId="595AC85A" w14:textId="0AC51564" w:rsidR="00AA6743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</w:p>
    <w:p w14:paraId="0567790F" w14:textId="0F4CB7DE" w:rsidR="00AA6743" w:rsidRDefault="008919B9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8919B9">
        <w:rPr>
          <w:rFonts w:ascii="Courier New" w:eastAsia="Times New Roman" w:hAnsi="Courier New" w:cs="Courier New"/>
          <w:sz w:val="12"/>
          <w:szCs w:val="12"/>
          <w:highlight w:val="cyan"/>
        </w:rPr>
        <w:t>zf-CCHC</w:t>
      </w:r>
      <w:r w:rsidR="00AA6743" w:rsidRPr="00623858">
        <w:rPr>
          <w:rFonts w:ascii="Courier New" w:eastAsia="Times New Roman" w:hAnsi="Courier New" w:cs="Courier New"/>
          <w:sz w:val="12"/>
          <w:szCs w:val="12"/>
        </w:rPr>
        <w:t xml:space="preserve"> </w:t>
      </w:r>
      <w:r>
        <w:rPr>
          <w:rFonts w:ascii="Courier New" w:eastAsia="Times New Roman" w:hAnsi="Courier New" w:cs="Courier New"/>
          <w:sz w:val="12"/>
          <w:szCs w:val="12"/>
        </w:rPr>
        <w:tab/>
      </w:r>
      <w:r w:rsidR="00AA6743">
        <w:rPr>
          <w:rFonts w:ascii="Courier New" w:eastAsia="Times New Roman" w:hAnsi="Courier New" w:cs="Courier New"/>
          <w:sz w:val="12"/>
          <w:szCs w:val="12"/>
        </w:rPr>
        <w:tab/>
        <w:t xml:space="preserve">Zinc </w:t>
      </w:r>
      <w:r w:rsidRPr="008919B9">
        <w:rPr>
          <w:rFonts w:ascii="Courier New" w:eastAsia="Times New Roman" w:hAnsi="Courier New" w:cs="Courier New"/>
          <w:sz w:val="12"/>
          <w:szCs w:val="12"/>
        </w:rPr>
        <w:t>knuckle</w:t>
      </w:r>
      <w:r w:rsidR="00AA6743">
        <w:rPr>
          <w:rFonts w:ascii="Courier New" w:eastAsia="Times New Roman" w:hAnsi="Courier New" w:cs="Courier New"/>
          <w:sz w:val="12"/>
          <w:szCs w:val="12"/>
        </w:rPr>
        <w:tab/>
        <w:t>(coat protein)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F2646">
        <w:rPr>
          <w:rFonts w:ascii="Courier New" w:eastAsia="Times New Roman" w:hAnsi="Courier New" w:cs="Courier New"/>
          <w:sz w:val="12"/>
          <w:szCs w:val="12"/>
        </w:rPr>
        <w:tab/>
        <w:t>e-value</w:t>
      </w:r>
      <w:r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8919B9">
        <w:rPr>
          <w:rFonts w:ascii="Courier New" w:eastAsia="Times New Roman" w:hAnsi="Courier New" w:cs="Courier New"/>
          <w:sz w:val="12"/>
          <w:szCs w:val="12"/>
        </w:rPr>
        <w:t>0.018</w:t>
      </w:r>
    </w:p>
    <w:p w14:paraId="6D9BF58F" w14:textId="62BE9940" w:rsidR="00AA6743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623858">
        <w:rPr>
          <w:rFonts w:ascii="Courier New" w:eastAsia="Times New Roman" w:hAnsi="Courier New" w:cs="Courier New"/>
          <w:sz w:val="12"/>
          <w:szCs w:val="12"/>
          <w:highlight w:val="green"/>
        </w:rPr>
        <w:t>MP</w:t>
      </w:r>
      <w:r>
        <w:rPr>
          <w:rFonts w:ascii="Courier New" w:eastAsia="Times New Roman" w:hAnsi="Courier New" w:cs="Courier New"/>
          <w:sz w:val="12"/>
          <w:szCs w:val="12"/>
        </w:rPr>
        <w:tab/>
      </w:r>
      <w:r>
        <w:rPr>
          <w:rFonts w:ascii="Courier New" w:eastAsia="Times New Roman" w:hAnsi="Courier New" w:cs="Courier New"/>
          <w:sz w:val="12"/>
          <w:szCs w:val="12"/>
        </w:rPr>
        <w:tab/>
        <w:t>Movement protein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F2646">
        <w:rPr>
          <w:rFonts w:ascii="Courier New" w:eastAsia="Times New Roman" w:hAnsi="Courier New" w:cs="Courier New"/>
          <w:sz w:val="12"/>
          <w:szCs w:val="12"/>
        </w:rPr>
        <w:tab/>
      </w:r>
      <w:r w:rsidR="008919B9">
        <w:rPr>
          <w:rFonts w:ascii="Courier New" w:eastAsia="Times New Roman" w:hAnsi="Courier New" w:cs="Courier New"/>
          <w:sz w:val="12"/>
          <w:szCs w:val="12"/>
        </w:rPr>
        <w:tab/>
      </w:r>
      <w:r w:rsidR="00DF2646">
        <w:rPr>
          <w:rFonts w:ascii="Courier New" w:eastAsia="Times New Roman" w:hAnsi="Courier New" w:cs="Courier New"/>
          <w:sz w:val="12"/>
          <w:szCs w:val="12"/>
        </w:rPr>
        <w:t>e-value</w:t>
      </w:r>
      <w:r w:rsidR="008919B9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8919B9" w:rsidRPr="008919B9">
        <w:rPr>
          <w:rFonts w:ascii="Courier New" w:eastAsia="Times New Roman" w:hAnsi="Courier New" w:cs="Courier New"/>
          <w:sz w:val="12"/>
          <w:szCs w:val="12"/>
        </w:rPr>
        <w:t>3.8e-15</w:t>
      </w:r>
    </w:p>
    <w:p w14:paraId="1250E2F0" w14:textId="69C34D97" w:rsidR="008919B9" w:rsidRDefault="008919B9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9037B7">
        <w:rPr>
          <w:rFonts w:ascii="Courier New" w:eastAsia="Times New Roman" w:hAnsi="Courier New" w:cs="Courier New"/>
          <w:sz w:val="12"/>
          <w:szCs w:val="12"/>
          <w:highlight w:val="yellow"/>
        </w:rPr>
        <w:t>Gag-asp-protease</w:t>
      </w:r>
      <w:r w:rsidRPr="009037B7">
        <w:rPr>
          <w:rFonts w:ascii="Courier New" w:eastAsia="Times New Roman" w:hAnsi="Courier New" w:cs="Courier New"/>
          <w:sz w:val="12"/>
          <w:szCs w:val="12"/>
        </w:rPr>
        <w:tab/>
        <w:t>Aspart</w:t>
      </w:r>
      <w:r>
        <w:rPr>
          <w:rFonts w:ascii="Courier New" w:eastAsia="Times New Roman" w:hAnsi="Courier New" w:cs="Courier New"/>
          <w:sz w:val="12"/>
          <w:szCs w:val="12"/>
        </w:rPr>
        <w:t>yl</w:t>
      </w:r>
      <w:r w:rsidRPr="009037B7">
        <w:rPr>
          <w:rFonts w:ascii="Courier New" w:eastAsia="Times New Roman" w:hAnsi="Courier New" w:cs="Courier New"/>
          <w:sz w:val="12"/>
          <w:szCs w:val="12"/>
        </w:rPr>
        <w:t xml:space="preserve"> p</w:t>
      </w:r>
      <w:r>
        <w:rPr>
          <w:rFonts w:ascii="Courier New" w:eastAsia="Times New Roman" w:hAnsi="Courier New" w:cs="Courier New"/>
          <w:sz w:val="12"/>
          <w:szCs w:val="12"/>
        </w:rPr>
        <w:t>rotease</w:t>
      </w:r>
      <w:r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>
        <w:rPr>
          <w:rFonts w:ascii="Courier New" w:eastAsia="Times New Roman" w:hAnsi="Courier New" w:cs="Courier New"/>
          <w:sz w:val="12"/>
          <w:szCs w:val="12"/>
        </w:rPr>
        <w:tab/>
      </w:r>
      <w:r>
        <w:rPr>
          <w:rFonts w:ascii="Courier New" w:eastAsia="Times New Roman" w:hAnsi="Courier New" w:cs="Courier New"/>
          <w:sz w:val="12"/>
          <w:szCs w:val="12"/>
        </w:rPr>
        <w:tab/>
      </w:r>
      <w:r>
        <w:rPr>
          <w:rFonts w:ascii="Courier New" w:eastAsia="Times New Roman" w:hAnsi="Courier New" w:cs="Courier New"/>
          <w:sz w:val="12"/>
          <w:szCs w:val="12"/>
        </w:rPr>
        <w:t>e-value</w:t>
      </w:r>
      <w:r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8919B9">
        <w:rPr>
          <w:rFonts w:ascii="Courier New" w:eastAsia="Times New Roman" w:hAnsi="Courier New" w:cs="Courier New"/>
          <w:sz w:val="12"/>
          <w:szCs w:val="12"/>
        </w:rPr>
        <w:t>0.00021</w:t>
      </w:r>
    </w:p>
    <w:p w14:paraId="441ECBC8" w14:textId="301157B5" w:rsidR="008919B9" w:rsidRDefault="008919B9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8919B9">
        <w:rPr>
          <w:rFonts w:ascii="Courier New" w:eastAsia="Times New Roman" w:hAnsi="Courier New" w:cs="Courier New"/>
          <w:sz w:val="12"/>
          <w:szCs w:val="12"/>
          <w:highlight w:val="darkGray"/>
        </w:rPr>
        <w:t>Peptidase_A3</w:t>
      </w:r>
      <w:r>
        <w:rPr>
          <w:rFonts w:ascii="Courier New" w:eastAsia="Times New Roman" w:hAnsi="Courier New" w:cs="Courier New"/>
          <w:sz w:val="12"/>
          <w:szCs w:val="12"/>
        </w:rPr>
        <w:tab/>
      </w:r>
      <w:r w:rsidRPr="009037B7">
        <w:rPr>
          <w:rFonts w:ascii="Courier New" w:eastAsia="Times New Roman" w:hAnsi="Courier New" w:cs="Courier New"/>
          <w:sz w:val="12"/>
          <w:szCs w:val="12"/>
        </w:rPr>
        <w:tab/>
      </w:r>
      <w:r w:rsidRPr="008919B9">
        <w:rPr>
          <w:rFonts w:ascii="Courier New" w:eastAsia="Times New Roman" w:hAnsi="Courier New" w:cs="Courier New"/>
          <w:sz w:val="12"/>
          <w:szCs w:val="12"/>
        </w:rPr>
        <w:t>Cauliflower mosaic virus peptidase (A3)</w:t>
      </w:r>
      <w:r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>
        <w:rPr>
          <w:rFonts w:ascii="Courier New" w:eastAsia="Times New Roman" w:hAnsi="Courier New" w:cs="Courier New"/>
          <w:sz w:val="12"/>
          <w:szCs w:val="12"/>
        </w:rPr>
        <w:t>e-value</w:t>
      </w:r>
      <w:r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8919B9">
        <w:rPr>
          <w:rFonts w:ascii="Courier New" w:eastAsia="Times New Roman" w:hAnsi="Courier New" w:cs="Courier New"/>
          <w:sz w:val="12"/>
          <w:szCs w:val="12"/>
        </w:rPr>
        <w:t>2.3e-10</w:t>
      </w:r>
    </w:p>
    <w:p w14:paraId="1328693C" w14:textId="32CE4777" w:rsidR="00AA6743" w:rsidRPr="00FF54A2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FF54A2">
        <w:rPr>
          <w:rFonts w:ascii="Courier New" w:eastAsia="Times New Roman" w:hAnsi="Courier New" w:cs="Courier New"/>
          <w:sz w:val="12"/>
          <w:szCs w:val="12"/>
          <w:highlight w:val="red"/>
        </w:rPr>
        <w:t>RVT_1</w:t>
      </w:r>
      <w:r w:rsidRPr="00FF54A2">
        <w:rPr>
          <w:rFonts w:ascii="Courier New" w:eastAsia="Times New Roman" w:hAnsi="Courier New" w:cs="Courier New"/>
          <w:sz w:val="12"/>
          <w:szCs w:val="12"/>
        </w:rPr>
        <w:tab/>
      </w:r>
      <w:r w:rsidRPr="00FF54A2">
        <w:rPr>
          <w:rFonts w:ascii="Courier New" w:eastAsia="Times New Roman" w:hAnsi="Courier New" w:cs="Courier New"/>
          <w:sz w:val="12"/>
          <w:szCs w:val="12"/>
        </w:rPr>
        <w:tab/>
        <w:t>Reverse transcriptase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F2646">
        <w:rPr>
          <w:rFonts w:ascii="Courier New" w:eastAsia="Times New Roman" w:hAnsi="Courier New" w:cs="Courier New"/>
          <w:sz w:val="12"/>
          <w:szCs w:val="12"/>
        </w:rPr>
        <w:tab/>
      </w:r>
      <w:r w:rsidR="008919B9">
        <w:rPr>
          <w:rFonts w:ascii="Courier New" w:eastAsia="Times New Roman" w:hAnsi="Courier New" w:cs="Courier New"/>
          <w:sz w:val="12"/>
          <w:szCs w:val="12"/>
        </w:rPr>
        <w:tab/>
      </w:r>
      <w:r w:rsidR="00DF2646">
        <w:rPr>
          <w:rFonts w:ascii="Courier New" w:eastAsia="Times New Roman" w:hAnsi="Courier New" w:cs="Courier New"/>
          <w:sz w:val="12"/>
          <w:szCs w:val="12"/>
        </w:rPr>
        <w:t>e-value</w:t>
      </w:r>
      <w:r w:rsidR="008919B9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8919B9" w:rsidRPr="008919B9">
        <w:rPr>
          <w:rFonts w:ascii="Courier New" w:eastAsia="Times New Roman" w:hAnsi="Courier New" w:cs="Courier New"/>
          <w:sz w:val="12"/>
          <w:szCs w:val="12"/>
        </w:rPr>
        <w:t>2.5e-19</w:t>
      </w:r>
    </w:p>
    <w:p w14:paraId="1059E70F" w14:textId="59537204" w:rsidR="00AA6743" w:rsidRPr="00FF54A2" w:rsidRDefault="00AA6743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FF54A2">
        <w:rPr>
          <w:rFonts w:ascii="Courier New" w:eastAsia="Times New Roman" w:hAnsi="Courier New" w:cs="Courier New"/>
          <w:sz w:val="12"/>
          <w:szCs w:val="12"/>
          <w:highlight w:val="magenta"/>
        </w:rPr>
        <w:t>RT-RNAseH</w:t>
      </w:r>
      <w:r w:rsidRPr="00FF54A2">
        <w:rPr>
          <w:rFonts w:ascii="Courier New" w:eastAsia="Times New Roman" w:hAnsi="Courier New" w:cs="Courier New"/>
          <w:sz w:val="12"/>
          <w:szCs w:val="12"/>
        </w:rPr>
        <w:tab/>
      </w:r>
      <w:r w:rsidRPr="00FF54A2">
        <w:rPr>
          <w:rFonts w:ascii="Courier New" w:eastAsia="Times New Roman" w:hAnsi="Courier New" w:cs="Courier New"/>
          <w:sz w:val="12"/>
          <w:szCs w:val="12"/>
        </w:rPr>
        <w:tab/>
        <w:t>RNAseH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F2646">
        <w:rPr>
          <w:rFonts w:ascii="Courier New" w:eastAsia="Times New Roman" w:hAnsi="Courier New" w:cs="Courier New"/>
          <w:sz w:val="12"/>
          <w:szCs w:val="12"/>
        </w:rPr>
        <w:tab/>
      </w:r>
      <w:r w:rsidR="008919B9">
        <w:rPr>
          <w:rFonts w:ascii="Courier New" w:eastAsia="Times New Roman" w:hAnsi="Courier New" w:cs="Courier New"/>
          <w:sz w:val="12"/>
          <w:szCs w:val="12"/>
        </w:rPr>
        <w:tab/>
      </w:r>
      <w:r w:rsidR="008919B9">
        <w:rPr>
          <w:rFonts w:ascii="Courier New" w:eastAsia="Times New Roman" w:hAnsi="Courier New" w:cs="Courier New"/>
          <w:sz w:val="12"/>
          <w:szCs w:val="12"/>
        </w:rPr>
        <w:tab/>
      </w:r>
      <w:r w:rsidR="00DF2646">
        <w:rPr>
          <w:rFonts w:ascii="Courier New" w:eastAsia="Times New Roman" w:hAnsi="Courier New" w:cs="Courier New"/>
          <w:sz w:val="12"/>
          <w:szCs w:val="12"/>
        </w:rPr>
        <w:t>e-value</w:t>
      </w:r>
      <w:r w:rsidR="008919B9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8919B9" w:rsidRPr="008919B9">
        <w:rPr>
          <w:rFonts w:ascii="Courier New" w:eastAsia="Times New Roman" w:hAnsi="Courier New" w:cs="Courier New"/>
          <w:sz w:val="12"/>
          <w:szCs w:val="12"/>
        </w:rPr>
        <w:t>2.1e-20</w:t>
      </w:r>
    </w:p>
    <w:p w14:paraId="39661F58" w14:textId="77777777" w:rsidR="00AA6743" w:rsidRDefault="00AA6743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</w:p>
    <w:p w14:paraId="1DCD4864" w14:textId="6135EF81" w:rsidR="00AA6743" w:rsidRPr="00BD5F9A" w:rsidRDefault="00AA6743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BD5F9A">
        <w:rPr>
          <w:sz w:val="12"/>
          <w:szCs w:val="12"/>
        </w:rPr>
        <w:t>&gt;ORF</w:t>
      </w:r>
      <w:r>
        <w:rPr>
          <w:sz w:val="12"/>
          <w:szCs w:val="12"/>
        </w:rPr>
        <w:t>1</w:t>
      </w:r>
    </w:p>
    <w:p w14:paraId="675EDA80" w14:textId="77777777" w:rsidR="00AA6743" w:rsidRDefault="00AA6743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BD5F9A">
        <w:rPr>
          <w:sz w:val="12"/>
          <w:szCs w:val="12"/>
        </w:rPr>
        <w:t>MIINIKVGENFNINDTPSTSKDKNIPIRNESQRPTLGYAVIKSTMKEEDNYKPYQVMKNEPINPFGIYLDLDCVNNTEEAIDKWETAFRIEVSVNKMDIETIKGFLERTLLNSALRYWQNISPEAKSYIFESEDQNIANIITRAVEAFRLEFCGEGNIIKDPATIQKYLTALLRLQLCDICEIDRYICVFQDYYFHIYNQVPDTCNYLPLFFAKIPDPWGKKLINTYNPGTTDTLGKRITHARDKLSEWCGDAILAKMSKNLKRKISLCCSSPKMPLMIGCDSSFYYGKIKRKYKKRSQFRKRYLKKRKTKYYKRKGYKQTFKHTYKRKLNPNKC</w:t>
      </w:r>
      <w:r w:rsidRPr="00AA6743">
        <w:rPr>
          <w:sz w:val="12"/>
          <w:szCs w:val="12"/>
          <w:highlight w:val="cyan"/>
        </w:rPr>
        <w:t>RCFICHKEGHLANNCPK</w:t>
      </w:r>
      <w:r w:rsidRPr="00BD5F9A">
        <w:rPr>
          <w:sz w:val="12"/>
          <w:szCs w:val="12"/>
        </w:rPr>
        <w:t>KFNKNLKIFEIDDDMEKMIDEGEFIQINDLHDIDSDESIFILTETEYTSSENE</w:t>
      </w:r>
    </w:p>
    <w:p w14:paraId="3CF146DA" w14:textId="050F970D" w:rsidR="00AA6743" w:rsidRPr="00BD5F9A" w:rsidRDefault="00AA6743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BD5F9A">
        <w:rPr>
          <w:sz w:val="12"/>
          <w:szCs w:val="12"/>
        </w:rPr>
        <w:t>&gt;ORF</w:t>
      </w:r>
      <w:r>
        <w:rPr>
          <w:sz w:val="12"/>
          <w:szCs w:val="12"/>
        </w:rPr>
        <w:t>2</w:t>
      </w:r>
    </w:p>
    <w:p w14:paraId="0F37F7AF" w14:textId="77777777" w:rsidR="00AA6743" w:rsidRDefault="00AA6743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73082D">
        <w:rPr>
          <w:sz w:val="12"/>
          <w:szCs w:val="12"/>
          <w:highlight w:val="green"/>
        </w:rPr>
        <w:t>MDNRIQNREEACLGILRGNLQYGKLKFNIYPRISYYIQDKDFDKTLSLLQDFKRKDFFKQQNRPYSITYAISYAISNTHHS</w:t>
      </w:r>
      <w:r w:rsidRPr="00BD5F9A">
        <w:rPr>
          <w:sz w:val="12"/>
          <w:szCs w:val="12"/>
        </w:rPr>
        <w:t>DCFSIKDTIDFLFLFNEVCQIQIPTLPKIEEIDSRPLSLDLQDKPLLFTNQITPRLSFTNKGVVSHPLARLTNSSRFYNIIDAKEDNIRNYKIKGEYFNGKKFS</w:t>
      </w:r>
      <w:r w:rsidRPr="0073082D">
        <w:rPr>
          <w:sz w:val="12"/>
          <w:szCs w:val="12"/>
          <w:highlight w:val="yellow"/>
        </w:rPr>
        <w:t>HIDILIDTGANGNYINHKLCDHLQKYPLEEPHQYINFNGELHEINEAIETIIKFGEEKIPLRLLIGNEDEKDTLEIMLGLTFLEN</w:t>
      </w:r>
      <w:r w:rsidRPr="00BD5F9A">
        <w:rPr>
          <w:sz w:val="12"/>
          <w:szCs w:val="12"/>
        </w:rPr>
        <w:t>VKPYQITSYGLKITYNDKMIYIPK</w:t>
      </w:r>
    </w:p>
    <w:p w14:paraId="7125A9EC" w14:textId="116FFC72" w:rsidR="00AA6743" w:rsidRPr="00BD5F9A" w:rsidRDefault="00AA6743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BD5F9A">
        <w:rPr>
          <w:sz w:val="12"/>
          <w:szCs w:val="12"/>
        </w:rPr>
        <w:t>&gt;ORF</w:t>
      </w:r>
      <w:r>
        <w:rPr>
          <w:sz w:val="12"/>
          <w:szCs w:val="12"/>
        </w:rPr>
        <w:t>3</w:t>
      </w:r>
    </w:p>
    <w:p w14:paraId="4CF4A929" w14:textId="77777777" w:rsidR="00AA6743" w:rsidRDefault="00AA6743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BD5F9A">
        <w:rPr>
          <w:sz w:val="12"/>
          <w:szCs w:val="12"/>
        </w:rPr>
        <w:t>MTS</w:t>
      </w:r>
      <w:r w:rsidRPr="008919B9">
        <w:rPr>
          <w:sz w:val="12"/>
          <w:szCs w:val="12"/>
          <w:highlight w:val="darkGray"/>
        </w:rPr>
        <w:t>PKSIYIPIGITYKDYKAEYFAAYIDSGSGLCICKPDCFPIEYHEDLTPCNGVSFSKDIIPLRRGVKNPTILIGSYMVKCPPFYFYNSGSDVLLGNDFLERFN</w:t>
      </w:r>
      <w:r w:rsidRPr="00BD5F9A">
        <w:rPr>
          <w:sz w:val="12"/>
          <w:szCs w:val="12"/>
        </w:rPr>
        <w:t>KLTFDIIAYQIILKTPCHRLIVVKRIKNAYGRKFPINFTTRASQRGDLGYKQKPKLEKGIPILEYYPEEPLDYQVNLRNLDNHIENIKYKLRQCYTDNPSQFWNKNQIMAKLEMKDKDKEIRVKPMRYNPKDRKEFSSQIKELLDLKLIKASHSPHSSPAFMVRKHAEIKRGKRRMVINYKKIK</w:t>
      </w:r>
    </w:p>
    <w:p w14:paraId="610A6F6C" w14:textId="01E2E1C1" w:rsidR="00AA6743" w:rsidRPr="00BD5F9A" w:rsidRDefault="00AA6743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BD5F9A">
        <w:rPr>
          <w:sz w:val="12"/>
          <w:szCs w:val="12"/>
        </w:rPr>
        <w:t>&gt;ORF</w:t>
      </w:r>
      <w:r>
        <w:rPr>
          <w:sz w:val="12"/>
          <w:szCs w:val="12"/>
        </w:rPr>
        <w:t>4</w:t>
      </w:r>
    </w:p>
    <w:p w14:paraId="686160CB" w14:textId="77777777" w:rsidR="00AA6743" w:rsidRDefault="00AA6743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BD5F9A">
        <w:rPr>
          <w:sz w:val="12"/>
          <w:szCs w:val="12"/>
        </w:rPr>
        <w:t>MH</w:t>
      </w:r>
      <w:r w:rsidRPr="0001396F">
        <w:rPr>
          <w:sz w:val="12"/>
          <w:szCs w:val="12"/>
        </w:rPr>
        <w:t>PDSIGYTAF</w:t>
      </w:r>
      <w:r w:rsidRPr="0073082D">
        <w:rPr>
          <w:sz w:val="12"/>
          <w:szCs w:val="12"/>
          <w:highlight w:val="red"/>
        </w:rPr>
        <w:t>STPQGQYEWLVMPFGLKNAPQIFQRKMDIIFKDYDFIFVYIDDILILSDNVNLHLKHLDIFADLCIKLGLALSEKKTSLLQEKIDFLGMKI</w:t>
      </w:r>
      <w:r w:rsidRPr="00BD5F9A">
        <w:rPr>
          <w:sz w:val="12"/>
          <w:szCs w:val="12"/>
        </w:rPr>
        <w:t>DGKGIELQSHILEKITAFPNKLVDKKLVQSFLGILNYASVFIKNLAELRKPFQNLLKKDKIFTFDKNLENQVKKIKEYC</w:t>
      </w:r>
      <w:r w:rsidRPr="0001396F">
        <w:rPr>
          <w:sz w:val="12"/>
          <w:szCs w:val="12"/>
          <w:highlight w:val="magenta"/>
        </w:rPr>
        <w:t>KNLPKLPLPKEN</w:t>
      </w:r>
      <w:r w:rsidRPr="0073082D">
        <w:rPr>
          <w:sz w:val="12"/>
          <w:szCs w:val="12"/>
          <w:highlight w:val="magenta"/>
        </w:rPr>
        <w:t>DNLILETDASECYWSGLLKKIDYNSENEKIGESICRYCSGTFSDTETRYHINEKELLAVIKSCQKLYYFLLPNKFLLRTDNTQVKAFIKNNLPSKPEYKRLIRWQTLLSEY</w:t>
      </w:r>
      <w:r w:rsidRPr="00BD5F9A">
        <w:rPr>
          <w:sz w:val="12"/>
          <w:szCs w:val="12"/>
        </w:rPr>
        <w:t>HFDIEIIKSDKNALADFLTRDGGARISPKDG</w:t>
      </w:r>
    </w:p>
    <w:p w14:paraId="7ACB2E6C" w14:textId="0AEE619A" w:rsidR="00AA6743" w:rsidRPr="00BD5F9A" w:rsidRDefault="00AA6743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BD5F9A">
        <w:rPr>
          <w:sz w:val="12"/>
          <w:szCs w:val="12"/>
        </w:rPr>
        <w:t>&gt;ORF</w:t>
      </w:r>
      <w:r>
        <w:rPr>
          <w:sz w:val="12"/>
          <w:szCs w:val="12"/>
        </w:rPr>
        <w:t>5</w:t>
      </w:r>
    </w:p>
    <w:p w14:paraId="5FC0EDE7" w14:textId="762319D9" w:rsidR="00AA6743" w:rsidRDefault="00AA6743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BD5F9A">
        <w:rPr>
          <w:sz w:val="12"/>
          <w:szCs w:val="12"/>
        </w:rPr>
        <w:t>MKELYGLQNTDIRYIDFTGIFPRINYLQGNSPEEIRYWYDFGVVNKIYLTLPDFPEISFLPKWVKDGVRDCYLNNPTITPKDVMALKLFSAGPDFYNEFYYPAFHFIQIEKVNLAFTYSVNTERKIFHNFNVNDVHYRRGLGIKVILQALQAAFKNGFRTYGGKNMFSSVMISPAKNTLPSAKKHLEDKIQFLEKGIIRSSPQAQERVCIFRDHKKGMNPRDMCPICYKQKDKDTMSIDSQNEGQTSDN</w:t>
      </w:r>
    </w:p>
    <w:p w14:paraId="3BA38FEB" w14:textId="74E2FA66" w:rsidR="00AA6743" w:rsidRDefault="00AA6743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</w:p>
    <w:p w14:paraId="42AD1C3B" w14:textId="0620E2F9" w:rsidR="00AA6743" w:rsidRDefault="00AA6743" w:rsidP="008919B9">
      <w:pPr>
        <w:tabs>
          <w:tab w:val="left" w:pos="1701"/>
          <w:tab w:val="left" w:pos="4820"/>
        </w:tabs>
        <w:rPr>
          <w:rFonts w:ascii="Courier New" w:eastAsia="Times New Roman" w:hAnsi="Courier New" w:cs="Courier New"/>
          <w:sz w:val="12"/>
          <w:szCs w:val="12"/>
          <w:lang w:eastAsia="ca-ES"/>
        </w:rPr>
      </w:pPr>
      <w:r>
        <w:rPr>
          <w:sz w:val="12"/>
          <w:szCs w:val="12"/>
        </w:rPr>
        <w:br w:type="page"/>
      </w:r>
    </w:p>
    <w:p w14:paraId="36B00E46" w14:textId="6D705A80" w:rsidR="00AA6743" w:rsidRDefault="002B4D7D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2B4D7D">
        <w:rPr>
          <w:sz w:val="12"/>
          <w:szCs w:val="12"/>
        </w:rPr>
        <w:lastRenderedPageBreak/>
        <w:t>&gt;AtaBux-077</w:t>
      </w:r>
      <w:r>
        <w:rPr>
          <w:sz w:val="12"/>
          <w:szCs w:val="12"/>
        </w:rPr>
        <w:t xml:space="preserve">; </w:t>
      </w:r>
      <w:r w:rsidR="007361FA" w:rsidRPr="007361FA">
        <w:rPr>
          <w:i/>
          <w:iCs/>
          <w:sz w:val="12"/>
          <w:szCs w:val="12"/>
        </w:rPr>
        <w:t>Atalantia buxifolia</w:t>
      </w:r>
      <w:r w:rsidR="007361FA">
        <w:rPr>
          <w:sz w:val="12"/>
          <w:szCs w:val="12"/>
        </w:rPr>
        <w:t xml:space="preserve">; </w:t>
      </w:r>
      <w:r w:rsidRPr="002B4D7D">
        <w:rPr>
          <w:sz w:val="12"/>
          <w:szCs w:val="12"/>
        </w:rPr>
        <w:t>Scaffold27195</w:t>
      </w:r>
      <w:r w:rsidR="007361FA">
        <w:rPr>
          <w:sz w:val="12"/>
          <w:szCs w:val="12"/>
        </w:rPr>
        <w:t xml:space="preserve"> (</w:t>
      </w:r>
      <w:r w:rsidRPr="002B4D7D">
        <w:rPr>
          <w:sz w:val="12"/>
          <w:szCs w:val="12"/>
        </w:rPr>
        <w:t>1635419-1635778rev</w:t>
      </w:r>
      <w:r w:rsidR="007361FA">
        <w:rPr>
          <w:sz w:val="12"/>
          <w:szCs w:val="12"/>
        </w:rPr>
        <w:t>)</w:t>
      </w:r>
      <w:r w:rsidRPr="002B4D7D">
        <w:rPr>
          <w:sz w:val="12"/>
          <w:szCs w:val="12"/>
        </w:rPr>
        <w:t>;</w:t>
      </w:r>
      <w:r w:rsidR="007361FA">
        <w:rPr>
          <w:sz w:val="12"/>
          <w:szCs w:val="12"/>
        </w:rPr>
        <w:t xml:space="preserve"> </w:t>
      </w:r>
      <w:r w:rsidR="007361FA" w:rsidRPr="007361FA">
        <w:rPr>
          <w:sz w:val="12"/>
          <w:szCs w:val="12"/>
        </w:rPr>
        <w:t>https://www.citrusgenomedb.org/</w:t>
      </w:r>
      <w:r w:rsidR="007361FA">
        <w:rPr>
          <w:sz w:val="12"/>
          <w:szCs w:val="12"/>
        </w:rPr>
        <w:t>;</w:t>
      </w:r>
    </w:p>
    <w:p w14:paraId="6CFAAB1F" w14:textId="0681D275" w:rsidR="002B4D7D" w:rsidRDefault="002B4D7D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2B4D7D">
        <w:rPr>
          <w:sz w:val="12"/>
          <w:szCs w:val="12"/>
        </w:rPr>
        <w:t>GGATAACGTTATGTTACAATAAATGTAACATACATTTAGGAGGAAAATATCACAGAAACCCCTAAAATTTATGAAAACTACATTAATAGAATTAAAATAACTACTTTTAAATTTAAAAGAAGAAATAAAAGATATAAGGCAAGAAATAGGAAAAATCAAAATAGAATTATCAGCAATTCAACTAAGCAGAAAGAAAAATAAAAAATTAGAAAAATTTAATATAATAAAAACGGGAATAATTGCAACAGAATTCAAAAGACCTATACAAAAATCCCAAGTAGGAAGTTATGATGAATGGTTCATGAAAACCCAATATCCTAAAATATTAGAAGAAGCAGAAAAATTAAAAGCAGAAATGAAGAGTAAAGAAAAAGGTAAAGAAAAAATAGAAATTAAAGAAGAAGTTCTCAGTGAGTCAGATTAATGGAAATTGAATTAGAAGATTTAACTGAAAAGTTTAGTGATATAAATTTAAGTGATTTAGAAGATTTTGAAAAAGAATATCAAATAAAAATGAATACAGCTGGAGGTCCAGAACTAAAACCTAATATACCTGAACCTAGTCATAGATATGATAATAAAAGAAAAAAAAAACCATTTTTTGAATATTACCCACCAATCAAAAATACTCCTTGGAAAAAAGAATATCAACCTAATAATGAGAAACTAGTACCTGTAAATAATACAGGAACATTTTTAGATTTAGATTGTAAAATAGACCCTTGAAAAACTTTAGTTGAATGGGGAATGCAAATGAGATTATTTTTCACATATAATAGTTCAAATGATGATTGGAATGTAGAAACAGAAGAAGAAAAATTAAATATATTTGTTGAAATCTTAATAGCCAGTTTAACAGGAGATGTATTTAACTGGTGGAAAGGATTAAATGAAGAAACACAAAGATTAATAAAAGATTCAACAAAAATAGCTTTTACAAGAAGCAAAGCATTAGGAATCGAAAGAATAATTGAATATATTGCTAATGAATTTCTAGGAGAAGATTGGTTGGAAAACAGTGCAGCAGAGGTAAAACATGACAAGTTAGAAGCCAGAATGAAATTAATAAATTTGTCAATTTGTAATATGTGTTATGTAAAAGAATACACTTGTGAATTCAAAAAATATTATTATACACAATTTTTAAGTAATGAAGATCAAAATGTTTATAAAAATTTATATTATTCTAAATTACCTTATCCTTGGAATGGATACTTTATAAATGAATATGAGAGAAACAATAATATAAATAGAAATCCTGATACGTTAGGATCCAGAATAAGATTTTTAAATACAAGATTAAGTGAAATTTGTATTCAGAGAAGTTTAATAAAGAAAAGTAAAAATATAACAGAAATATGTTGTGAAAAAACAGAAATGCCAACCCAATGGGGTTGTTATAATCCTTATAAAAGAAAAAAGAGATTTCATAAAAAAGAAAAAAGATATAAAAAGTATAAAAAATATAATAATTTTAAAAAGAAATATAGAAAGCCTGGAAGAAAATATTACAAAAGAAAATATAAGAATCAAAAGGGAAAATTAGATAAATCCAAATGCAAATGCTGGAATTGTGGAGAAATAGGACATATAAGCCCAGACTGTACAAAGAAAAAAGTTAAACTTTTAAAAGAAGATTACGAAATCATTAAAAATGATTTAGAAGAAATAAGTGATCTATCAGATCATGAAGGAAATGAAGTTTATGCAATAATAGAATCAGAATCTGATAATGAATCCTAAAAAAGAAAAAGAGGAAGCCGATCTAGAAATAGAAGAAATTGAAGAAATAGAAAAAGAAGAAAATAAAACCGGATATAGTCTAGTAGCCACTTTTAATAAAGAAAAATATAATAAAATTTTAAAAAAGAATATGAAAAAAACTGAATATGGAATAATACATAAACTCGGAGATATATTCAAAAGAAAACAAATAGTATTGCATGAATACTATGAACAAGAAAAAGCAGTAACAATCACACAAGCTGAAGGAAATATTAGATTTAGTTTAATAAATAAAAGAACTATAGATTTAGCCTTGAGAAAAGTAAAAAATGAATCAATAAGAGATAAAATTCAATATGTATATTTAGCAGAAATACAGATATTAGTAAAATCTCTTTTTAAAGAAGGTATAGATAGTCCAATAATCTTATCTTTACATGATCAAAGATTTAATGATGCTAGCATAGGACATTTAGGAACTATTGAAGGAAATTTGTGTTATACTAAACTACTATATACTTGTCATCCTAGATATTGTGTACACATTAAAGATAAAAGTATAGATGAAACATTAAGCCTACATTTTAAATTATTAAAAAAGAACTTAATGAAAGAAGGAAATAGATTAATGACAATATATTATTCAGCATTATACAGTTTCTGTAATTCAAATTATGGAGAAATATATGGAAATAAACCTTATATAGAAATAAATAAAGAATGTGAAGAGATAGCAACACTTATAGAACCTACGATCCAAGATTATAGTATACCAATAGAATATAACCTTAATGTAGATGATAAGAAACAATTTATAAATACTGATAATGAGAATTCTATAATCCCCATAAATTTCGCAGGAAGAACTTTAATAAGAGGAAGTTCATCTAGAAGATTAAGTACTGATAGACAAATAATTAAATCATTACCAACTAATATAAAAATATTAGCACAATATTTTGATGGGATAAATTATACAAATAAAATACCTATATCAATAGATACAGGAACAAGCCATAATTATATGAACTATCTTGAAAATAAAGGACTTATTATTAAAGAAAAAGAAACTCCATATGAATATATTGATTTTAATGGAAATAAACATATATGTAAACAAGAAGTCAAAGTTCCAATAATAATAGAAGGATTAAGAATCATAGTACCTTGCTACATAGATTCCTCTATGAATACTGATTTAGACAAACATATTATATTAGGCAATAGCTTTTTAAATGATTTAGATTATTATAAAATAGAAAAAGATAAAATAACTTTACAAATTGAAGGACAAAAAATAATATGTGAGACATGTTAAATCAAGCTTATATAAAATATCCTATGTCTGTTTATATACAAATAAATATTCCAGAACACGATATAGATACATGTGCTCTTATTGATACAGGAAGTGAAATTACTATTATGAAATCATTTTTATCAAACCAGTGGAAACAAAATGGAAGCTTAAAAATTATTGGAATCACAGGAGATAAACAACAAGTTACACATTCATTAGTAAATTATGAAATACTTTTAGGAAGTAAACTAATTCGTATTAATCAAATTTTCCAATATAATAACATGGATTGTGATATACTCTTAGGCAATGATTTCTTACAACAATTTCAATATTATCAACAAACCACTTATATGATCACCCTTAAAACTCCATGTAACCATATACTTCGTGTTCCTCGTGAATTTAAACCCTACAGAGTTCAGCCAACCCAGCGTGGTGAAGTCATCAGTTATGAAAAACATTATTTAATACAAAAAGGACAGAGTTATAATATAAAATTAGAAACAATAAAATCACAACTTGAACAAGTTTATAAAGAAAATCCTTTAGCATTGTGGAAACCTGAACATCCTAGAGCAAAAATAGAGTTAATTACAGAAAAAATTATAAGACTTAAACCTATGATGTATACAGAAGAAGATAAAAATGAATTTAAAATTCAGATAAAAGAATTATTAAATTTGAGGTTAATAAGATATAGTAATAGTCCACATAATAGTCCAGCTTTTATGGTAAGAAAAAGATCAGAACAAATAAGAGGTAAAGAAAGAATGGTAATAAATTATAAAGAATTAAATAAATATACAAAATTTGATGGATATTATCTCCCAAATAAAGAGGTATTGATAAATCTTGTAAAAAATAAAACATATTATTCTAAATTTGACTGTAAATCAGGATTTTGGCAAATAAAAATGGAAGAAAATAGCATCTCTTATACAGCTTTTAGTACTCCGCAAGGACATTATGAATGGCTAGTAATGCCTTTTGGATTAAAAAATGCCCCACAAATTTTTCAAAGTAGAATGGATAAAATATTCAAAGATTACAATTATATTATAGTATATGTTGATGATATATTAATAGCCTCAAAAACATTAGAAGAACATAGAAAACATTTAAAAGAATTTGTTAATTTATGTATAAAAGAAGGAATAATACTTTCAGAAAGAAAGACAATTATAGAACATAAGAAGATTGAATTTCTAGGAATGATTTTAGATAAAAAAGGGATAAGACTACAAACACATATAGGAAAAAAGATATTGAAATTTCCAGATAAATTAGATAATAAACAACAAATACAAAATTTTTTAGGATGTTTAAATTATGTAGAAGGATTCATAAAAGATTTAGCTAAAAAGAGAAATACTCTTCAAAAATTACTTAGAAAAAATAATACTAGGGGATGGAGTGAAGAACATACAGATGCTATTAGAAACCTTAAAGAAGAATGTAAAAATCTCCCAGCATTAAGACTACCAGATGAAAAAGATAAGTTAATAATTCAAACAGATGCTTCTGATTTATATTGGGGAGCAATACTAAAAACTGACATAAATGAAATCTGTAGATATACTAGTGGAACATTTAATCAAGCACAAGTAAATTATCCAACTCATGAAAAAGAACTCCTTGCTATATACAAAGGAATAAAAAAGTTTTCTTTATTTTTACTTCAAAAACAATTCATTGTAGAAACTGATAACAGCCAGGTAAGCTCACTTATAAATAGAATATTACCAAATGAACCTCAGTATAGAAGATTACATAGATGACAAGCATATTTATCTTATTACAATTTTAAAATTATACATATCAAAGGAACTAACAATTTCCTTGCAGATTTCCTAAGCAGGAATATAGAATTTGGAAAATGAATACAGAGACAAATAAAATCCTCTCTGTCATAAACACGGAAATACAAAGACTCAAGGCCGAGGCATCAGACATGATCGATACAATAAACTATTTGAAAGAAGCTTCAGAATCACATGAAAAAGGTATACATTTGTTAGAATCATATATAAACGATCTAACAAAAGGGTTTTCAATAAACACTAGCCCAATAAATATAGGAAGCAGTAGTGGACCATTCCCACAACAGGAACCCGCTTCTGATTCTACTTCAAGTCGTACTATATCAATAGAAGTTGATCCAGTAAAAATATCACATGAGTCACCAAAAGCATCCTCCTCAAAAAAGTTTATCAAAATAAACACTACACTCGAAGAAGAAGAAAAACCAATTCCTTTAAATCCAAAAGAAGAAGAATATAAACAATTTTCTACTTGGATCTATTCTACCTGTTCTTACAATAATACCATATTTAAAGCACCAGGGAAAAATATGTACCCTAGAATGATAGCCGTAAAAAGAGCAGATCCACTCCTCATAGGTAAAATAGCTAAATATGGATTTTTAGATTTAATATATCCTGATATAGACTTAAAAGAAATAGCTTGTTTTGATGAATTACTAGTCAAAGAAATTTCTAGATTCTCCCAGAAAAAATCTATATATTTAAAGTTTTATACCATCAGTCCAGAATACGACCAGAATGTAGAATATCAAGCCTTTTATATGATCTCTATAGGTCATTTGTCAAAAAATTTCCAAATAGAAGTAGGGACTGAATATACTAATGTTCCTCAAATAACCAAGTCATGGATTAAAACCCGTAGAGCCAGAGGAATAAAAGCAATTTGGAGTATAGCTAAAGACCTTTATAAAAGAAATTTTAGAACCATAATCCGTTTTCAAAATTATATCCTTGTCACTTCTGAAGATAGTCATACACCTTCAAATATACTCTTGGAATTTATAAATGAAATTAGTACATTAAGATTCCCAAGCAGCAGTGAGACACTACAACAAGCTTATCAGCTAATGGACTTAAAGGCACCTGACAAGTGAAGCATGTGACAAACAAAAAAGATGAAGGTAGCAGATAAAAAATAGACAGCTACAGAATAATGGCCGACAAAAGCAAAGCGCACTCAGAAAAGAAGATAAAGCTCGTGACAACAAAGTGAAGAAGACAAAAGAAGAAAAGAAAGCATATGCCAACAGACATAATGGCAGACAAAAGAAAAAGTCTTGTAATTATTTTTGCTTTTAAGTCTTATAATCATTTTTGCTTTTGTAATTTTGTAGTTTTGTAATAATTTCGAATCGGGCGATGTAAAGAGAAAGAAGTAAATAAAAAGAGGAGAAAGACAGAAGTCTTCTCAGACGCAGATTTTACAACAATAATTCATTCTCTCTGAAATCAACTTACTCTGAAAACCAAAAAACTCTCGAAAAACATCCATCTTTCCTTAGAAAGCAAATCAAAAATAAAGATCATCCAAAAAATAAAAAGATGACGAACTAAACACCTTCTTGCTCAAATCCAAAAACCAAAACACCGTTAATCAAAAACAAAAGAACCAGAGAAGAGAAAGAGAGACCTAAGAATTAATCAACCCTTTTGCAGGAAGATCTAAGCTCCATACAGTAAAGCCGTGCTGGTCCGCAGATCCCGTTTAGGCAGAAGACCGTTGAGGGAGTTTGGACAATTAGGCTGCAGGTCACTGGAGAACAGGTCAGAAAGCAAATGAGAAGATATATTTTTGGGTAATAATTCTCAAACTTTATCTCTTGGGGGAGTTGTTGATGATTGATTGGTGAAGTGGTTTGTGGAGGATGAGCAAACTATTAAAAATGTTAACAGACGTTAAAATTTTATTATGAATAATCAAGTTTATTTAGGAGAATCTAAAGAATATATAATAGATCCGACAACAAAAATAACATATAATGATTATCATATGATAATAGATTTTAATATAGGATCTTTTAAACAAAGTTCTTATTTGTTTAATAAACAAGAATTAGTCAAAAGAGAAGACCTTTTGGCGGTATACTCGTTAGAATTACCTAAAGAATTAAAACGAAAAATAATAAATTATATAGAAATAGATAATTTAAAACATAATATAATCATGTTAACAATAGAAGAATGGATTGATATAATGAAAGTATATATAACTATTGAACATACAGGAGAATCTTCATATACTCATACTTATAACTCAGATAATGAAGAATTTGATATATAATTTGAATATAAAGGAATATAGGATAGAAACCAAGACATGCAGACTATTGGTCCAAAGGACAATTAAAGATCTTGACTGAATTGTCAAGGATTTCATTGTCCTGGCCTAACAATTCCATGTACCTTATATTCATAATAAATTAATAGAAACTTTATATGGATTTTGTAGTTATTCTAAGATTAAAAATAAATGTTAATAAAGTGGACATAATTTTAATTATTTGTATTTTAATTCATTTAATTTGTATATTAATTTATTTGAAATATTATTAGATCTTATAAGATCTTGTTAATAGTTTTGAATATTTGATTTTGATAATCTATTTTATAATTTTGTTAATATTTGTTATATTTTGTTTGTTAATTTTGTTAATTTGTTAATATTTGTTAAATTTGTTAATATTTATTGCCCCCGGTAAACAATGGTATCAGAGCCATAGATCTAATGGTTTATAACGAATAAAAATATAAAATGAATTTCGGATAAAAGTTTATACTATAAAGATAATAAATGGCAGATCCAATACAATCAATAGTTAATAGTCTATATTTATTAAAGGTATTTAGTAAGGAAGAAATAAAAAATTTGATAAAAGCAATAAAAACAGATAAAAATAACATAAGAAATATAGATTTAGAATTAACAGAAGAATTAAGAGAAAGAAATATGGATACATTAGGTGCAGAAATTATAATAGAAAAGAAAATGAAATTTATAGATGAATTTGTAAAATTTTTAATTTATTGGTATAAAAATGAGACATTATGAATCAAGCCTTTAATATAATACATCAATTGTCAGACTGCATAGATAACATGTGGTTAAGATGGGAAAATATAATTATTACATATATAAACCTAATCAATCAAAAAATACATATATTAGAACAAGAAAGAACTGATTACATAAATGCAGGACCAGAAATCTATTCCGAATTTGTAGATTTATATGAGTTTGATAATCATTTACTAATGTTTAAAGAGATAAAGAAAACATTAGAAAAAATAAAAAATAGATGTAGAAGGGATGGAAGAAGACAAATAAATCCACAACAATAAAAAGCAAAGTTAGAGGATTCAAATGAAATTTGCCAAGTAGAATAAGACAAGGAACGTAAGATACATCAAGTGTAA</w:t>
      </w:r>
    </w:p>
    <w:p w14:paraId="3D738694" w14:textId="13FEBED3" w:rsidR="002B4D7D" w:rsidRDefault="002B4D7D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</w:p>
    <w:p w14:paraId="63F0E974" w14:textId="6C833DAD" w:rsidR="002B4D7D" w:rsidRDefault="002B4D7D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2B4D7D">
        <w:rPr>
          <w:rFonts w:ascii="Courier New" w:eastAsia="Times New Roman" w:hAnsi="Courier New" w:cs="Courier New"/>
          <w:sz w:val="12"/>
          <w:szCs w:val="12"/>
          <w:highlight w:val="cyan"/>
        </w:rPr>
        <w:t>zf-CCHC</w:t>
      </w:r>
      <w:r>
        <w:rPr>
          <w:rFonts w:ascii="Courier New" w:eastAsia="Times New Roman" w:hAnsi="Courier New" w:cs="Courier New"/>
          <w:sz w:val="12"/>
          <w:szCs w:val="12"/>
        </w:rPr>
        <w:tab/>
      </w:r>
      <w:r w:rsidRPr="00623858">
        <w:rPr>
          <w:rFonts w:ascii="Courier New" w:eastAsia="Times New Roman" w:hAnsi="Courier New" w:cs="Courier New"/>
          <w:sz w:val="12"/>
          <w:szCs w:val="12"/>
        </w:rPr>
        <w:t xml:space="preserve"> </w:t>
      </w:r>
      <w:r>
        <w:rPr>
          <w:rFonts w:ascii="Courier New" w:eastAsia="Times New Roman" w:hAnsi="Courier New" w:cs="Courier New"/>
          <w:sz w:val="12"/>
          <w:szCs w:val="12"/>
        </w:rPr>
        <w:tab/>
        <w:t>Zinc finger</w:t>
      </w:r>
      <w:r>
        <w:rPr>
          <w:rFonts w:ascii="Courier New" w:eastAsia="Times New Roman" w:hAnsi="Courier New" w:cs="Courier New"/>
          <w:sz w:val="12"/>
          <w:szCs w:val="12"/>
        </w:rPr>
        <w:tab/>
        <w:t>(coat protein)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F2646">
        <w:rPr>
          <w:rFonts w:ascii="Courier New" w:eastAsia="Times New Roman" w:hAnsi="Courier New" w:cs="Courier New"/>
          <w:sz w:val="12"/>
          <w:szCs w:val="12"/>
        </w:rPr>
        <w:tab/>
        <w:t>e-value</w:t>
      </w:r>
      <w:r w:rsidR="008919B9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8919B9" w:rsidRPr="008919B9">
        <w:rPr>
          <w:rFonts w:ascii="Courier New" w:eastAsia="Times New Roman" w:hAnsi="Courier New" w:cs="Courier New"/>
          <w:sz w:val="12"/>
          <w:szCs w:val="12"/>
        </w:rPr>
        <w:t>5.5e-06</w:t>
      </w:r>
    </w:p>
    <w:p w14:paraId="2C38EF84" w14:textId="77289F5B" w:rsidR="002B4D7D" w:rsidRDefault="002B4D7D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623858">
        <w:rPr>
          <w:rFonts w:ascii="Courier New" w:eastAsia="Times New Roman" w:hAnsi="Courier New" w:cs="Courier New"/>
          <w:sz w:val="12"/>
          <w:szCs w:val="12"/>
          <w:highlight w:val="green"/>
        </w:rPr>
        <w:t>MP</w:t>
      </w:r>
      <w:r>
        <w:rPr>
          <w:rFonts w:ascii="Courier New" w:eastAsia="Times New Roman" w:hAnsi="Courier New" w:cs="Courier New"/>
          <w:sz w:val="12"/>
          <w:szCs w:val="12"/>
        </w:rPr>
        <w:tab/>
      </w:r>
      <w:r>
        <w:rPr>
          <w:rFonts w:ascii="Courier New" w:eastAsia="Times New Roman" w:hAnsi="Courier New" w:cs="Courier New"/>
          <w:sz w:val="12"/>
          <w:szCs w:val="12"/>
        </w:rPr>
        <w:tab/>
        <w:t>Movement protein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F2646">
        <w:rPr>
          <w:rFonts w:ascii="Courier New" w:eastAsia="Times New Roman" w:hAnsi="Courier New" w:cs="Courier New"/>
          <w:sz w:val="12"/>
          <w:szCs w:val="12"/>
        </w:rPr>
        <w:tab/>
      </w:r>
      <w:r w:rsidR="008919B9">
        <w:rPr>
          <w:rFonts w:ascii="Courier New" w:eastAsia="Times New Roman" w:hAnsi="Courier New" w:cs="Courier New"/>
          <w:sz w:val="12"/>
          <w:szCs w:val="12"/>
        </w:rPr>
        <w:tab/>
      </w:r>
      <w:r w:rsidR="00DF2646">
        <w:rPr>
          <w:rFonts w:ascii="Courier New" w:eastAsia="Times New Roman" w:hAnsi="Courier New" w:cs="Courier New"/>
          <w:sz w:val="12"/>
          <w:szCs w:val="12"/>
        </w:rPr>
        <w:t>e-value</w:t>
      </w:r>
      <w:r w:rsidR="008919B9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8919B9" w:rsidRPr="008919B9">
        <w:rPr>
          <w:rFonts w:ascii="Courier New" w:eastAsia="Times New Roman" w:hAnsi="Courier New" w:cs="Courier New"/>
          <w:sz w:val="12"/>
          <w:szCs w:val="12"/>
        </w:rPr>
        <w:t>1.1e-27</w:t>
      </w:r>
    </w:p>
    <w:p w14:paraId="74BA9A36" w14:textId="188370DD" w:rsidR="008919B9" w:rsidRDefault="008919B9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9037B7">
        <w:rPr>
          <w:rFonts w:ascii="Courier New" w:eastAsia="Times New Roman" w:hAnsi="Courier New" w:cs="Courier New"/>
          <w:sz w:val="12"/>
          <w:szCs w:val="12"/>
          <w:highlight w:val="yellow"/>
        </w:rPr>
        <w:t>Gag-asp-protease</w:t>
      </w:r>
      <w:r w:rsidRPr="009037B7">
        <w:rPr>
          <w:rFonts w:ascii="Courier New" w:eastAsia="Times New Roman" w:hAnsi="Courier New" w:cs="Courier New"/>
          <w:sz w:val="12"/>
          <w:szCs w:val="12"/>
        </w:rPr>
        <w:tab/>
        <w:t>Aspart</w:t>
      </w:r>
      <w:r>
        <w:rPr>
          <w:rFonts w:ascii="Courier New" w:eastAsia="Times New Roman" w:hAnsi="Courier New" w:cs="Courier New"/>
          <w:sz w:val="12"/>
          <w:szCs w:val="12"/>
        </w:rPr>
        <w:t>yl</w:t>
      </w:r>
      <w:r w:rsidRPr="009037B7">
        <w:rPr>
          <w:rFonts w:ascii="Courier New" w:eastAsia="Times New Roman" w:hAnsi="Courier New" w:cs="Courier New"/>
          <w:sz w:val="12"/>
          <w:szCs w:val="12"/>
        </w:rPr>
        <w:t xml:space="preserve"> p</w:t>
      </w:r>
      <w:r>
        <w:rPr>
          <w:rFonts w:ascii="Courier New" w:eastAsia="Times New Roman" w:hAnsi="Courier New" w:cs="Courier New"/>
          <w:sz w:val="12"/>
          <w:szCs w:val="12"/>
        </w:rPr>
        <w:t>rotease</w:t>
      </w:r>
      <w:r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>
        <w:rPr>
          <w:rFonts w:ascii="Courier New" w:eastAsia="Times New Roman" w:hAnsi="Courier New" w:cs="Courier New"/>
          <w:sz w:val="12"/>
          <w:szCs w:val="12"/>
        </w:rPr>
        <w:tab/>
      </w:r>
      <w:r>
        <w:rPr>
          <w:rFonts w:ascii="Courier New" w:eastAsia="Times New Roman" w:hAnsi="Courier New" w:cs="Courier New"/>
          <w:sz w:val="12"/>
          <w:szCs w:val="12"/>
        </w:rPr>
        <w:tab/>
        <w:t>e-value</w:t>
      </w:r>
      <w:r>
        <w:rPr>
          <w:rFonts w:ascii="Courier New" w:eastAsia="Times New Roman" w:hAnsi="Courier New" w:cs="Courier New"/>
          <w:sz w:val="12"/>
          <w:szCs w:val="12"/>
        </w:rPr>
        <w:t xml:space="preserve"> 0.12</w:t>
      </w:r>
    </w:p>
    <w:p w14:paraId="35BB02ED" w14:textId="0A7FF5B2" w:rsidR="008919B9" w:rsidRDefault="008919B9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8919B9">
        <w:rPr>
          <w:rFonts w:ascii="Courier New" w:eastAsia="Times New Roman" w:hAnsi="Courier New" w:cs="Courier New"/>
          <w:sz w:val="12"/>
          <w:szCs w:val="12"/>
          <w:highlight w:val="lightGray"/>
        </w:rPr>
        <w:t>Gag-asp-protease</w:t>
      </w:r>
      <w:r w:rsidRPr="009037B7">
        <w:rPr>
          <w:rFonts w:ascii="Courier New" w:eastAsia="Times New Roman" w:hAnsi="Courier New" w:cs="Courier New"/>
          <w:sz w:val="12"/>
          <w:szCs w:val="12"/>
        </w:rPr>
        <w:tab/>
        <w:t>Aspart</w:t>
      </w:r>
      <w:r>
        <w:rPr>
          <w:rFonts w:ascii="Courier New" w:eastAsia="Times New Roman" w:hAnsi="Courier New" w:cs="Courier New"/>
          <w:sz w:val="12"/>
          <w:szCs w:val="12"/>
        </w:rPr>
        <w:t>yl</w:t>
      </w:r>
      <w:r w:rsidRPr="009037B7">
        <w:rPr>
          <w:rFonts w:ascii="Courier New" w:eastAsia="Times New Roman" w:hAnsi="Courier New" w:cs="Courier New"/>
          <w:sz w:val="12"/>
          <w:szCs w:val="12"/>
        </w:rPr>
        <w:t xml:space="preserve"> p</w:t>
      </w:r>
      <w:r>
        <w:rPr>
          <w:rFonts w:ascii="Courier New" w:eastAsia="Times New Roman" w:hAnsi="Courier New" w:cs="Courier New"/>
          <w:sz w:val="12"/>
          <w:szCs w:val="12"/>
        </w:rPr>
        <w:t>rotease</w:t>
      </w:r>
      <w:r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>
        <w:rPr>
          <w:rFonts w:ascii="Courier New" w:eastAsia="Times New Roman" w:hAnsi="Courier New" w:cs="Courier New"/>
          <w:sz w:val="12"/>
          <w:szCs w:val="12"/>
        </w:rPr>
        <w:tab/>
      </w:r>
      <w:r>
        <w:rPr>
          <w:rFonts w:ascii="Courier New" w:eastAsia="Times New Roman" w:hAnsi="Courier New" w:cs="Courier New"/>
          <w:sz w:val="12"/>
          <w:szCs w:val="12"/>
        </w:rPr>
        <w:tab/>
        <w:t>e-value</w:t>
      </w:r>
      <w:r>
        <w:rPr>
          <w:rFonts w:ascii="Courier New" w:eastAsia="Times New Roman" w:hAnsi="Courier New" w:cs="Courier New"/>
          <w:sz w:val="12"/>
          <w:szCs w:val="12"/>
        </w:rPr>
        <w:t xml:space="preserve"> 0.028</w:t>
      </w:r>
    </w:p>
    <w:p w14:paraId="1F4975C5" w14:textId="758DB81C" w:rsidR="002B4D7D" w:rsidRPr="00FF54A2" w:rsidRDefault="002B4D7D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FF54A2">
        <w:rPr>
          <w:rFonts w:ascii="Courier New" w:eastAsia="Times New Roman" w:hAnsi="Courier New" w:cs="Courier New"/>
          <w:sz w:val="12"/>
          <w:szCs w:val="12"/>
          <w:highlight w:val="red"/>
        </w:rPr>
        <w:t>RVT_1</w:t>
      </w:r>
      <w:r w:rsidRPr="00FF54A2">
        <w:rPr>
          <w:rFonts w:ascii="Courier New" w:eastAsia="Times New Roman" w:hAnsi="Courier New" w:cs="Courier New"/>
          <w:sz w:val="12"/>
          <w:szCs w:val="12"/>
        </w:rPr>
        <w:tab/>
      </w:r>
      <w:r w:rsidRPr="00FF54A2">
        <w:rPr>
          <w:rFonts w:ascii="Courier New" w:eastAsia="Times New Roman" w:hAnsi="Courier New" w:cs="Courier New"/>
          <w:sz w:val="12"/>
          <w:szCs w:val="12"/>
        </w:rPr>
        <w:tab/>
        <w:t>Reverse transcriptase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F2646">
        <w:rPr>
          <w:rFonts w:ascii="Courier New" w:eastAsia="Times New Roman" w:hAnsi="Courier New" w:cs="Courier New"/>
          <w:sz w:val="12"/>
          <w:szCs w:val="12"/>
        </w:rPr>
        <w:tab/>
      </w:r>
      <w:r w:rsidR="008919B9">
        <w:rPr>
          <w:rFonts w:ascii="Courier New" w:eastAsia="Times New Roman" w:hAnsi="Courier New" w:cs="Courier New"/>
          <w:sz w:val="12"/>
          <w:szCs w:val="12"/>
        </w:rPr>
        <w:tab/>
      </w:r>
      <w:r w:rsidR="00DF2646">
        <w:rPr>
          <w:rFonts w:ascii="Courier New" w:eastAsia="Times New Roman" w:hAnsi="Courier New" w:cs="Courier New"/>
          <w:sz w:val="12"/>
          <w:szCs w:val="12"/>
        </w:rPr>
        <w:t>e-value</w:t>
      </w:r>
      <w:r w:rsidR="008919B9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8919B9" w:rsidRPr="008919B9">
        <w:rPr>
          <w:rFonts w:ascii="Courier New" w:eastAsia="Times New Roman" w:hAnsi="Courier New" w:cs="Courier New"/>
          <w:sz w:val="12"/>
          <w:szCs w:val="12"/>
        </w:rPr>
        <w:t>1.1e-28</w:t>
      </w:r>
    </w:p>
    <w:p w14:paraId="6037BFBC" w14:textId="35332D9A" w:rsidR="002B4D7D" w:rsidRPr="00FF54A2" w:rsidRDefault="002B4D7D" w:rsidP="008919B9">
      <w:pPr>
        <w:tabs>
          <w:tab w:val="left" w:pos="916"/>
          <w:tab w:val="left" w:pos="1701"/>
          <w:tab w:val="left" w:pos="1832"/>
          <w:tab w:val="left" w:pos="2748"/>
          <w:tab w:val="left" w:pos="3664"/>
          <w:tab w:val="left" w:pos="4580"/>
          <w:tab w:val="left" w:pos="48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</w:rPr>
      </w:pPr>
      <w:r w:rsidRPr="00FF54A2">
        <w:rPr>
          <w:rFonts w:ascii="Courier New" w:eastAsia="Times New Roman" w:hAnsi="Courier New" w:cs="Courier New"/>
          <w:sz w:val="12"/>
          <w:szCs w:val="12"/>
          <w:highlight w:val="magenta"/>
        </w:rPr>
        <w:t>RT-RNAseH_2</w:t>
      </w:r>
      <w:r w:rsidRPr="00FF54A2">
        <w:rPr>
          <w:rFonts w:ascii="Courier New" w:eastAsia="Times New Roman" w:hAnsi="Courier New" w:cs="Courier New"/>
          <w:sz w:val="12"/>
          <w:szCs w:val="12"/>
        </w:rPr>
        <w:tab/>
      </w:r>
      <w:r w:rsidRPr="00FF54A2">
        <w:rPr>
          <w:rFonts w:ascii="Courier New" w:eastAsia="Times New Roman" w:hAnsi="Courier New" w:cs="Courier New"/>
          <w:sz w:val="12"/>
          <w:szCs w:val="12"/>
        </w:rPr>
        <w:tab/>
        <w:t>RNAseH</w:t>
      </w:r>
      <w:r w:rsidR="00DF2646" w:rsidRPr="00DF2646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F2646">
        <w:rPr>
          <w:rFonts w:ascii="Courier New" w:eastAsia="Times New Roman" w:hAnsi="Courier New" w:cs="Courier New"/>
          <w:sz w:val="12"/>
          <w:szCs w:val="12"/>
        </w:rPr>
        <w:tab/>
      </w:r>
      <w:r w:rsidR="008919B9">
        <w:rPr>
          <w:rFonts w:ascii="Courier New" w:eastAsia="Times New Roman" w:hAnsi="Courier New" w:cs="Courier New"/>
          <w:sz w:val="12"/>
          <w:szCs w:val="12"/>
        </w:rPr>
        <w:tab/>
      </w:r>
      <w:r w:rsidR="008919B9">
        <w:rPr>
          <w:rFonts w:ascii="Courier New" w:eastAsia="Times New Roman" w:hAnsi="Courier New" w:cs="Courier New"/>
          <w:sz w:val="12"/>
          <w:szCs w:val="12"/>
        </w:rPr>
        <w:tab/>
      </w:r>
      <w:r w:rsidR="00DF2646">
        <w:rPr>
          <w:rFonts w:ascii="Courier New" w:eastAsia="Times New Roman" w:hAnsi="Courier New" w:cs="Courier New"/>
          <w:sz w:val="12"/>
          <w:szCs w:val="12"/>
        </w:rPr>
        <w:t>e-value</w:t>
      </w:r>
      <w:r w:rsidR="008919B9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="00DD7A1D" w:rsidRPr="00DD7A1D">
        <w:rPr>
          <w:rFonts w:ascii="Courier New" w:eastAsia="Times New Roman" w:hAnsi="Courier New" w:cs="Courier New"/>
          <w:sz w:val="12"/>
          <w:szCs w:val="12"/>
        </w:rPr>
        <w:t>4.7e-24</w:t>
      </w:r>
    </w:p>
    <w:p w14:paraId="480C2E33" w14:textId="01466DEF" w:rsidR="002B4D7D" w:rsidRDefault="008919B9" w:rsidP="008919B9">
      <w:pPr>
        <w:pStyle w:val="HTMLconformatoprevio"/>
        <w:tabs>
          <w:tab w:val="left" w:pos="1701"/>
          <w:tab w:val="left" w:pos="4820"/>
        </w:tabs>
      </w:pPr>
      <w:r>
        <w:t xml:space="preserve"> </w:t>
      </w:r>
    </w:p>
    <w:p w14:paraId="1655453A" w14:textId="68934CAC" w:rsidR="002B4D7D" w:rsidRPr="001130AC" w:rsidRDefault="002B4D7D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1130AC">
        <w:rPr>
          <w:sz w:val="12"/>
          <w:szCs w:val="12"/>
        </w:rPr>
        <w:t>&gt;ORF</w:t>
      </w:r>
      <w:r>
        <w:rPr>
          <w:sz w:val="12"/>
          <w:szCs w:val="12"/>
        </w:rPr>
        <w:t>1</w:t>
      </w:r>
    </w:p>
    <w:p w14:paraId="604D8EB8" w14:textId="77777777" w:rsidR="002B4D7D" w:rsidRPr="001130AC" w:rsidRDefault="002B4D7D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1130AC">
        <w:rPr>
          <w:sz w:val="12"/>
          <w:szCs w:val="12"/>
        </w:rPr>
        <w:t>MQMRLFFTYNSSNDDWNVETEEEKLNIFVEILIASLTGDVFNWWKGLNEETQRLIKDSTKIAFTRSKALGIERIIEYIANEFLGEDWLENSAAEVKHDKLEARMKLINLSICNMCYVKEYTCEFKKYYYTQFLSNEDQNVYKNLYYSKLPYPWNGYFINEYERNNNINRNPDTLGSRIRFLNTRLSEICIQRSLIKKSKNITEICCEKTEMPTQWGCYNPYKRKKRFHKKEKRYKKYKKYNNFKKKYRKPGRKYYKRKYKNQKGKLDKS</w:t>
      </w:r>
      <w:r w:rsidRPr="002B4D7D">
        <w:rPr>
          <w:sz w:val="12"/>
          <w:szCs w:val="12"/>
          <w:highlight w:val="cyan"/>
        </w:rPr>
        <w:t>KCKCWNCGEIGHI</w:t>
      </w:r>
      <w:r w:rsidRPr="001130AC">
        <w:rPr>
          <w:sz w:val="12"/>
          <w:szCs w:val="12"/>
        </w:rPr>
        <w:t>SPDCTKKKVKLLKEDYEIIKNDLEEISDLSDHEGNEVYAIIESESDNES</w:t>
      </w:r>
    </w:p>
    <w:p w14:paraId="1A692215" w14:textId="7B4F290B" w:rsidR="002B4D7D" w:rsidRPr="001130AC" w:rsidRDefault="002B4D7D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1130AC">
        <w:rPr>
          <w:sz w:val="12"/>
          <w:szCs w:val="12"/>
        </w:rPr>
        <w:t>&gt;ORF</w:t>
      </w:r>
      <w:r>
        <w:rPr>
          <w:sz w:val="12"/>
          <w:szCs w:val="12"/>
        </w:rPr>
        <w:t>2</w:t>
      </w:r>
    </w:p>
    <w:p w14:paraId="4E4D2F0F" w14:textId="77777777" w:rsidR="002B4D7D" w:rsidRPr="001130AC" w:rsidRDefault="002B4D7D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1130AC">
        <w:rPr>
          <w:sz w:val="12"/>
          <w:szCs w:val="12"/>
        </w:rPr>
        <w:t>MNPKKEKEEADLEIEEIEEIEKEENKTGYSLVATFNKEK</w:t>
      </w:r>
      <w:r w:rsidRPr="001130AC">
        <w:rPr>
          <w:sz w:val="12"/>
          <w:szCs w:val="12"/>
          <w:highlight w:val="green"/>
        </w:rPr>
        <w:t>YNKILKKNMKKTEYGIIHKLGDIFKRKQIVLHEYYEQEKAVTITQAEGNIRFSLINKRTIDLALRKVKNESIRDKIQYVYLAEIQILVKSLFKEGIDSPIILSLHDQRFNDASIGHLGTIEGNLCYTKLLYTCHPRYCVHIKDKSIDETLSLHFKLLKKNLMKEGNRLMTIYYSALYSFCNSN</w:t>
      </w:r>
      <w:r w:rsidRPr="001130AC">
        <w:rPr>
          <w:sz w:val="12"/>
          <w:szCs w:val="12"/>
        </w:rPr>
        <w:t>YGEIYGNKPYIEINKECEEIATLIEPTIQDYSIPIEYNLNVDDKKQFINTDNENSIIPINFAGRTLIRGSSSRRLSTDRQIIKSLPTNIKILAQYFDGINYTN</w:t>
      </w:r>
      <w:r w:rsidRPr="00B7233C">
        <w:rPr>
          <w:sz w:val="12"/>
          <w:szCs w:val="12"/>
          <w:highlight w:val="yellow"/>
        </w:rPr>
        <w:t>KIPISIDTGTSHNYMNYLENKGLIIKEKETPYEYIDFNGNKHICKQEVKVPIIIEGLRIIVPCYIDSSMNTDLDKHIILGNSFLN</w:t>
      </w:r>
      <w:r w:rsidRPr="001130AC">
        <w:rPr>
          <w:sz w:val="12"/>
          <w:szCs w:val="12"/>
        </w:rPr>
        <w:t>DLDYYKIEKDKITLQIEGQKIICETC</w:t>
      </w:r>
    </w:p>
    <w:p w14:paraId="02132B78" w14:textId="4EB8C84C" w:rsidR="002B4D7D" w:rsidRPr="001130AC" w:rsidRDefault="002B4D7D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1130AC">
        <w:rPr>
          <w:sz w:val="12"/>
          <w:szCs w:val="12"/>
        </w:rPr>
        <w:t>&gt;ORF3</w:t>
      </w:r>
    </w:p>
    <w:p w14:paraId="347745FA" w14:textId="77777777" w:rsidR="002B4D7D" w:rsidRPr="001130AC" w:rsidRDefault="002B4D7D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1130AC">
        <w:rPr>
          <w:sz w:val="12"/>
          <w:szCs w:val="12"/>
        </w:rPr>
        <w:t>MLNQAYIKYPMSVYIQI</w:t>
      </w:r>
      <w:r w:rsidRPr="008919B9">
        <w:rPr>
          <w:sz w:val="12"/>
          <w:szCs w:val="12"/>
          <w:highlight w:val="lightGray"/>
        </w:rPr>
        <w:t>NIPEHDIDTCALIDTGSEITIMKSFLSNQWKQNGSLKIIGITGDKQQVTHSLVNYEILLGSKLIRINQIFQYNNMDCDILLGNDFLQQ</w:t>
      </w:r>
      <w:r w:rsidRPr="001130AC">
        <w:rPr>
          <w:sz w:val="12"/>
          <w:szCs w:val="12"/>
        </w:rPr>
        <w:t>FQYYQQTTYMITLKTPCNHILRVPREFKPYRVQPTQRGEVISYEKHYLIQKGQSYNIKLETIKSQLEQVYKENPLALWKPEHPRAKIELITEKIIRLKPMMYTEEDKNEFKIQIKELLNLRLIRYSNSPHNSPAFMV</w:t>
      </w:r>
      <w:r w:rsidRPr="001130AC">
        <w:rPr>
          <w:sz w:val="12"/>
          <w:szCs w:val="12"/>
          <w:highlight w:val="red"/>
        </w:rPr>
        <w:t>RKRSEQIRGKERMVINYKELNKYTKFDGYYLPNKEVLINLVKNKTYYSKFDCKSGFWQIKMEENSISYTAFSTPQGHYEWLVMPFGLKNAPQIFQSRMDKIFKDYNYIIVYVDDILIASKTLEEHRKHLKEFVNLCIKEGIILSERKTIIEHKKIEFLGMIL</w:t>
      </w:r>
      <w:r w:rsidRPr="001130AC">
        <w:rPr>
          <w:sz w:val="12"/>
          <w:szCs w:val="12"/>
        </w:rPr>
        <w:t>DKKGIRLQTHIGKKILKFPDKLDNKQQIQNFLGCLNYVEGFIKDLAKKRNTLQKLLRKNNTRG</w:t>
      </w:r>
      <w:r w:rsidRPr="001130AC">
        <w:rPr>
          <w:sz w:val="12"/>
          <w:szCs w:val="12"/>
          <w:highlight w:val="magenta"/>
        </w:rPr>
        <w:t>WSEEHTDAIRNLKEECKNLPALRLPDEKDKLIIQTDASDLYWGAILKTDINEICRYTSGTFNQAQVNYPTHEKELLAIYKGIKKFS</w:t>
      </w:r>
      <w:r w:rsidRPr="00B7233C">
        <w:rPr>
          <w:sz w:val="12"/>
          <w:szCs w:val="12"/>
          <w:highlight w:val="magenta"/>
        </w:rPr>
        <w:t>LFLLQKQFIVETDNSQVSSLINR</w:t>
      </w:r>
      <w:r w:rsidRPr="001130AC">
        <w:rPr>
          <w:sz w:val="12"/>
          <w:szCs w:val="12"/>
        </w:rPr>
        <w:t>ILPNEPQYRRLHR</w:t>
      </w:r>
    </w:p>
    <w:p w14:paraId="5EC4682E" w14:textId="5B000757" w:rsidR="002B4D7D" w:rsidRPr="001130AC" w:rsidRDefault="002B4D7D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1130AC">
        <w:rPr>
          <w:sz w:val="12"/>
          <w:szCs w:val="12"/>
        </w:rPr>
        <w:t>&gt;ORF</w:t>
      </w:r>
      <w:r>
        <w:rPr>
          <w:sz w:val="12"/>
          <w:szCs w:val="12"/>
        </w:rPr>
        <w:t>4</w:t>
      </w:r>
    </w:p>
    <w:p w14:paraId="2FDD8DD2" w14:textId="77777777" w:rsidR="002B4D7D" w:rsidRPr="001130AC" w:rsidRDefault="002B4D7D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  <w:r w:rsidRPr="001130AC">
        <w:rPr>
          <w:sz w:val="12"/>
          <w:szCs w:val="12"/>
        </w:rPr>
        <w:t>MNTETNKILSVINTEIQRLKAEASDMIDTINYLKEASESHEKGIHLLESYINDLTKGFSINTSPINIGSSSGPFPQQEPASDSTSSRTISIEVDPVKISHESPKASSSKKFIKINTTLEEEEKPIPLNPKEEEYKQFSTWIYSTCSYNNTIFKAPGKNMYPRMIAVKRADPLLIGKIAKYGFLDLIYPDIDLKEIACFDELLVKEISRFSQKKSIYLKFYTISPEYDQNVEYQAFYMISIGHLSKNFQIEVGTEYTNVPQITKSWIKTRRARGIKAIWSIAKDLYKRNFRTIIRFQNYILVTSEDSHTPSNILLEFINEISTLRFPSSSETLQQAYQLMDLKAPDK</w:t>
      </w:r>
    </w:p>
    <w:p w14:paraId="2EEB5D13" w14:textId="77777777" w:rsidR="002B4D7D" w:rsidRDefault="002B4D7D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</w:p>
    <w:p w14:paraId="64964BB3" w14:textId="77777777" w:rsidR="00AA6743" w:rsidRDefault="00AA6743" w:rsidP="008919B9">
      <w:pPr>
        <w:pStyle w:val="HTMLconformatoprevio"/>
        <w:tabs>
          <w:tab w:val="left" w:pos="1701"/>
          <w:tab w:val="left" w:pos="4820"/>
        </w:tabs>
        <w:rPr>
          <w:sz w:val="12"/>
          <w:szCs w:val="12"/>
        </w:rPr>
      </w:pPr>
    </w:p>
    <w:sectPr w:rsidR="00AA6743" w:rsidSect="00111D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2253E7"/>
    <w:multiLevelType w:val="multilevel"/>
    <w:tmpl w:val="13E48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6B631A1"/>
    <w:multiLevelType w:val="hybridMultilevel"/>
    <w:tmpl w:val="8CAAE850"/>
    <w:lvl w:ilvl="0" w:tplc="E4F63452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ourier New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8199705">
    <w:abstractNumId w:val="1"/>
  </w:num>
  <w:num w:numId="2" w16cid:durableId="139348551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" w16cid:durableId="551229301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</w:num>
  <w:num w:numId="4" w16cid:durableId="844829545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5" w16cid:durableId="311254249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6" w16cid:durableId="678895921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"/>
        <w:lvlJc w:val="left"/>
        <w:pPr>
          <w:tabs>
            <w:tab w:val="num" w:pos="2160"/>
          </w:tabs>
          <w:ind w:left="2160" w:hanging="360"/>
        </w:pPr>
        <w:rPr>
          <w:rFonts w:ascii="Wingdings" w:hAnsi="Wingdings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7" w16cid:durableId="207302907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8" w16cid:durableId="733552751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"/>
        <w:lvlJc w:val="left"/>
        <w:pPr>
          <w:tabs>
            <w:tab w:val="num" w:pos="2160"/>
          </w:tabs>
          <w:ind w:left="2160" w:hanging="360"/>
        </w:pPr>
        <w:rPr>
          <w:rFonts w:ascii="Wingdings" w:hAnsi="Wingdings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9" w16cid:durableId="1006251819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o"/>
        <w:lvlJc w:val="left"/>
        <w:pPr>
          <w:tabs>
            <w:tab w:val="num" w:pos="2880"/>
          </w:tabs>
          <w:ind w:left="2880" w:hanging="360"/>
        </w:pPr>
        <w:rPr>
          <w:rFonts w:ascii="Courier New" w:hAnsi="Courier New" w:hint="default"/>
          <w:sz w:val="20"/>
        </w:rPr>
      </w:lvl>
    </w:lvlOverride>
  </w:num>
  <w:num w:numId="10" w16cid:durableId="1457525539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11" w16cid:durableId="2056805477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12" w16cid:durableId="870607962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"/>
        <w:lvlJc w:val="left"/>
        <w:pPr>
          <w:tabs>
            <w:tab w:val="num" w:pos="2160"/>
          </w:tabs>
          <w:ind w:left="2160" w:hanging="360"/>
        </w:pPr>
        <w:rPr>
          <w:rFonts w:ascii="Wingdings" w:hAnsi="Wingdings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13" w16cid:durableId="1062025537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14" w16cid:durableId="2026976206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"/>
        <w:lvlJc w:val="left"/>
        <w:pPr>
          <w:tabs>
            <w:tab w:val="num" w:pos="2160"/>
          </w:tabs>
          <w:ind w:left="2160" w:hanging="360"/>
        </w:pPr>
        <w:rPr>
          <w:rFonts w:ascii="Wingdings" w:hAnsi="Wingdings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03AF"/>
    <w:rsid w:val="00002672"/>
    <w:rsid w:val="000106E9"/>
    <w:rsid w:val="00014018"/>
    <w:rsid w:val="000360F4"/>
    <w:rsid w:val="00041EA1"/>
    <w:rsid w:val="0004339D"/>
    <w:rsid w:val="00051ED0"/>
    <w:rsid w:val="00055369"/>
    <w:rsid w:val="000871F0"/>
    <w:rsid w:val="000972E5"/>
    <w:rsid w:val="000B6A72"/>
    <w:rsid w:val="000B7352"/>
    <w:rsid w:val="000C1688"/>
    <w:rsid w:val="000F42A4"/>
    <w:rsid w:val="00101E60"/>
    <w:rsid w:val="00110AD9"/>
    <w:rsid w:val="00111D71"/>
    <w:rsid w:val="00116BD4"/>
    <w:rsid w:val="00135FFE"/>
    <w:rsid w:val="0014619D"/>
    <w:rsid w:val="0015225D"/>
    <w:rsid w:val="00153B92"/>
    <w:rsid w:val="00153E05"/>
    <w:rsid w:val="00154EE6"/>
    <w:rsid w:val="0016782F"/>
    <w:rsid w:val="00170F1C"/>
    <w:rsid w:val="00170FAC"/>
    <w:rsid w:val="00175EB2"/>
    <w:rsid w:val="00186482"/>
    <w:rsid w:val="00187AC0"/>
    <w:rsid w:val="001A4779"/>
    <w:rsid w:val="001B2396"/>
    <w:rsid w:val="001B7211"/>
    <w:rsid w:val="001C50A4"/>
    <w:rsid w:val="001D55D3"/>
    <w:rsid w:val="001D64D8"/>
    <w:rsid w:val="001E02A8"/>
    <w:rsid w:val="001F0834"/>
    <w:rsid w:val="001F5151"/>
    <w:rsid w:val="00205E1B"/>
    <w:rsid w:val="002069CD"/>
    <w:rsid w:val="00210A9D"/>
    <w:rsid w:val="0022480C"/>
    <w:rsid w:val="00227E33"/>
    <w:rsid w:val="002749A0"/>
    <w:rsid w:val="00275D11"/>
    <w:rsid w:val="0027702F"/>
    <w:rsid w:val="0028579A"/>
    <w:rsid w:val="00287487"/>
    <w:rsid w:val="00287C99"/>
    <w:rsid w:val="002973BF"/>
    <w:rsid w:val="002A4FD3"/>
    <w:rsid w:val="002B3723"/>
    <w:rsid w:val="002B4D7D"/>
    <w:rsid w:val="002B5EE4"/>
    <w:rsid w:val="002C5D38"/>
    <w:rsid w:val="002E1C2F"/>
    <w:rsid w:val="002F390C"/>
    <w:rsid w:val="00303824"/>
    <w:rsid w:val="00316822"/>
    <w:rsid w:val="00325ECE"/>
    <w:rsid w:val="00332CA6"/>
    <w:rsid w:val="00346334"/>
    <w:rsid w:val="00346EF9"/>
    <w:rsid w:val="0035664D"/>
    <w:rsid w:val="00356AFE"/>
    <w:rsid w:val="0036081F"/>
    <w:rsid w:val="0036091A"/>
    <w:rsid w:val="0038025F"/>
    <w:rsid w:val="00383275"/>
    <w:rsid w:val="00384BE5"/>
    <w:rsid w:val="0038502E"/>
    <w:rsid w:val="00391667"/>
    <w:rsid w:val="00391BC9"/>
    <w:rsid w:val="0039622D"/>
    <w:rsid w:val="003A3398"/>
    <w:rsid w:val="003B6008"/>
    <w:rsid w:val="003C1800"/>
    <w:rsid w:val="003C2C32"/>
    <w:rsid w:val="003C5153"/>
    <w:rsid w:val="003D095B"/>
    <w:rsid w:val="003D2BD6"/>
    <w:rsid w:val="003E1E5B"/>
    <w:rsid w:val="003E27EB"/>
    <w:rsid w:val="003E661D"/>
    <w:rsid w:val="003F7FD2"/>
    <w:rsid w:val="00415A0E"/>
    <w:rsid w:val="00417D13"/>
    <w:rsid w:val="0042370C"/>
    <w:rsid w:val="00426FD1"/>
    <w:rsid w:val="00427787"/>
    <w:rsid w:val="004415A6"/>
    <w:rsid w:val="004473EB"/>
    <w:rsid w:val="00452206"/>
    <w:rsid w:val="00490777"/>
    <w:rsid w:val="00490791"/>
    <w:rsid w:val="00492444"/>
    <w:rsid w:val="00497C8D"/>
    <w:rsid w:val="004B6130"/>
    <w:rsid w:val="004C0442"/>
    <w:rsid w:val="004C1CEB"/>
    <w:rsid w:val="004D1D67"/>
    <w:rsid w:val="004D4999"/>
    <w:rsid w:val="004E215A"/>
    <w:rsid w:val="004E5AF2"/>
    <w:rsid w:val="004F345E"/>
    <w:rsid w:val="00506A53"/>
    <w:rsid w:val="00517E12"/>
    <w:rsid w:val="00524D31"/>
    <w:rsid w:val="005331A7"/>
    <w:rsid w:val="00533F99"/>
    <w:rsid w:val="005400EC"/>
    <w:rsid w:val="00547F49"/>
    <w:rsid w:val="00550CC9"/>
    <w:rsid w:val="0055760F"/>
    <w:rsid w:val="00560962"/>
    <w:rsid w:val="00565C70"/>
    <w:rsid w:val="00577B4D"/>
    <w:rsid w:val="00580400"/>
    <w:rsid w:val="00583E53"/>
    <w:rsid w:val="00586301"/>
    <w:rsid w:val="005960E1"/>
    <w:rsid w:val="005B00B8"/>
    <w:rsid w:val="005B5704"/>
    <w:rsid w:val="005C2B7A"/>
    <w:rsid w:val="005C7988"/>
    <w:rsid w:val="005D254A"/>
    <w:rsid w:val="005D4110"/>
    <w:rsid w:val="005D789C"/>
    <w:rsid w:val="0061055C"/>
    <w:rsid w:val="0063589A"/>
    <w:rsid w:val="0067033E"/>
    <w:rsid w:val="00686D56"/>
    <w:rsid w:val="006B6A88"/>
    <w:rsid w:val="006C0C9F"/>
    <w:rsid w:val="006C7742"/>
    <w:rsid w:val="006E04BB"/>
    <w:rsid w:val="006E336A"/>
    <w:rsid w:val="00707B92"/>
    <w:rsid w:val="00710CD7"/>
    <w:rsid w:val="00717599"/>
    <w:rsid w:val="007361FA"/>
    <w:rsid w:val="007364E0"/>
    <w:rsid w:val="00746159"/>
    <w:rsid w:val="00753006"/>
    <w:rsid w:val="00756625"/>
    <w:rsid w:val="0076318F"/>
    <w:rsid w:val="00764F90"/>
    <w:rsid w:val="007653A1"/>
    <w:rsid w:val="00780AA5"/>
    <w:rsid w:val="00783492"/>
    <w:rsid w:val="007914B4"/>
    <w:rsid w:val="00792B12"/>
    <w:rsid w:val="007A1BE6"/>
    <w:rsid w:val="007B6469"/>
    <w:rsid w:val="007B779E"/>
    <w:rsid w:val="007C762C"/>
    <w:rsid w:val="007D1747"/>
    <w:rsid w:val="007E3939"/>
    <w:rsid w:val="007E60EC"/>
    <w:rsid w:val="007F74DB"/>
    <w:rsid w:val="00811F55"/>
    <w:rsid w:val="00816DD7"/>
    <w:rsid w:val="00830A4A"/>
    <w:rsid w:val="0085441D"/>
    <w:rsid w:val="00873345"/>
    <w:rsid w:val="0087380F"/>
    <w:rsid w:val="008919B9"/>
    <w:rsid w:val="008B6168"/>
    <w:rsid w:val="008C5C26"/>
    <w:rsid w:val="008E25C1"/>
    <w:rsid w:val="008E27FE"/>
    <w:rsid w:val="008E4585"/>
    <w:rsid w:val="008F0A26"/>
    <w:rsid w:val="008F3522"/>
    <w:rsid w:val="009043B9"/>
    <w:rsid w:val="009434B6"/>
    <w:rsid w:val="009957A1"/>
    <w:rsid w:val="009A179E"/>
    <w:rsid w:val="009C2D31"/>
    <w:rsid w:val="009C6B43"/>
    <w:rsid w:val="009F3648"/>
    <w:rsid w:val="00A13DB1"/>
    <w:rsid w:val="00A24D09"/>
    <w:rsid w:val="00A6283E"/>
    <w:rsid w:val="00A65DC5"/>
    <w:rsid w:val="00A70957"/>
    <w:rsid w:val="00A74A04"/>
    <w:rsid w:val="00A82112"/>
    <w:rsid w:val="00A836E4"/>
    <w:rsid w:val="00A83EE9"/>
    <w:rsid w:val="00A84565"/>
    <w:rsid w:val="00A9403D"/>
    <w:rsid w:val="00AA6743"/>
    <w:rsid w:val="00AB057C"/>
    <w:rsid w:val="00AC0EFA"/>
    <w:rsid w:val="00AC2879"/>
    <w:rsid w:val="00AC29F6"/>
    <w:rsid w:val="00AC71F6"/>
    <w:rsid w:val="00AE3AB4"/>
    <w:rsid w:val="00AE3C9D"/>
    <w:rsid w:val="00B06083"/>
    <w:rsid w:val="00B118C8"/>
    <w:rsid w:val="00B203B4"/>
    <w:rsid w:val="00B20F4C"/>
    <w:rsid w:val="00B218F2"/>
    <w:rsid w:val="00B265C0"/>
    <w:rsid w:val="00B36C17"/>
    <w:rsid w:val="00B36E4F"/>
    <w:rsid w:val="00B53440"/>
    <w:rsid w:val="00B64458"/>
    <w:rsid w:val="00B76EDD"/>
    <w:rsid w:val="00B956E6"/>
    <w:rsid w:val="00BA28E6"/>
    <w:rsid w:val="00BA6061"/>
    <w:rsid w:val="00BB30E4"/>
    <w:rsid w:val="00BC4CF6"/>
    <w:rsid w:val="00BC7F8A"/>
    <w:rsid w:val="00BD7B69"/>
    <w:rsid w:val="00C17BC6"/>
    <w:rsid w:val="00C2355C"/>
    <w:rsid w:val="00C41FD7"/>
    <w:rsid w:val="00C425B2"/>
    <w:rsid w:val="00C46155"/>
    <w:rsid w:val="00C80058"/>
    <w:rsid w:val="00C80BB6"/>
    <w:rsid w:val="00C83081"/>
    <w:rsid w:val="00C931C9"/>
    <w:rsid w:val="00CA41E6"/>
    <w:rsid w:val="00CB1F12"/>
    <w:rsid w:val="00CD3CF9"/>
    <w:rsid w:val="00CD4C12"/>
    <w:rsid w:val="00CE5572"/>
    <w:rsid w:val="00CE58FE"/>
    <w:rsid w:val="00CE5EE3"/>
    <w:rsid w:val="00CF1832"/>
    <w:rsid w:val="00D06193"/>
    <w:rsid w:val="00D141C2"/>
    <w:rsid w:val="00D3611D"/>
    <w:rsid w:val="00D60A28"/>
    <w:rsid w:val="00D66BD6"/>
    <w:rsid w:val="00D83E11"/>
    <w:rsid w:val="00D9117B"/>
    <w:rsid w:val="00DA177A"/>
    <w:rsid w:val="00DB799B"/>
    <w:rsid w:val="00DC65CB"/>
    <w:rsid w:val="00DD0B2B"/>
    <w:rsid w:val="00DD5225"/>
    <w:rsid w:val="00DD7A1D"/>
    <w:rsid w:val="00DE45F0"/>
    <w:rsid w:val="00DF0A58"/>
    <w:rsid w:val="00DF2646"/>
    <w:rsid w:val="00E02FC1"/>
    <w:rsid w:val="00E16CB2"/>
    <w:rsid w:val="00E2498C"/>
    <w:rsid w:val="00E44287"/>
    <w:rsid w:val="00E55956"/>
    <w:rsid w:val="00E71D6E"/>
    <w:rsid w:val="00E819EF"/>
    <w:rsid w:val="00E830BA"/>
    <w:rsid w:val="00E831EB"/>
    <w:rsid w:val="00E914A0"/>
    <w:rsid w:val="00EA03AF"/>
    <w:rsid w:val="00EA4258"/>
    <w:rsid w:val="00EA4A09"/>
    <w:rsid w:val="00EB2FFB"/>
    <w:rsid w:val="00EC6233"/>
    <w:rsid w:val="00ED69C4"/>
    <w:rsid w:val="00EF42BB"/>
    <w:rsid w:val="00F10C8D"/>
    <w:rsid w:val="00F124EE"/>
    <w:rsid w:val="00F16E77"/>
    <w:rsid w:val="00F21419"/>
    <w:rsid w:val="00F2219B"/>
    <w:rsid w:val="00F26443"/>
    <w:rsid w:val="00F303BF"/>
    <w:rsid w:val="00F35E63"/>
    <w:rsid w:val="00F51739"/>
    <w:rsid w:val="00F80BDA"/>
    <w:rsid w:val="00F8302D"/>
    <w:rsid w:val="00F9439F"/>
    <w:rsid w:val="00FA00AF"/>
    <w:rsid w:val="00FA02DE"/>
    <w:rsid w:val="00FA0BD3"/>
    <w:rsid w:val="00FA393E"/>
    <w:rsid w:val="00FC2758"/>
    <w:rsid w:val="00FC34D2"/>
    <w:rsid w:val="00FD0DBA"/>
    <w:rsid w:val="00FD0E87"/>
    <w:rsid w:val="00FD6E4C"/>
    <w:rsid w:val="00FE230B"/>
    <w:rsid w:val="00FE7D21"/>
    <w:rsid w:val="00FF0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DE76F"/>
  <w15:docId w15:val="{C4DC5186-3326-4CAC-A1D6-F8AB8EB0D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3A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67033E"/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67033E"/>
    <w:rPr>
      <w:rFonts w:ascii="Consolas" w:hAnsi="Consolas"/>
      <w:sz w:val="21"/>
      <w:szCs w:val="21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B644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64458"/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orf">
    <w:name w:val="orf"/>
    <w:basedOn w:val="Fuentedeprrafopredeter"/>
    <w:rsid w:val="0027702F"/>
  </w:style>
  <w:style w:type="paragraph" w:styleId="Prrafodelista">
    <w:name w:val="List Paragraph"/>
    <w:basedOn w:val="Normal"/>
    <w:uiPriority w:val="34"/>
    <w:qFormat/>
    <w:rsid w:val="003D095B"/>
    <w:pPr>
      <w:ind w:left="720"/>
      <w:contextualSpacing/>
    </w:pPr>
  </w:style>
  <w:style w:type="character" w:customStyle="1" w:styleId="feature">
    <w:name w:val="feature"/>
    <w:basedOn w:val="Fuentedeprrafopredeter"/>
    <w:rsid w:val="00175EB2"/>
  </w:style>
  <w:style w:type="character" w:customStyle="1" w:styleId="named-content">
    <w:name w:val="named-content"/>
    <w:basedOn w:val="Fuentedeprrafopredeter"/>
    <w:rsid w:val="00C931C9"/>
  </w:style>
  <w:style w:type="character" w:styleId="Hipervnculo">
    <w:name w:val="Hyperlink"/>
    <w:basedOn w:val="Fuentedeprrafopredeter"/>
    <w:uiPriority w:val="99"/>
    <w:unhideWhenUsed/>
    <w:rsid w:val="007914B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7</Pages>
  <Words>10540</Words>
  <Characters>60084</Characters>
  <Application>Microsoft Office Word</Application>
  <DocSecurity>0</DocSecurity>
  <Lines>500</Lines>
  <Paragraphs>14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0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vicient</dc:creator>
  <cp:lastModifiedBy>Carlos Vicient Sánchez</cp:lastModifiedBy>
  <cp:revision>10</cp:revision>
  <dcterms:created xsi:type="dcterms:W3CDTF">2022-04-19T08:53:00Z</dcterms:created>
  <dcterms:modified xsi:type="dcterms:W3CDTF">2022-10-25T11:22:00Z</dcterms:modified>
</cp:coreProperties>
</file>